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35FF5" w14:textId="55F383A5" w:rsidR="00B16E46" w:rsidRPr="001B57E3" w:rsidRDefault="004F047C" w:rsidP="004F047C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1B57E3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1B57E3" w:rsidRPr="001B57E3">
        <w:rPr>
          <w:rFonts w:ascii="Times New Roman" w:hAnsi="Times New Roman" w:cs="Times New Roman"/>
          <w:b/>
          <w:sz w:val="24"/>
          <w:lang w:val="en-US"/>
        </w:rPr>
        <w:t>file</w:t>
      </w:r>
    </w:p>
    <w:p w14:paraId="7EB3B66F" w14:textId="5958E303" w:rsidR="001B57E3" w:rsidRPr="001B57E3" w:rsidRDefault="001B57E3" w:rsidP="004F047C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t</w:t>
      </w:r>
      <w:r w:rsidRPr="001B57E3">
        <w:rPr>
          <w:rFonts w:ascii="Times New Roman" w:hAnsi="Times New Roman" w:cs="Times New Roman"/>
          <w:b/>
          <w:sz w:val="24"/>
          <w:lang w:val="en-US"/>
        </w:rPr>
        <w:t>o</w:t>
      </w:r>
      <w:proofErr w:type="gramEnd"/>
      <w:r w:rsidRPr="001B57E3">
        <w:rPr>
          <w:rFonts w:ascii="Times New Roman" w:hAnsi="Times New Roman" w:cs="Times New Roman"/>
          <w:b/>
          <w:sz w:val="24"/>
          <w:lang w:val="en-US"/>
        </w:rPr>
        <w:t xml:space="preserve"> the manuscript </w:t>
      </w:r>
      <w:r>
        <w:rPr>
          <w:rFonts w:ascii="Times New Roman" w:hAnsi="Times New Roman" w:cs="Times New Roman"/>
          <w:b/>
          <w:sz w:val="24"/>
          <w:lang w:val="en-US"/>
        </w:rPr>
        <w:t>“</w:t>
      </w:r>
      <w:r w:rsidRPr="001B57E3">
        <w:rPr>
          <w:rFonts w:ascii="Times New Roman" w:hAnsi="Times New Roman" w:cs="Times New Roman"/>
          <w:b/>
          <w:sz w:val="24"/>
          <w:lang w:val="en-US"/>
        </w:rPr>
        <w:t>Social interactions in dementia: Perceptions of current situation and opportunities</w:t>
      </w:r>
      <w:r>
        <w:rPr>
          <w:rFonts w:ascii="Times New Roman" w:hAnsi="Times New Roman" w:cs="Times New Roman"/>
          <w:b/>
          <w:sz w:val="24"/>
          <w:lang w:val="en-US"/>
        </w:rPr>
        <w:t>”</w:t>
      </w:r>
    </w:p>
    <w:p w14:paraId="06951412" w14:textId="77777777" w:rsidR="004F047C" w:rsidRPr="001B57E3" w:rsidRDefault="004F047C" w:rsidP="004F047C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202FB6C1" w14:textId="552BBE25" w:rsidR="00B16E46" w:rsidRPr="00C832AC" w:rsidRDefault="002905E5" w:rsidP="00B16E46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C832A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Supplementary </w:t>
      </w:r>
      <w:r w:rsidR="00112CAD" w:rsidRPr="00C832A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</w:t>
      </w:r>
      <w:r w:rsidR="00B16E46" w:rsidRPr="00C832A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able </w:t>
      </w:r>
      <w:r w:rsidR="001B57E3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</w:t>
      </w:r>
      <w:r w:rsidR="00B16E46" w:rsidRPr="009A160F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="00B16E46" w:rsidRPr="00C832A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instrText xml:space="preserve"> SEQ Table \* ARABIC </w:instrText>
      </w:r>
      <w:r w:rsidR="00B16E46" w:rsidRPr="009A160F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6541A8" w:rsidRPr="00C832AC">
        <w:rPr>
          <w:rFonts w:ascii="Times New Roman" w:hAnsi="Times New Roman" w:cs="Times New Roman"/>
          <w:b/>
          <w:i w:val="0"/>
          <w:noProof/>
          <w:color w:val="auto"/>
          <w:sz w:val="24"/>
          <w:lang w:val="en-US"/>
        </w:rPr>
        <w:t>1</w:t>
      </w:r>
      <w:r w:rsidR="00B16E46" w:rsidRPr="009A160F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="009A160F" w:rsidRPr="00C832AC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.</w:t>
      </w:r>
      <w:r w:rsidR="00B16E46" w:rsidRPr="00C832AC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1B57E3">
        <w:rPr>
          <w:rFonts w:ascii="Times New Roman" w:hAnsi="Times New Roman" w:cs="Times New Roman"/>
          <w:i w:val="0"/>
          <w:color w:val="auto"/>
          <w:sz w:val="24"/>
          <w:lang w:val="en-US"/>
        </w:rPr>
        <w:t>T</w:t>
      </w:r>
      <w:r w:rsidR="00B16E46" w:rsidRPr="00C832AC">
        <w:rPr>
          <w:rFonts w:ascii="Times New Roman" w:hAnsi="Times New Roman" w:cs="Times New Roman"/>
          <w:i w:val="0"/>
          <w:color w:val="auto"/>
          <w:sz w:val="24"/>
          <w:lang w:val="en-US"/>
        </w:rPr>
        <w:t>opics</w:t>
      </w:r>
      <w:r w:rsidR="001B57E3">
        <w:rPr>
          <w:rFonts w:ascii="Times New Roman" w:hAnsi="Times New Roman" w:cs="Times New Roman"/>
          <w:i w:val="0"/>
          <w:color w:val="auto"/>
          <w:sz w:val="24"/>
          <w:lang w:val="en-US"/>
        </w:rPr>
        <w:t>, question contents,</w:t>
      </w:r>
      <w:r w:rsidR="00B16E46" w:rsidRPr="00C832AC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and </w:t>
      </w:r>
      <w:r w:rsidR="001B57E3">
        <w:rPr>
          <w:rFonts w:ascii="Times New Roman" w:hAnsi="Times New Roman" w:cs="Times New Roman"/>
          <w:i w:val="0"/>
          <w:color w:val="auto"/>
          <w:sz w:val="24"/>
          <w:lang w:val="en-US"/>
        </w:rPr>
        <w:t>the respective</w:t>
      </w:r>
      <w:r w:rsidR="00160CE1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1B57E3">
        <w:rPr>
          <w:rFonts w:ascii="Times New Roman" w:hAnsi="Times New Roman" w:cs="Times New Roman"/>
          <w:i w:val="0"/>
          <w:color w:val="auto"/>
          <w:sz w:val="24"/>
          <w:lang w:val="en-US"/>
        </w:rPr>
        <w:t>answer formats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838"/>
        <w:gridCol w:w="3827"/>
        <w:gridCol w:w="3397"/>
      </w:tblGrid>
      <w:tr w:rsidR="004F18C2" w:rsidRPr="000C3C1C" w14:paraId="1DF4BCD8" w14:textId="77777777" w:rsidTr="00651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182D723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3827" w:type="dxa"/>
          </w:tcPr>
          <w:p w14:paraId="73844F6D" w14:textId="35EA1DE4" w:rsidR="004F18C2" w:rsidRPr="000B7E28" w:rsidRDefault="00A07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3397" w:type="dxa"/>
          </w:tcPr>
          <w:p w14:paraId="35E7F026" w14:textId="77777777" w:rsidR="004F18C2" w:rsidRPr="000B7E28" w:rsidRDefault="00B16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method</w:t>
            </w:r>
          </w:p>
        </w:tc>
      </w:tr>
      <w:tr w:rsidR="004F18C2" w:rsidRPr="00A0726B" w14:paraId="35CE594F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FD788B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 of social interaction</w:t>
            </w:r>
          </w:p>
        </w:tc>
        <w:tc>
          <w:tcPr>
            <w:tcW w:w="3827" w:type="dxa"/>
          </w:tcPr>
          <w:p w14:paraId="75DCAB6D" w14:textId="29DBEFC8" w:rsidR="00651026" w:rsidRDefault="00656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07F6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important are 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ollowing a</w:t>
            </w:r>
            <w:r w:rsidR="004F18C2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ivities </w:t>
            </w:r>
            <w:r w:rsidR="00A07F6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="001F04D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</w:t>
            </w:r>
            <w:r w:rsidR="00A07F6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s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l interactions</w:t>
            </w:r>
            <w:r w:rsidR="00404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1E8B8FCC" w14:textId="77777777" w:rsidR="00651026" w:rsidRPr="000B7E28" w:rsidRDefault="00651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B4CFC" w14:textId="6A0CC20D" w:rsidR="009209F9" w:rsidRPr="000B7E28" w:rsidRDefault="004048A2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ed activities</w:t>
            </w:r>
          </w:p>
          <w:p w14:paraId="049DCC4E" w14:textId="14E2709C" w:rsidR="009209F9" w:rsidRPr="000B7E28" w:rsidRDefault="004048A2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ort services (e.g. home care)</w:t>
            </w:r>
          </w:p>
          <w:p w14:paraId="608ABBE6" w14:textId="74BF560D" w:rsidR="009209F9" w:rsidRPr="000B7E28" w:rsidRDefault="004048A2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ounters in the neighborhood</w:t>
            </w:r>
          </w:p>
          <w:p w14:paraId="59945D25" w14:textId="3D263293" w:rsidR="009209F9" w:rsidRPr="000B7E28" w:rsidRDefault="004048A2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sure activities</w:t>
            </w:r>
          </w:p>
          <w:p w14:paraId="358563B6" w14:textId="6746EFA1" w:rsidR="009209F9" w:rsidRPr="000B7E28" w:rsidRDefault="004048A2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r</w:t>
            </w:r>
            <w:r w:rsidR="00825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ointment</w:t>
            </w:r>
          </w:p>
          <w:p w14:paraId="456E03EB" w14:textId="71C4926B" w:rsidR="009209F9" w:rsidRPr="000B7E28" w:rsidRDefault="008258E1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ying 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nd med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e</w:t>
            </w:r>
          </w:p>
          <w:p w14:paraId="5DF7703C" w14:textId="20C2C350" w:rsidR="009209F9" w:rsidRPr="000B7E28" w:rsidRDefault="008258E1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209F9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gious events </w:t>
            </w:r>
          </w:p>
          <w:p w14:paraId="270650AD" w14:textId="37ACC4F1" w:rsidR="009209F9" w:rsidRPr="000B7E28" w:rsidRDefault="00C04FD6" w:rsidP="009209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ncidentally</w:t>
            </w:r>
          </w:p>
        </w:tc>
        <w:tc>
          <w:tcPr>
            <w:tcW w:w="3397" w:type="dxa"/>
          </w:tcPr>
          <w:p w14:paraId="3851D111" w14:textId="412C7843" w:rsidR="004F18C2" w:rsidRPr="000B7E28" w:rsidRDefault="004F1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k</w:t>
            </w:r>
            <w:r w:rsidR="00957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important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3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st important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</w:tr>
      <w:tr w:rsidR="004F18C2" w:rsidRPr="004C5BD1" w14:paraId="00735BF7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450743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B346DD5" w14:textId="44F41053" w:rsidR="004F18C2" w:rsidRPr="000B7E28" w:rsidRDefault="00656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</w:t>
            </w:r>
            <w:r w:rsidR="004C5BD1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itiat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ial interactions</w:t>
            </w:r>
            <w:r w:rsidR="001F04D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</w:t>
            </w:r>
            <w:r w:rsidR="002C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WD</w:t>
            </w:r>
            <w:r w:rsidR="00A86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00B72A37" w14:textId="4ECDDCA7" w:rsidR="004F18C2" w:rsidRPr="000B7E28" w:rsidRDefault="00A4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  <w:r w:rsidR="004F18C2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le </w:t>
            </w:r>
            <w:proofErr w:type="spellStart"/>
            <w:r w:rsidR="004F18C2"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A866C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A391A66" w14:textId="63410A87" w:rsidR="00903BF9" w:rsidRDefault="002C505E" w:rsidP="00903B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WD</w:t>
            </w:r>
          </w:p>
          <w:p w14:paraId="7ED09370" w14:textId="61D7E7E3" w:rsidR="00546688" w:rsidRPr="00903BF9" w:rsidRDefault="00903BF9" w:rsidP="00903BF9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>ocial</w:t>
            </w:r>
            <w:proofErr w:type="spellEnd"/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proofErr w:type="spellEnd"/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546688" w:rsidRPr="00903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505E">
              <w:rPr>
                <w:rFonts w:ascii="Times New Roman" w:hAnsi="Times New Roman" w:cs="Times New Roman"/>
                <w:sz w:val="20"/>
                <w:szCs w:val="20"/>
              </w:rPr>
              <w:t>PWD</w:t>
            </w:r>
          </w:p>
          <w:p w14:paraId="37A2F7E6" w14:textId="77777777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  <w:p w14:paraId="21CBBF57" w14:textId="66C9F0F9" w:rsidR="00546688" w:rsidRPr="000B7E28" w:rsidRDefault="00C04FD6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ncidentally</w:t>
            </w:r>
          </w:p>
          <w:p w14:paraId="45664BB6" w14:textId="532BF76B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18C2" w:rsidRPr="004C5BD1" w14:paraId="336F8D2C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9BB3D9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44F709D" w14:textId="63583043" w:rsidR="004F18C2" w:rsidRPr="000B7E28" w:rsidRDefault="00656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do most </w:t>
            </w:r>
            <w:r w:rsidR="00643F4D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interactions 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="002C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WD 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e place</w:t>
            </w:r>
            <w:r w:rsidR="00A86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078983C8" w14:textId="52669777" w:rsidR="004F18C2" w:rsidRPr="000B7E28" w:rsidRDefault="00A44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2B47"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AA97A2A" w14:textId="77777777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proofErr w:type="spellEnd"/>
          </w:p>
          <w:p w14:paraId="1CE3860C" w14:textId="77777777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neighborhood</w:t>
            </w:r>
            <w:proofErr w:type="spellEnd"/>
          </w:p>
          <w:p w14:paraId="11EBC9EB" w14:textId="3764698B" w:rsidR="00546688" w:rsidRPr="000B7E28" w:rsidRDefault="00617B1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546688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6688" w:rsidRPr="000B7E28">
              <w:rPr>
                <w:rFonts w:ascii="Times New Roman" w:hAnsi="Times New Roman" w:cs="Times New Roman"/>
                <w:sz w:val="20"/>
                <w:szCs w:val="20"/>
              </w:rPr>
              <w:t>places</w:t>
            </w:r>
            <w:proofErr w:type="spellEnd"/>
            <w:r w:rsidR="00643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643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43F4D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643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43F4D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  <w:proofErr w:type="spellEnd"/>
            <w:r w:rsidR="00643F4D">
              <w:rPr>
                <w:rFonts w:ascii="Times New Roman" w:hAnsi="Times New Roman" w:cs="Times New Roman"/>
                <w:sz w:val="20"/>
                <w:szCs w:val="20"/>
              </w:rPr>
              <w:t xml:space="preserve"> (e.g. park)</w:t>
            </w:r>
          </w:p>
          <w:p w14:paraId="72034D75" w14:textId="77777777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religiou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institutions</w:t>
            </w:r>
            <w:proofErr w:type="spellEnd"/>
          </w:p>
          <w:p w14:paraId="256A51AD" w14:textId="77777777" w:rsidR="00546688" w:rsidRPr="000B7E28" w:rsidRDefault="00546688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meet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places</w:t>
            </w:r>
            <w:proofErr w:type="spellEnd"/>
          </w:p>
          <w:p w14:paraId="57D9BC48" w14:textId="77777777" w:rsidR="00546688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care</w:t>
            </w:r>
          </w:p>
          <w:p w14:paraId="71FBD0DE" w14:textId="77777777" w:rsidR="00F732FC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port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associations</w:t>
            </w:r>
            <w:proofErr w:type="spellEnd"/>
          </w:p>
          <w:p w14:paraId="17AE7228" w14:textId="04742481" w:rsidR="00F732FC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elf-help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</w:p>
          <w:p w14:paraId="0239C3D5" w14:textId="31F83237" w:rsidR="00F732FC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proofErr w:type="spellStart"/>
            <w:r w:rsidR="00617B1C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617B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  <w:r w:rsidR="00617B1C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practice</w:t>
            </w:r>
            <w:proofErr w:type="spellEnd"/>
          </w:p>
          <w:p w14:paraId="1244EA30" w14:textId="1204FDD1" w:rsidR="00F732FC" w:rsidRPr="000B7E28" w:rsidRDefault="00617B1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hopping</w:t>
            </w:r>
            <w:proofErr w:type="spellEnd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  <w:proofErr w:type="spellEnd"/>
          </w:p>
          <w:p w14:paraId="1A0930F9" w14:textId="01B51CF3" w:rsidR="00F732FC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proofErr w:type="spellEnd"/>
          </w:p>
          <w:p w14:paraId="36A001BD" w14:textId="60C825E7" w:rsidR="00F732FC" w:rsidRPr="000B7E28" w:rsidRDefault="00F732FC" w:rsidP="00546688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Elsewhere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2515" w:rsidRPr="00A0726B" w14:paraId="2F2D3D2F" w14:textId="77777777" w:rsidTr="00605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BC1C48" w14:textId="77777777" w:rsidR="002A2515" w:rsidRPr="000B7E28" w:rsidRDefault="002A2515" w:rsidP="00605A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395CAAD" w14:textId="77777777" w:rsidR="002A2515" w:rsidRDefault="002A2515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How frequently d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…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348D247E" w14:textId="77777777" w:rsidR="002A2515" w:rsidRPr="000B7E28" w:rsidRDefault="002A2515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BDC0DB" w14:textId="77777777" w:rsidR="002A2515" w:rsidRDefault="002A2515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active convers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B9C452E" w14:textId="77777777" w:rsidR="002A2515" w:rsidRDefault="002A2515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 tou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3516FBAF" w14:textId="77777777" w:rsidR="002A2515" w:rsidRPr="00957177" w:rsidRDefault="002A2515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s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3397" w:type="dxa"/>
          </w:tcPr>
          <w:p w14:paraId="4DC239B9" w14:textId="77777777" w:rsidR="002A2515" w:rsidRPr="000B7E28" w:rsidRDefault="002A2515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rt scale: never (1) to always (5)</w:t>
            </w:r>
          </w:p>
        </w:tc>
      </w:tr>
      <w:tr w:rsidR="004F18C2" w:rsidRPr="004C5BD1" w14:paraId="337F4948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879ED5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2E54704" w14:textId="3EA2240B" w:rsidR="004F18C2" w:rsidRPr="000B7E28" w:rsidRDefault="00656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F732FC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social interactions in daily care are perceived most valuable</w:t>
            </w:r>
            <w:r w:rsidR="00617B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0AD661DD" w14:textId="77777777" w:rsidR="004F18C2" w:rsidRPr="000B7E28" w:rsidRDefault="001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F732FC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02D02D2" w14:textId="23EC5853" w:rsidR="00F732FC" w:rsidRPr="00C86C77" w:rsidRDefault="00997593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F732FC" w:rsidRPr="00C8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versation</w:t>
            </w:r>
            <w:r w:rsidRPr="00C86C7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14:paraId="6D85F38D" w14:textId="77777777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ouch</w:t>
            </w:r>
          </w:p>
          <w:p w14:paraId="27B160EA" w14:textId="77777777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miles</w:t>
            </w:r>
            <w:proofErr w:type="spellEnd"/>
          </w:p>
          <w:p w14:paraId="316AFC10" w14:textId="77777777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imply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look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  <w:p w14:paraId="655C090C" w14:textId="77777777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inging</w:t>
            </w:r>
            <w:proofErr w:type="spellEnd"/>
          </w:p>
          <w:p w14:paraId="47866085" w14:textId="758DBA07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ling ones’ life story</w:t>
            </w:r>
          </w:p>
          <w:p w14:paraId="0798045A" w14:textId="2022023C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king about problems or fears</w:t>
            </w:r>
          </w:p>
          <w:p w14:paraId="791184DF" w14:textId="1D81D2FA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king about wishes or the future</w:t>
            </w:r>
          </w:p>
          <w:p w14:paraId="70E24508" w14:textId="00D61FAF" w:rsidR="00F732FC" w:rsidRPr="000B7E28" w:rsidRDefault="00F732FC" w:rsidP="00F732FC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342F" w:rsidRPr="004C5BD1" w14:paraId="02DC3B50" w14:textId="77777777" w:rsidTr="00605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7394FE" w14:textId="77777777" w:rsidR="00B1342F" w:rsidRPr="000B7E28" w:rsidRDefault="00B1342F" w:rsidP="00605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227A918" w14:textId="77777777" w:rsidR="00B1342F" w:rsidRPr="000B7E28" w:rsidRDefault="00B1342F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without dementia: “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social interactions help activat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n advanced st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”</w:t>
            </w:r>
          </w:p>
        </w:tc>
        <w:tc>
          <w:tcPr>
            <w:tcW w:w="3397" w:type="dxa"/>
          </w:tcPr>
          <w:p w14:paraId="668EC8DF" w14:textId="77777777" w:rsidR="00B1342F" w:rsidRPr="000B7E28" w:rsidRDefault="00B1342F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EBCF3F9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Touch (e.g.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trok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E84C96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ing or humming</w:t>
            </w:r>
            <w:bookmarkStart w:id="0" w:name="_GoBack"/>
            <w:bookmarkEnd w:id="0"/>
          </w:p>
          <w:p w14:paraId="47CEC1A7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ing together (e.g. dancing)</w:t>
            </w:r>
          </w:p>
          <w:p w14:paraId="61E7EF1F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ing hands</w:t>
            </w:r>
          </w:p>
          <w:p w14:paraId="19CD65BC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ring gestures, sounds or posture</w:t>
            </w:r>
          </w:p>
          <w:p w14:paraId="77C49F3B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familiar objects</w:t>
            </w:r>
          </w:p>
          <w:p w14:paraId="4D1D94A4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342F" w:rsidRPr="004C5BD1" w14:paraId="18A2FFAD" w14:textId="77777777" w:rsidTr="00605A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123560" w14:textId="77777777" w:rsidR="00B1342F" w:rsidRPr="000B7E28" w:rsidRDefault="00B1342F" w:rsidP="00605A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8965A93" w14:textId="60CA41DD" w:rsidR="00B1342F" w:rsidRPr="000B7E28" w:rsidRDefault="00B1342F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 without dementia: “</w:t>
            </w:r>
            <w:r w:rsidR="00897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lationship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which person/ group breaks off m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”</w:t>
            </w:r>
          </w:p>
        </w:tc>
        <w:tc>
          <w:tcPr>
            <w:tcW w:w="3397" w:type="dxa"/>
          </w:tcPr>
          <w:p w14:paraId="4B1D83CE" w14:textId="77777777" w:rsidR="00B1342F" w:rsidRPr="000B7E28" w:rsidRDefault="00B1342F" w:rsidP="00605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565DD6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Partner/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  <w:proofErr w:type="spellEnd"/>
          </w:p>
          <w:p w14:paraId="7A5AB913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s</w:t>
            </w:r>
          </w:p>
          <w:p w14:paraId="057B020C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s and acquaintances</w:t>
            </w:r>
          </w:p>
          <w:p w14:paraId="5B0A2873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s</w:t>
            </w:r>
          </w:p>
          <w:p w14:paraId="2FBEB66B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caregiver</w:t>
            </w:r>
          </w:p>
          <w:p w14:paraId="4268FD43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cts from activities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</w:p>
          <w:p w14:paraId="50C8DDBD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proofErr w:type="spellEnd"/>
          </w:p>
          <w:p w14:paraId="44EF72CD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  <w:p w14:paraId="311405D4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elf-help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</w:p>
          <w:p w14:paraId="68306A4F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s from work/school</w:t>
            </w:r>
          </w:p>
          <w:p w14:paraId="246B3FCD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s from social media</w:t>
            </w:r>
          </w:p>
          <w:p w14:paraId="417B72EA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Servic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proofErr w:type="spellEnd"/>
          </w:p>
          <w:p w14:paraId="37F453E0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Volunteers</w:t>
            </w:r>
            <w:proofErr w:type="spellEnd"/>
          </w:p>
          <w:p w14:paraId="33427C30" w14:textId="77777777" w:rsidR="00B1342F" w:rsidRPr="000B7E28" w:rsidRDefault="00B1342F" w:rsidP="00605AB3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18C2" w:rsidRPr="004C5BD1" w14:paraId="5A7C3A04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52B0EEC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FE83D50" w14:textId="542ED150" w:rsidR="004F18C2" w:rsidRPr="000B7E28" w:rsidRDefault="006563C6" w:rsidP="00416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387690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are the most common reasons for the </w:t>
            </w:r>
            <w:r w:rsidR="004F18C2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tion of </w:t>
            </w:r>
            <w:r w:rsidR="00387690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4F18C2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</w:t>
            </w:r>
            <w:r w:rsidR="006E22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7E406B77" w14:textId="77777777" w:rsidR="004F18C2" w:rsidRPr="000B7E28" w:rsidRDefault="001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387690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AC573F7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in ability to maintain social contacts</w:t>
            </w:r>
          </w:p>
          <w:p w14:paraId="515A67E7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overwhelmed by diagnosis/ symptoms</w:t>
            </w:r>
          </w:p>
          <w:p w14:paraId="584B7575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the need for support</w:t>
            </w:r>
          </w:p>
          <w:p w14:paraId="7EC5A585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ne in mobility</w:t>
            </w:r>
          </w:p>
          <w:p w14:paraId="6E252FA9" w14:textId="3644EA74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="002C5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e to shame/ feeling of worthlessness</w:t>
            </w:r>
          </w:p>
          <w:p w14:paraId="4C11272C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</w:t>
            </w:r>
          </w:p>
          <w:p w14:paraId="59BA45EA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not informed about disease</w:t>
            </w:r>
          </w:p>
          <w:p w14:paraId="383B2764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withdraw due to lack of time or unwillingness to invest time</w:t>
            </w:r>
          </w:p>
          <w:p w14:paraId="27CE53BE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of social contacts</w:t>
            </w:r>
          </w:p>
          <w:p w14:paraId="049320C9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ing into nursing home</w:t>
            </w:r>
          </w:p>
          <w:p w14:paraId="3C8E5814" w14:textId="77777777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ncome</w:t>
            </w:r>
          </w:p>
          <w:p w14:paraId="1B850E24" w14:textId="254D053D" w:rsidR="00387690" w:rsidRPr="000B7E28" w:rsidRDefault="00387690" w:rsidP="00387690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18C2" w:rsidRPr="00A0726B" w14:paraId="1EBA7CDA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EC57F7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EF77904" w14:textId="11DD9802" w:rsidR="004F18C2" w:rsidRPr="000B7E28" w:rsidRDefault="00BA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134C63" w:rsidRPr="000B7E28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C5BD1" w:rsidRPr="000B7E28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  <w:proofErr w:type="spellEnd"/>
            <w:r w:rsidR="004C5BD1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5BD1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4C5BD1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5BD1" w:rsidRPr="000B7E28"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proofErr w:type="spellEnd"/>
            <w:r w:rsidR="00897B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97B19">
              <w:rPr>
                <w:rFonts w:ascii="Times New Roman" w:hAnsi="Times New Roman" w:cs="Times New Roman"/>
                <w:sz w:val="20"/>
                <w:szCs w:val="20"/>
              </w:rPr>
              <w:t>develop</w:t>
            </w:r>
            <w:proofErr w:type="spellEnd"/>
            <w:r w:rsidR="00897B19">
              <w:rPr>
                <w:rFonts w:ascii="Times New Roman" w:hAnsi="Times New Roman" w:cs="Times New Roman"/>
                <w:sz w:val="20"/>
                <w:szCs w:val="20"/>
              </w:rPr>
              <w:t xml:space="preserve"> after </w:t>
            </w:r>
            <w:proofErr w:type="spellStart"/>
            <w:r w:rsidR="00897B1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F04D7" w:rsidRPr="000B7E28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proofErr w:type="spellEnd"/>
            <w:r w:rsidR="00B63AF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19870ECA" w14:textId="2754D2A0" w:rsidR="00A07F6A" w:rsidRPr="000B7E28" w:rsidRDefault="001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hoice</w:t>
            </w:r>
            <w:r w:rsidR="00254D5E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403A10C" w14:textId="77777777" w:rsidR="00A07F6A" w:rsidRPr="000B7E28" w:rsidRDefault="001D2B47" w:rsidP="00A07F6A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E6A549D" w14:textId="77777777" w:rsidR="00A07F6A" w:rsidRPr="000B7E28" w:rsidRDefault="00A07F6A" w:rsidP="00A07F6A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  <w:p w14:paraId="76EA89EF" w14:textId="0C3EEA60" w:rsidR="004F18C2" w:rsidRPr="000B7E28" w:rsidRDefault="00A07F6A" w:rsidP="00A07F6A">
            <w:pPr>
              <w:pStyle w:val="Listenabsatz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ment</w:t>
            </w:r>
          </w:p>
        </w:tc>
      </w:tr>
      <w:tr w:rsidR="004F18C2" w:rsidRPr="00A0726B" w14:paraId="3031015D" w14:textId="77777777" w:rsidTr="00897B19">
        <w:trPr>
          <w:trHeight w:val="3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569D7F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D510AFF" w14:textId="2018D1D5" w:rsidR="004F18C2" w:rsidRDefault="00A0726B" w:rsidP="00A07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: “Despite of my dementia, I can</w:t>
            </w:r>
            <w:r w:rsidR="00254D5E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ill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…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68E82E20" w14:textId="77777777" w:rsidR="00651026" w:rsidRPr="000B7E28" w:rsidRDefault="00651026" w:rsidP="00A07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2A027AFC" w14:textId="7B308758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e friends/relative</w:t>
            </w:r>
            <w:r w:rsidR="00254D5E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home</w:t>
            </w:r>
          </w:p>
          <w:p w14:paraId="404DB8DE" w14:textId="6064196E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e in group activities</w:t>
            </w:r>
          </w:p>
          <w:p w14:paraId="1315E95A" w14:textId="55635FEE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others and give advice</w:t>
            </w:r>
          </w:p>
          <w:p w14:paraId="58B9972B" w14:textId="0C4886AD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 to know new people</w:t>
            </w:r>
          </w:p>
          <w:p w14:paraId="7F4A5017" w14:textId="18E109FA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e how I feel</w:t>
            </w:r>
          </w:p>
          <w:p w14:paraId="3EA2A9A5" w14:textId="417AA38C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 the feelings of others</w:t>
            </w:r>
          </w:p>
          <w:p w14:paraId="1BE18380" w14:textId="555F3B81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ivate friendships</w:t>
            </w:r>
          </w:p>
          <w:p w14:paraId="5DEA2CE8" w14:textId="700A4753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 via social media</w:t>
            </w:r>
          </w:p>
          <w:p w14:paraId="0C2EDABE" w14:textId="7BF13850" w:rsidR="00A0726B" w:rsidRPr="000B7E28" w:rsidRDefault="00A0726B" w:rsidP="00A072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vel with others</w:t>
            </w:r>
          </w:p>
          <w:p w14:paraId="7CE4C476" w14:textId="1757D87C" w:rsidR="00A0726B" w:rsidRPr="000B7E28" w:rsidRDefault="00A0726B" w:rsidP="00A45CB3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 new things with others</w:t>
            </w:r>
          </w:p>
        </w:tc>
        <w:tc>
          <w:tcPr>
            <w:tcW w:w="3397" w:type="dxa"/>
          </w:tcPr>
          <w:p w14:paraId="6F51CCF7" w14:textId="4B14A016" w:rsidR="004F18C2" w:rsidRPr="000B7E28" w:rsidRDefault="001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rt scale: </w:t>
            </w:r>
            <w:r w:rsidR="00A0726B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 w:rsidR="00A0726B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it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more (1) to </w:t>
            </w:r>
            <w:r w:rsidR="00A0726B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still do it very good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</w:tr>
      <w:tr w:rsidR="004F18C2" w:rsidRPr="004C5BD1" w14:paraId="0C9D9B7A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30E1A56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cial interactions that have a positive impact</w:t>
            </w:r>
          </w:p>
        </w:tc>
        <w:tc>
          <w:tcPr>
            <w:tcW w:w="3827" w:type="dxa"/>
          </w:tcPr>
          <w:p w14:paraId="2F152F02" w14:textId="7E6EC436" w:rsidR="004F18C2" w:rsidRPr="000B7E28" w:rsidRDefault="00BA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D2B47" w:rsidRPr="000B7E28">
              <w:rPr>
                <w:rFonts w:ascii="Times New Roman" w:hAnsi="Times New Roman" w:cs="Times New Roman"/>
                <w:sz w:val="20"/>
                <w:szCs w:val="20"/>
              </w:rPr>
              <w:t>rigger</w:t>
            </w:r>
            <w:proofErr w:type="spellEnd"/>
            <w:r w:rsidR="001D2B47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  <w:proofErr w:type="spellStart"/>
            <w:r w:rsidR="001D2B47" w:rsidRPr="000B7E28">
              <w:rPr>
                <w:rFonts w:ascii="Times New Roman" w:hAnsi="Times New Roman" w:cs="Times New Roman"/>
                <w:sz w:val="20"/>
                <w:szCs w:val="20"/>
              </w:rPr>
              <w:t>emotions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39ED1F12" w14:textId="77777777" w:rsidR="004F18C2" w:rsidRPr="000B7E28" w:rsidRDefault="001D2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254D5E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7C75F8D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ddling, physical closeness, or sex</w:t>
            </w:r>
          </w:p>
          <w:p w14:paraId="13640954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s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ations</w:t>
            </w:r>
            <w:proofErr w:type="spellEnd"/>
          </w:p>
          <w:p w14:paraId="6EED4F7C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  <w:p w14:paraId="4D71886B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ng in daily activities</w:t>
            </w:r>
          </w:p>
          <w:p w14:paraId="14D15202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Laugh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  <w:p w14:paraId="60C227EE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activities (e.g. singing, travelling, playing games)</w:t>
            </w:r>
          </w:p>
          <w:p w14:paraId="60F1ADB0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Biography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  <w:p w14:paraId="618425BB" w14:textId="77777777" w:rsidR="00254D5E" w:rsidRPr="000B7E28" w:rsidRDefault="00254D5E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personal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  <w:proofErr w:type="spellEnd"/>
          </w:p>
          <w:p w14:paraId="590A860B" w14:textId="77777777" w:rsidR="00B03D40" w:rsidRPr="000B7E28" w:rsidRDefault="00B03D40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Visit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</w:p>
          <w:p w14:paraId="5AB92A6E" w14:textId="41E984B3" w:rsidR="00B03D40" w:rsidRPr="000B7E28" w:rsidRDefault="00B03D40" w:rsidP="00254D5E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18C2" w:rsidRPr="004C5BD1" w14:paraId="31F9F138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623ECF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75105A78" w14:textId="4E533426" w:rsidR="004F18C2" w:rsidRPr="000B7E28" w:rsidRDefault="00BA447A" w:rsidP="0038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make</w:t>
            </w:r>
            <w:proofErr w:type="spellEnd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505E">
              <w:rPr>
                <w:rFonts w:ascii="Times New Roman" w:hAnsi="Times New Roman" w:cs="Times New Roman"/>
                <w:sz w:val="20"/>
                <w:szCs w:val="20"/>
              </w:rPr>
              <w:t>PWD</w:t>
            </w:r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3836A3" w:rsidRPr="000B7E28">
              <w:rPr>
                <w:rFonts w:ascii="Times New Roman" w:hAnsi="Times New Roman" w:cs="Times New Roman"/>
                <w:sz w:val="20"/>
                <w:szCs w:val="20"/>
              </w:rPr>
              <w:t>eel</w:t>
            </w:r>
            <w:proofErr w:type="spellEnd"/>
            <w:r w:rsidR="003836A3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836A3" w:rsidRPr="000B7E28">
              <w:rPr>
                <w:rFonts w:ascii="Times New Roman" w:hAnsi="Times New Roman" w:cs="Times New Roman"/>
                <w:sz w:val="20"/>
                <w:szCs w:val="20"/>
              </w:rPr>
              <w:t>neede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01C8694D" w14:textId="77777777" w:rsidR="004F18C2" w:rsidRPr="000B7E28" w:rsidRDefault="0038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D43A3D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DAF8DD5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volved in daily activities</w:t>
            </w:r>
          </w:p>
          <w:p w14:paraId="44E38222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sked for advice/own opinion</w:t>
            </w:r>
          </w:p>
          <w:p w14:paraId="6F468C6E" w14:textId="77777777" w:rsidR="00D43A3D" w:rsidRPr="000B7E28" w:rsidRDefault="00D43A3D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sked for help</w:t>
            </w:r>
          </w:p>
          <w:p w14:paraId="3CA62B14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ir motivation and effort is valued</w:t>
            </w:r>
          </w:p>
          <w:p w14:paraId="6F202050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ng in activities they used to perform</w:t>
            </w:r>
          </w:p>
          <w:p w14:paraId="79D4D8BF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invitations to social activities</w:t>
            </w:r>
          </w:p>
          <w:p w14:paraId="169CFF5E" w14:textId="77777777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visits</w:t>
            </w:r>
          </w:p>
          <w:p w14:paraId="0F6BB48B" w14:textId="779846A4" w:rsidR="00D43A3D" w:rsidRPr="000B7E28" w:rsidRDefault="00D43A3D" w:rsidP="00D43A3D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comment)</w:t>
            </w:r>
          </w:p>
        </w:tc>
      </w:tr>
      <w:tr w:rsidR="004F18C2" w:rsidRPr="004C5BD1" w14:paraId="1EEA07D1" w14:textId="77777777" w:rsidTr="00897B1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A7B813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294D9CBA" w14:textId="1B50193D" w:rsidR="004F18C2" w:rsidRPr="000B7E28" w:rsidRDefault="00BA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</w:rPr>
              <w:t>romot</w:t>
            </w:r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 w:rsidR="0041692A" w:rsidRPr="000B7E28">
              <w:rPr>
                <w:rFonts w:ascii="Times New Roman" w:hAnsi="Times New Roman" w:cs="Times New Roman"/>
                <w:sz w:val="20"/>
                <w:szCs w:val="20"/>
              </w:rPr>
              <w:t>-esteem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505E">
              <w:rPr>
                <w:rFonts w:ascii="Times New Roman" w:hAnsi="Times New Roman" w:cs="Times New Roman"/>
                <w:sz w:val="20"/>
                <w:szCs w:val="20"/>
              </w:rPr>
              <w:t>PWD</w:t>
            </w:r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21824DA9" w14:textId="77777777" w:rsidR="004F18C2" w:rsidRPr="000B7E28" w:rsidRDefault="00383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Fre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  <w:proofErr w:type="spellEnd"/>
          </w:p>
        </w:tc>
      </w:tr>
      <w:tr w:rsidR="00C07D6B" w:rsidRPr="004C5BD1" w14:paraId="154A19DF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33A91FA" w14:textId="77777777" w:rsidR="00C07D6B" w:rsidRPr="000B7E28" w:rsidRDefault="00C07D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48FEEE60" w14:textId="7DC60356" w:rsidR="00C07D6B" w:rsidRPr="000B7E28" w:rsidRDefault="00BA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without dementia: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13C5D" w:rsidRPr="000B7E28">
              <w:rPr>
                <w:rFonts w:ascii="Times New Roman" w:hAnsi="Times New Roman" w:cs="Times New Roman"/>
                <w:sz w:val="20"/>
                <w:szCs w:val="20"/>
              </w:rPr>
              <w:t>rovid</w:t>
            </w:r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="00A13C5D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13C5D" w:rsidRPr="000B7E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afety</w:t>
            </w:r>
            <w:proofErr w:type="spellEnd"/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security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13D499E6" w14:textId="77777777" w:rsidR="00C07D6B" w:rsidRPr="000B7E28" w:rsidRDefault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75031C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AA605D2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</w:p>
          <w:p w14:paraId="4EC8A638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orming</w:t>
            </w:r>
            <w:proofErr w:type="spellEnd"/>
            <w:r w:rsidRPr="000B7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sonal </w:t>
            </w:r>
            <w:proofErr w:type="spellStart"/>
            <w:r w:rsidRPr="000B7E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giene</w:t>
            </w:r>
            <w:proofErr w:type="spellEnd"/>
          </w:p>
          <w:p w14:paraId="69BF0461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onversations</w:t>
            </w:r>
            <w:proofErr w:type="spellEnd"/>
          </w:p>
          <w:p w14:paraId="188AE7ED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Hugging</w:t>
            </w:r>
            <w:proofErr w:type="spellEnd"/>
          </w:p>
          <w:p w14:paraId="02EF5B27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ing together</w:t>
            </w:r>
          </w:p>
          <w:p w14:paraId="2C60CA9A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Singing</w:t>
            </w:r>
            <w:proofErr w:type="spellEnd"/>
          </w:p>
          <w:p w14:paraId="781ECE97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  <w:p w14:paraId="2B6347AB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together (e.g. watching movies)</w:t>
            </w:r>
          </w:p>
          <w:p w14:paraId="5C74C013" w14:textId="77777777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ctive together</w:t>
            </w:r>
          </w:p>
          <w:p w14:paraId="770BA872" w14:textId="1DAAC9C2" w:rsidR="0075031C" w:rsidRPr="000B7E28" w:rsidRDefault="0075031C" w:rsidP="0075031C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comment)</w:t>
            </w:r>
          </w:p>
        </w:tc>
      </w:tr>
      <w:tr w:rsidR="00C07D6B" w:rsidRPr="004C5BD1" w14:paraId="5E634E71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CF4E9C" w14:textId="77777777" w:rsidR="00C07D6B" w:rsidRPr="000B7E28" w:rsidRDefault="00C07D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6A07A544" w14:textId="607404F8" w:rsidR="00C07D6B" w:rsidRPr="000B7E28" w:rsidRDefault="00BA4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alm</w:t>
            </w:r>
            <w:proofErr w:type="spellEnd"/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5D92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aggressive </w:t>
            </w:r>
            <w:proofErr w:type="spellStart"/>
            <w:r w:rsidR="001D5D92" w:rsidRPr="000B7E28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D5D92" w:rsidRPr="000B7E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07D6B" w:rsidRPr="000B7E28">
              <w:rPr>
                <w:rFonts w:ascii="Times New Roman" w:hAnsi="Times New Roman" w:cs="Times New Roman"/>
                <w:sz w:val="20"/>
                <w:szCs w:val="20"/>
              </w:rPr>
              <w:t>vior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5AFE01BC" w14:textId="77777777" w:rsidR="00C07D6B" w:rsidRPr="000B7E28" w:rsidRDefault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7422D1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234189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that their feelings are taken seriously</w:t>
            </w:r>
          </w:p>
          <w:p w14:paraId="0107FC65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on</w:t>
            </w:r>
          </w:p>
          <w:p w14:paraId="0DF0EEFB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ing out underlying reasons</w:t>
            </w:r>
          </w:p>
          <w:p w14:paraId="18147E93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ing calm</w:t>
            </w:r>
          </w:p>
          <w:p w14:paraId="61B98D1C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</w:t>
            </w:r>
          </w:p>
          <w:p w14:paraId="77156266" w14:textId="77777777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ing the situation</w:t>
            </w:r>
          </w:p>
          <w:p w14:paraId="425BFF70" w14:textId="742E315E" w:rsidR="007422D1" w:rsidRPr="000B7E28" w:rsidRDefault="007422D1" w:rsidP="007422D1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comment)</w:t>
            </w:r>
          </w:p>
        </w:tc>
      </w:tr>
      <w:tr w:rsidR="00C07D6B" w:rsidRPr="004C5BD1" w14:paraId="517D7FD3" w14:textId="77777777" w:rsidTr="00651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C52E54" w14:textId="77777777" w:rsidR="00C07D6B" w:rsidRPr="000B7E28" w:rsidRDefault="00C07D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18F07DD" w14:textId="000C5514" w:rsidR="00C07D6B" w:rsidRPr="000B7E28" w:rsidRDefault="00BA447A" w:rsidP="00A13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proofErr w:type="spellStart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  <w:proofErr w:type="spellEnd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influence</w:t>
            </w:r>
            <w:proofErr w:type="spellEnd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="0095717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4717CA91" w14:textId="77777777" w:rsidR="00C07D6B" w:rsidRPr="000B7E28" w:rsidRDefault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</w:rPr>
              <w:t xml:space="preserve">Multiple </w:t>
            </w:r>
            <w:proofErr w:type="spellStart"/>
            <w:r w:rsidRPr="000B7E2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  <w:proofErr w:type="spellEnd"/>
            <w:r w:rsidR="00F94D76" w:rsidRPr="000B7E2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14DCE59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that their feelings are taken seriously</w:t>
            </w:r>
          </w:p>
          <w:p w14:paraId="4AA8F65E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on</w:t>
            </w:r>
          </w:p>
          <w:p w14:paraId="332F47B7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ing out underlying reasons</w:t>
            </w:r>
          </w:p>
          <w:p w14:paraId="4A796410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volved in daily activities</w:t>
            </w:r>
          </w:p>
          <w:p w14:paraId="66518E81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</w:t>
            </w:r>
          </w:p>
          <w:p w14:paraId="615B3B7E" w14:textId="77777777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volved in interest-based activities</w:t>
            </w:r>
          </w:p>
          <w:p w14:paraId="672D575D" w14:textId="6891A8B8" w:rsidR="00F94D76" w:rsidRPr="000B7E28" w:rsidRDefault="00F94D76" w:rsidP="00F94D76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comment)</w:t>
            </w:r>
          </w:p>
        </w:tc>
      </w:tr>
      <w:tr w:rsidR="004F18C2" w:rsidRPr="00A0726B" w14:paraId="157E50A0" w14:textId="77777777" w:rsidTr="00897B19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9D9C51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ceptions on the importance of social interactions</w:t>
            </w:r>
          </w:p>
        </w:tc>
        <w:tc>
          <w:tcPr>
            <w:tcW w:w="3827" w:type="dxa"/>
          </w:tcPr>
          <w:p w14:paraId="312EB722" w14:textId="54FAA336" w:rsidR="005E0F55" w:rsidRDefault="00BA447A" w:rsidP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5E0F55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agree that …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46CEC992" w14:textId="77777777" w:rsidR="00651026" w:rsidRPr="000B7E28" w:rsidRDefault="00651026" w:rsidP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D48326" w14:textId="77777777" w:rsidR="00651026" w:rsidRDefault="005E0F55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s</w:t>
            </w:r>
            <w:r w:rsidR="00CA6F24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l interactions preserve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gnitive performance </w:t>
            </w:r>
          </w:p>
          <w:p w14:paraId="06FA5928" w14:textId="77777777" w:rsidR="00651026" w:rsidRDefault="005E0F55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ing </w:t>
            </w:r>
            <w:r w:rsidR="002C505E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c</w:t>
            </w:r>
            <w:r w:rsidR="004C5BD1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A6F24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ities of daily living reduces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entia symptom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</w:p>
          <w:p w14:paraId="5DDD274A" w14:textId="54E24192" w:rsidR="00C07D6B" w:rsidRPr="00651026" w:rsidRDefault="00CA6F24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lly integrated</w:t>
            </w: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C505E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E0F55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quality of life </w:t>
            </w:r>
          </w:p>
        </w:tc>
        <w:tc>
          <w:tcPr>
            <w:tcW w:w="3397" w:type="dxa"/>
          </w:tcPr>
          <w:p w14:paraId="083933A1" w14:textId="544E6D3A" w:rsidR="004F18C2" w:rsidRPr="000B7E28" w:rsidRDefault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rt scale: not very (1) to strongly </w:t>
            </w:r>
            <w:r w:rsidR="00465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ing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</w:tr>
      <w:tr w:rsidR="004F18C2" w:rsidRPr="00A0726B" w14:paraId="760D81A9" w14:textId="77777777" w:rsidTr="00897B19">
        <w:trPr>
          <w:trHeight w:val="3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9E7D940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on methods to increase social interactions</w:t>
            </w:r>
          </w:p>
        </w:tc>
        <w:tc>
          <w:tcPr>
            <w:tcW w:w="3827" w:type="dxa"/>
          </w:tcPr>
          <w:p w14:paraId="3198E460" w14:textId="027E160F" w:rsidR="00A8005A" w:rsidRDefault="00BA447A" w:rsidP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8005A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important is it for the course of the disease that …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1D5FDEEC" w14:textId="77777777" w:rsidR="00651026" w:rsidRPr="000B7E28" w:rsidRDefault="00651026" w:rsidP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618FA" w14:textId="77777777" w:rsidR="00651026" w:rsidRDefault="00A8005A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l i</w:t>
            </w:r>
            <w:r w:rsidR="004C5BD1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actions </w:t>
            </w: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actively established</w:t>
            </w:r>
          </w:p>
          <w:p w14:paraId="757213A4" w14:textId="77777777" w:rsidR="00651026" w:rsidRDefault="00A8005A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f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xed social professional contact person</w:t>
            </w: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 w:rsidR="002C505E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WD</w:t>
            </w: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ists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A98BB9B" w14:textId="77777777" w:rsidR="00651026" w:rsidRDefault="00CA6F24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erstanding for dementia symptoms </w:t>
            </w:r>
            <w:r w:rsidR="00A8005A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shown</w:t>
            </w:r>
          </w:p>
          <w:p w14:paraId="1D4A55A3" w14:textId="77777777" w:rsidR="00651026" w:rsidRDefault="00CA6F24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rs from community, associations</w:t>
            </w:r>
            <w:r w:rsidR="00957177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igious institutions </w:t>
            </w:r>
            <w:r w:rsidR="00A8005A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available</w:t>
            </w:r>
          </w:p>
          <w:p w14:paraId="2C36050E" w14:textId="084D6C8F" w:rsidR="00C07D6B" w:rsidRPr="00651026" w:rsidRDefault="00A8005A" w:rsidP="00C07D6B">
            <w:pPr>
              <w:pStyle w:val="Listenabsatz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an e</w:t>
            </w:r>
            <w:r w:rsidR="00C07D6B" w:rsidRP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change between relatives and professionals </w:t>
            </w:r>
          </w:p>
        </w:tc>
        <w:tc>
          <w:tcPr>
            <w:tcW w:w="3397" w:type="dxa"/>
          </w:tcPr>
          <w:p w14:paraId="2F6CA548" w14:textId="3327E4ED" w:rsidR="004F18C2" w:rsidRPr="000B7E28" w:rsidRDefault="00C07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rt scale: not very (1) to very </w:t>
            </w:r>
            <w:r w:rsidR="00013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ortant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</w:tr>
      <w:tr w:rsidR="004F18C2" w:rsidRPr="00A0726B" w14:paraId="1CE3251C" w14:textId="77777777" w:rsidTr="00897B19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342DAC" w14:textId="77777777" w:rsidR="004F18C2" w:rsidRPr="000B7E28" w:rsidRDefault="004F18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01C8858" w14:textId="57B8DC81" w:rsidR="004C5BD1" w:rsidRPr="000B7E28" w:rsidRDefault="00BA447A" w:rsidP="00A13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4E350F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agree th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="00A13C5D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hnology-supported interventions </w:t>
            </w:r>
            <w:r w:rsidR="004E350F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</w:t>
            </w:r>
            <w:r w:rsidR="00A13C5D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social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="00A702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51A75E8D" w14:textId="25C293DF" w:rsidR="004F18C2" w:rsidRPr="000B7E28" w:rsidRDefault="0046569B" w:rsidP="0046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rt scale: </w:t>
            </w:r>
            <w:r w:rsidR="00A13C5D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very (1) to strong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ing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3C5D"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</w:tr>
      <w:tr w:rsidR="00BA447A" w:rsidRPr="00A0726B" w14:paraId="6CB5BAC0" w14:textId="77777777" w:rsidTr="00897B19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E69BE4" w14:textId="77777777" w:rsidR="00BA447A" w:rsidRPr="000B7E28" w:rsidRDefault="00BA44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1F76461" w14:textId="5931A7D3" w:rsidR="00BA447A" w:rsidRPr="000B7E28" w:rsidRDefault="00BA447A" w:rsidP="00A13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without dementia: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Do you agree th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ots can support social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="00651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3397" w:type="dxa"/>
          </w:tcPr>
          <w:p w14:paraId="2AD29BF4" w14:textId="07F0F986" w:rsidR="00BA447A" w:rsidRPr="000B7E28" w:rsidRDefault="00BA447A" w:rsidP="00465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kert scale: not very (1) to strongly </w:t>
            </w:r>
            <w:r w:rsidR="00465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reeing </w:t>
            </w:r>
            <w:r w:rsidRPr="000B7E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</w:tr>
    </w:tbl>
    <w:p w14:paraId="51136D80" w14:textId="21A23304" w:rsidR="004F18C2" w:rsidRPr="00C832AC" w:rsidRDefault="00A13C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32AC">
        <w:rPr>
          <w:rFonts w:ascii="Times New Roman" w:hAnsi="Times New Roman" w:cs="Times New Roman"/>
          <w:sz w:val="20"/>
          <w:szCs w:val="20"/>
          <w:lang w:val="en-US"/>
        </w:rPr>
        <w:t>Notes:</w:t>
      </w:r>
      <w:r w:rsidR="00651026">
        <w:rPr>
          <w:rFonts w:ascii="Times New Roman" w:hAnsi="Times New Roman" w:cs="Times New Roman"/>
          <w:sz w:val="20"/>
          <w:szCs w:val="20"/>
          <w:lang w:val="en-US"/>
        </w:rPr>
        <w:t xml:space="preserve"> PWD</w:t>
      </w:r>
      <w:r w:rsidRPr="00C832A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07D6B" w:rsidRPr="00C832AC">
        <w:rPr>
          <w:rFonts w:ascii="Times New Roman" w:hAnsi="Times New Roman" w:cs="Times New Roman"/>
          <w:sz w:val="20"/>
          <w:szCs w:val="20"/>
          <w:lang w:val="en-US"/>
        </w:rPr>
        <w:t xml:space="preserve"> people with dementia</w:t>
      </w:r>
      <w:r w:rsidR="003F03C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15CA888" w14:textId="77777777" w:rsidR="0004228E" w:rsidRPr="00C832AC" w:rsidRDefault="0004228E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ABA4BDE" w14:textId="77777777" w:rsidR="003C1D27" w:rsidRPr="00C832AC" w:rsidRDefault="003C1D2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7FD2AD6" w14:textId="77777777" w:rsidR="003C1D27" w:rsidRPr="00C832AC" w:rsidRDefault="003C1D2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36612D82" w14:textId="77777777" w:rsidR="003C1D27" w:rsidRPr="00C832AC" w:rsidRDefault="003C1D2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  <w:sectPr w:rsidR="003C1D27" w:rsidRPr="00C832AC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1B9EEE" w14:textId="23C698DB" w:rsidR="00DC0698" w:rsidRPr="00C832AC" w:rsidRDefault="00DC0698" w:rsidP="00DC0698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C832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1B57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DC069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832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DC069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6541A8" w:rsidRPr="00C832A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</w:t>
      </w:r>
      <w:r w:rsidRPr="00DC069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832A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="0023306D" w:rsidRPr="0023306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fferences in frequencies of answers between PWD, family caregiver (FC), professional caregivers (PC), and people otherwise connected to dementia care (others); n=476</w:t>
      </w:r>
    </w:p>
    <w:tbl>
      <w:tblPr>
        <w:tblW w:w="150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872"/>
        <w:gridCol w:w="991"/>
        <w:gridCol w:w="1121"/>
        <w:gridCol w:w="1056"/>
        <w:gridCol w:w="1057"/>
        <w:gridCol w:w="1056"/>
        <w:gridCol w:w="1056"/>
        <w:gridCol w:w="1056"/>
        <w:gridCol w:w="1057"/>
        <w:gridCol w:w="1056"/>
        <w:gridCol w:w="1056"/>
        <w:gridCol w:w="1057"/>
      </w:tblGrid>
      <w:tr w:rsidR="003C1D27" w:rsidRPr="00B3003A" w14:paraId="5FADCBA4" w14:textId="77777777" w:rsidTr="005B229E">
        <w:trPr>
          <w:tblHeader/>
        </w:trPr>
        <w:tc>
          <w:tcPr>
            <w:tcW w:w="2532" w:type="dxa"/>
            <w:shd w:val="clear" w:color="auto" w:fill="D9D9D9" w:themeFill="background1" w:themeFillShade="D9"/>
          </w:tcPr>
          <w:p w14:paraId="43ACEDF9" w14:textId="77777777" w:rsidR="003C1D27" w:rsidRPr="00B3003A" w:rsidRDefault="003C1D27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32374E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proofErr w:type="spellEnd"/>
          </w:p>
        </w:tc>
        <w:tc>
          <w:tcPr>
            <w:tcW w:w="5281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80A0FA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6338" w:type="dxa"/>
            <w:gridSpan w:val="6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AAC510B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*,§</w:t>
            </w:r>
          </w:p>
        </w:tc>
      </w:tr>
      <w:tr w:rsidR="003C1D27" w:rsidRPr="00B3003A" w14:paraId="2B807C04" w14:textId="77777777" w:rsidTr="006757C8">
        <w:trPr>
          <w:tblHeader/>
        </w:trPr>
        <w:tc>
          <w:tcPr>
            <w:tcW w:w="2532" w:type="dxa"/>
            <w:shd w:val="clear" w:color="auto" w:fill="D9D9D9" w:themeFill="background1" w:themeFillShade="D9"/>
          </w:tcPr>
          <w:p w14:paraId="296A38B5" w14:textId="77777777" w:rsidR="003C1D27" w:rsidRPr="00B3003A" w:rsidRDefault="003C1D27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0E4155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ED41F5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WD (n=14)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55081305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FC (n=182)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31CE7771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C (n=145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58C8EE9C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(n=135)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76B83B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88675F0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WD</w:t>
            </w:r>
            <w:r w:rsidR="00372175"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- FC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59677577" w14:textId="77777777" w:rsidR="003C1D27" w:rsidRPr="00B3003A" w:rsidRDefault="0037217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PWD - </w:t>
            </w:r>
            <w:r w:rsidR="003C1D27"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PC 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71124B0A" w14:textId="77777777" w:rsidR="003C1D27" w:rsidRPr="00B3003A" w:rsidRDefault="0037217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PWD - </w:t>
            </w:r>
            <w:proofErr w:type="spellStart"/>
            <w:r w:rsidR="003C1D27" w:rsidRPr="00B3003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056" w:type="dxa"/>
            <w:shd w:val="clear" w:color="auto" w:fill="D9D9D9" w:themeFill="background1" w:themeFillShade="D9"/>
          </w:tcPr>
          <w:p w14:paraId="65D5C5A7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372175"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C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550C7DCB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 - Others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5B42C4B0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PC -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</w:tr>
      <w:tr w:rsidR="003C1D27" w:rsidRPr="00B3003A" w14:paraId="5CFA2B9D" w14:textId="77777777" w:rsidTr="006757C8">
        <w:trPr>
          <w:tblHeader/>
        </w:trPr>
        <w:tc>
          <w:tcPr>
            <w:tcW w:w="2532" w:type="dxa"/>
            <w:shd w:val="clear" w:color="auto" w:fill="D9D9D9" w:themeFill="background1" w:themeFillShade="D9"/>
          </w:tcPr>
          <w:p w14:paraId="7B226464" w14:textId="77777777" w:rsidR="003C1D27" w:rsidRPr="00B3003A" w:rsidRDefault="003C1D27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1724058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1B5F16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121" w:type="dxa"/>
            <w:shd w:val="clear" w:color="auto" w:fill="D9D9D9" w:themeFill="background1" w:themeFillShade="D9"/>
          </w:tcPr>
          <w:p w14:paraId="001BB739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4250AC38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2BEBC81F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05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692515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FC0459C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1E3B473E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6328D9A2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3131F9F6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654F3199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14:paraId="2A2EB59E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X² (p)</w:t>
            </w:r>
          </w:p>
        </w:tc>
      </w:tr>
      <w:tr w:rsidR="003C1D27" w:rsidRPr="00B3003A" w14:paraId="6E983780" w14:textId="77777777" w:rsidTr="006757C8">
        <w:tc>
          <w:tcPr>
            <w:tcW w:w="2532" w:type="dxa"/>
            <w:tcBorders>
              <w:bottom w:val="single" w:sz="4" w:space="0" w:color="auto"/>
            </w:tcBorders>
          </w:tcPr>
          <w:p w14:paraId="04680F3D" w14:textId="77777777" w:rsidR="003C1D27" w:rsidRPr="002B6F89" w:rsidRDefault="0004203B" w:rsidP="00B3003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6F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ople initiating social interaction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</w:tcPr>
          <w:p w14:paraId="271D4B89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</w:tcPr>
          <w:p w14:paraId="29E79F56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35D8748B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BFBCB37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5AFEB34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</w:tcPr>
          <w:p w14:paraId="18DEE4C9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</w:tcBorders>
          </w:tcPr>
          <w:p w14:paraId="39FBC405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A9BB4DC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12760283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44B23F8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1AFCCC4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304F55B8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1D27" w:rsidRPr="00B3003A" w14:paraId="0B346427" w14:textId="77777777" w:rsidTr="006757C8">
        <w:tc>
          <w:tcPr>
            <w:tcW w:w="2532" w:type="dxa"/>
            <w:tcBorders>
              <w:bottom w:val="nil"/>
            </w:tcBorders>
          </w:tcPr>
          <w:p w14:paraId="60962A86" w14:textId="77777777" w:rsidR="003C1D27" w:rsidRPr="002B6F89" w:rsidRDefault="003C1D27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04203B" w:rsidRPr="002B6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WD</w:t>
            </w:r>
          </w:p>
        </w:tc>
        <w:tc>
          <w:tcPr>
            <w:tcW w:w="872" w:type="dxa"/>
            <w:tcBorders>
              <w:bottom w:val="nil"/>
              <w:right w:val="single" w:sz="4" w:space="0" w:color="auto"/>
            </w:tcBorders>
          </w:tcPr>
          <w:p w14:paraId="7BEA4EC9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left w:val="single" w:sz="4" w:space="0" w:color="auto"/>
              <w:bottom w:val="nil"/>
            </w:tcBorders>
          </w:tcPr>
          <w:p w14:paraId="66DD7BBD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0.8 (4)</w:t>
            </w:r>
          </w:p>
        </w:tc>
        <w:tc>
          <w:tcPr>
            <w:tcW w:w="1121" w:type="dxa"/>
            <w:tcBorders>
              <w:bottom w:val="nil"/>
            </w:tcBorders>
          </w:tcPr>
          <w:p w14:paraId="59E0F247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1 (12)</w:t>
            </w:r>
          </w:p>
        </w:tc>
        <w:tc>
          <w:tcPr>
            <w:tcW w:w="1056" w:type="dxa"/>
            <w:tcBorders>
              <w:bottom w:val="nil"/>
            </w:tcBorders>
          </w:tcPr>
          <w:p w14:paraId="25BB67DC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.7 (9)</w:t>
            </w:r>
          </w:p>
        </w:tc>
        <w:tc>
          <w:tcPr>
            <w:tcW w:w="1057" w:type="dxa"/>
            <w:tcBorders>
              <w:bottom w:val="nil"/>
            </w:tcBorders>
          </w:tcPr>
          <w:p w14:paraId="218C2323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  <w:tc>
          <w:tcPr>
            <w:tcW w:w="1056" w:type="dxa"/>
            <w:tcBorders>
              <w:bottom w:val="nil"/>
              <w:right w:val="single" w:sz="4" w:space="0" w:color="auto"/>
            </w:tcBorders>
          </w:tcPr>
          <w:p w14:paraId="182CC2BE" w14:textId="77777777" w:rsidR="003C1D27" w:rsidRPr="002B6F89" w:rsidRDefault="00250A3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35.690 (0.002)</w:t>
            </w:r>
          </w:p>
        </w:tc>
        <w:tc>
          <w:tcPr>
            <w:tcW w:w="1056" w:type="dxa"/>
            <w:tcBorders>
              <w:left w:val="single" w:sz="4" w:space="0" w:color="auto"/>
              <w:bottom w:val="nil"/>
            </w:tcBorders>
          </w:tcPr>
          <w:p w14:paraId="0837C260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nil"/>
            </w:tcBorders>
          </w:tcPr>
          <w:p w14:paraId="5E289E10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nil"/>
            </w:tcBorders>
          </w:tcPr>
          <w:p w14:paraId="5744A6B3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nil"/>
            </w:tcBorders>
          </w:tcPr>
          <w:p w14:paraId="7FBC0787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nil"/>
            </w:tcBorders>
          </w:tcPr>
          <w:p w14:paraId="6B79B276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nil"/>
            </w:tcBorders>
          </w:tcPr>
          <w:p w14:paraId="36C052C7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1D27" w:rsidRPr="00B3003A" w14:paraId="1197AEA4" w14:textId="77777777" w:rsidTr="006757C8">
        <w:tc>
          <w:tcPr>
            <w:tcW w:w="2532" w:type="dxa"/>
            <w:tcBorders>
              <w:top w:val="nil"/>
              <w:bottom w:val="nil"/>
            </w:tcBorders>
          </w:tcPr>
          <w:p w14:paraId="73F2E70F" w14:textId="77777777" w:rsidR="003C1D27" w:rsidRPr="002B6F89" w:rsidRDefault="0004203B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proofErr w:type="spellEnd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489721CF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68F8E9AC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2 (6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02965C5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9.4 (135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F31FAD4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7.6 (104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B705CB2" w14:textId="77777777" w:rsidR="003C1D27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9.7 (102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20A11605" w14:textId="77777777" w:rsidR="003C1D27" w:rsidRPr="002B6F89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5ED6934F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8DE2134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CACAA20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707461E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D19EB73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66A930A" w14:textId="77777777" w:rsidR="003C1D27" w:rsidRPr="00B3003A" w:rsidRDefault="003C1D27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203B" w:rsidRPr="00B3003A" w14:paraId="0CC916AF" w14:textId="77777777" w:rsidTr="006757C8">
        <w:tc>
          <w:tcPr>
            <w:tcW w:w="2532" w:type="dxa"/>
            <w:tcBorders>
              <w:top w:val="nil"/>
              <w:bottom w:val="nil"/>
            </w:tcBorders>
          </w:tcPr>
          <w:p w14:paraId="0313926A" w14:textId="77777777" w:rsidR="0004203B" w:rsidRPr="002B6F89" w:rsidRDefault="0004203B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proofErr w:type="spellEnd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therapists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20E48EE7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7B4AF5B4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7 (1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5C0FDAB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1 (12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7D04596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.0 (12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C0A7BBB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.6 (11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6939B8E1" w14:textId="77777777" w:rsidR="0004203B" w:rsidRPr="002B6F89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66768AFE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CBF2AC1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CD8314F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CE8A601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435230B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58E3D0F" w14:textId="77777777" w:rsidR="0004203B" w:rsidRPr="00B3003A" w:rsidRDefault="0004203B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15" w:rsidRPr="00B3003A" w14:paraId="391634FB" w14:textId="77777777" w:rsidTr="006757C8"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1977EDD3" w14:textId="77777777" w:rsidR="00327115" w:rsidRPr="002B6F89" w:rsidRDefault="00327115" w:rsidP="00B3003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>Social</w:t>
            </w:r>
            <w:proofErr w:type="spellEnd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>interactions</w:t>
            </w:r>
            <w:proofErr w:type="spellEnd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>taking</w:t>
            </w:r>
            <w:proofErr w:type="spellEnd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6F89">
              <w:rPr>
                <w:rFonts w:ascii="Times New Roman" w:hAnsi="Times New Roman" w:cs="Times New Roman"/>
                <w:b/>
                <w:sz w:val="20"/>
                <w:szCs w:val="20"/>
              </w:rPr>
              <w:t>plac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7E9C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50108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6E5925B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02C900A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89EA77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BC1F" w14:textId="77777777" w:rsidR="00327115" w:rsidRPr="002B6F89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FC6D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75B9D7C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0B5A286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328A78D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9B0A0E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8192E69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15" w:rsidRPr="00B3003A" w14:paraId="04D6E413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3FB5BEC" w14:textId="77777777" w:rsidR="00327115" w:rsidRPr="002B6F89" w:rsidRDefault="00327115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At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02454C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296945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1.7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EB87539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0.8 (10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57600E5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2.0 (8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B0D2E53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4.4 (6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B71DE3" w14:textId="77777777" w:rsidR="00327115" w:rsidRPr="002B6F89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59.244 (0.00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02717E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C8DB6B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7968040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3C2CBC7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310516E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410D562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15" w:rsidRPr="00B3003A" w14:paraId="31F24332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42F86DB7" w14:textId="77777777" w:rsidR="00327115" w:rsidRPr="002B6F89" w:rsidRDefault="00327115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4F95E3E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44547692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.3 (1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755A996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.3 (9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C57C492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3 (10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3E1CF03A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2 (9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7738BD1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56BAAA91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22E51B8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601DFE7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0F7758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063FF33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74234D9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15" w:rsidRPr="00B3003A" w14:paraId="42D23DC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3608B140" w14:textId="77777777" w:rsidR="00327115" w:rsidRPr="002B6F89" w:rsidRDefault="00327115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meeting</w:t>
            </w:r>
            <w:proofErr w:type="spellEnd"/>
            <w:r w:rsidRPr="002B6F89">
              <w:rPr>
                <w:rFonts w:ascii="Times New Roman" w:hAnsi="Times New Roman" w:cs="Times New Roman"/>
                <w:sz w:val="20"/>
                <w:szCs w:val="20"/>
              </w:rPr>
              <w:t>-points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0684C729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2ED91A61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9D5D4B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.9 (5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B4DD295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.8 (8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3948C1F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2.0 (15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24D073FB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6BFE1B41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E6879DD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917C077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F3F835F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9FD42A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89B247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115" w:rsidRPr="00B3003A" w14:paraId="1B0934D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698A149" w14:textId="77777777" w:rsidR="00327115" w:rsidRPr="002B6F89" w:rsidRDefault="00327115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F89">
              <w:rPr>
                <w:rFonts w:ascii="Times New Roman" w:hAnsi="Times New Roman" w:cs="Times New Roman"/>
                <w:sz w:val="20"/>
                <w:szCs w:val="20"/>
              </w:rPr>
              <w:t xml:space="preserve">    Day care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702484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35C23C" w14:textId="77777777" w:rsidR="00327115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327115"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327115" w:rsidRPr="00B300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6692907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2DCF" w:rsidRPr="00B300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2DCF" w:rsidRPr="00B300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DCF" w:rsidRPr="00B3003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B57B1FC" w14:textId="77777777" w:rsidR="00327115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0.4 (2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E53D79D" w14:textId="77777777" w:rsidR="00327115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0.0 (2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836C0C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D4D563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50B0651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2FE129D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81CEBEC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893A33D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2EA2137" w14:textId="77777777" w:rsidR="00327115" w:rsidRPr="00B3003A" w:rsidRDefault="0032711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A0726B" w14:paraId="40E10B22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4B3BF6E3" w14:textId="77777777" w:rsidR="00BE2DCF" w:rsidRPr="00C832AC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able interactions in daily car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B4ECF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B4E10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223EA71D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89DBB35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623B885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9F1C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66B203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AC809D0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72D399E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D08400F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08E5B3D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04EFA32" w14:textId="77777777" w:rsidR="00BE2DCF" w:rsidRPr="00C832AC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2DCF" w:rsidRPr="00B3003A" w14:paraId="1BC3AB7D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474EF52" w14:textId="1BE04EEE" w:rsidR="00BE2DCF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proofErr w:type="spellStart"/>
            <w:r w:rsidR="00E56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E2DCF" w:rsidRPr="00B3003A">
              <w:rPr>
                <w:rFonts w:ascii="Times New Roman" w:hAnsi="Times New Roman" w:cs="Times New Roman"/>
                <w:sz w:val="20"/>
                <w:szCs w:val="20"/>
              </w:rPr>
              <w:t>onversation</w:t>
            </w:r>
            <w:r w:rsidR="00E56CC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0DD9B4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65C214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6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DD3647D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4.2 (11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1C2E67B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2.3 (8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D10B2B4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9.7 (7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A4A22C" w14:textId="77777777" w:rsidR="00BE2DCF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394 (0.70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EE3259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F0E5B4B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D139B7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9A009C8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A4117F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0403F27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B3003A" w14:paraId="0A5E4423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C96989A" w14:textId="77777777" w:rsidR="00BE2DCF" w:rsidRPr="00B3003A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691CA4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7CB177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6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1B12608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5.8 (6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40CC7DD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7.7 (5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95C43A7" w14:textId="77777777" w:rsidR="00BE2DCF" w:rsidRPr="00B3003A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0.3 (5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9C1365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A0C63D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3E1BCA6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60EDF69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39D6DFB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90D774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4A6497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B3003A" w14:paraId="4F0389E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D68B2A1" w14:textId="77777777" w:rsidR="00BE2DCF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Touch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99A202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E8E032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5.0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4EDC437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2.4 (14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08D5AF5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6.2 (11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9E72ED7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9.1 (10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FCACAD" w14:textId="77777777" w:rsidR="00BE2DCF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7.546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790FA8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5AA3AD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F462998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1B68EE7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854 (0.35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394EFDC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532 (0.46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3C2B0C0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398 (0.121)</w:t>
            </w:r>
          </w:p>
        </w:tc>
      </w:tr>
      <w:tr w:rsidR="00BE2DCF" w:rsidRPr="00B3003A" w14:paraId="38FE867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5CDEF5B" w14:textId="77777777" w:rsidR="00BE2DCF" w:rsidRPr="00B3003A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6455BE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3A3224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5.0 (9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FA259EE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6 (3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260EAE9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3.8 (19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B20B268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0.9 (2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68F761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E71588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D3205A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310C70B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5B0BADF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FE00F7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677B244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B3003A" w14:paraId="26B54D1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77939B5" w14:textId="77777777" w:rsidR="00BE2DCF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mil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A78A41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6FAD9D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3.3 (4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5643D40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5.8 (15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18E723A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9.9 (12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0C0FAD5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0 (10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637619" w14:textId="77777777" w:rsidR="00BE2DCF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7.928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B68A2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5DFCC2C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5A87612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AC67253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172 (0.27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A1C8F33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464 (0.49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4AE8872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729 (0.99)</w:t>
            </w:r>
          </w:p>
        </w:tc>
      </w:tr>
      <w:tr w:rsidR="00BE2DCF" w:rsidRPr="00B3003A" w14:paraId="72B259B3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45A3BE0" w14:textId="77777777" w:rsidR="00BE2DCF" w:rsidRPr="00B3003A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B7CAC7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EB1C4A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6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BA94795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4.2 (2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2BECFB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0.1 (1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82F2876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1 (2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2FF117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40B801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3DFBE20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98DC192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E47BFC0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1940E0D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7EBF8B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B3003A" w14:paraId="00BC1D60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F282F93" w14:textId="77777777" w:rsidR="00BE2DCF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Look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B5E483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0C1B5A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6.7 (2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F823A84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2.5 (11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0BA64F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0.3 (9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3F7DBB2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9.0 (8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B421F1" w14:textId="77777777" w:rsidR="00BE2DCF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5.460 (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86F211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F015602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14D70C8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EC6B45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089 (0.14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DBFBE7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384 (0.23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C5B96FD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53 (0.818)</w:t>
            </w:r>
          </w:p>
        </w:tc>
      </w:tr>
      <w:tr w:rsidR="00BE2DCF" w:rsidRPr="00B3003A" w14:paraId="096275F8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BBFA336" w14:textId="77777777" w:rsidR="00BE2DCF" w:rsidRPr="00B3003A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E51AB6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3E7569" w14:textId="77777777" w:rsidR="00BE2DCF" w:rsidRPr="0099758B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3.3 (1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02B06F4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7.5 (6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DB66EE6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9.7 (4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AC92022" w14:textId="77777777" w:rsidR="00BE2DCF" w:rsidRPr="00B3003A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0 (4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E29180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F49CB1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92BE6D3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4431EA9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DFBE7B4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3F4A19B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E8A082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93" w:rsidRPr="00B3003A" w14:paraId="3F65E5B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1545D4C" w14:textId="77777777" w:rsidR="00AE7F93" w:rsidRPr="00B3003A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inging</w:t>
            </w:r>
            <w:proofErr w:type="spellEnd"/>
            <w:r w:rsidR="00AE7F93"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8BFAE9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258F5D" w14:textId="77777777" w:rsidR="00AE7F93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.3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8F9D100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4.6 (9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D3F49F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5.4 (10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85C48E9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3.6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65E19E" w14:textId="77777777" w:rsidR="00AE7F93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9.466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8D5579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B14CC17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7E64C9F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916476E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4.495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6BF0E5F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493 (0.11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A9709F5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390 (0.036)</w:t>
            </w:r>
          </w:p>
        </w:tc>
      </w:tr>
      <w:tr w:rsidR="00AE7F93" w:rsidRPr="00B3003A" w14:paraId="3603C542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32AF5B9" w14:textId="77777777" w:rsidR="00AE7F93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219C49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7593CE" w14:textId="77777777" w:rsidR="00AE7F93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1.7 (11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FB42645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5 (8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D2CF623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4.6 (3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0EB8B16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6.4 (4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4393E6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8DAE47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463BDD2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1760DEF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9017234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86E958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DB28E24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F93" w:rsidRPr="00B3003A" w14:paraId="092C680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9B34812" w14:textId="77777777" w:rsidR="00AE7F93" w:rsidRPr="00B3003A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Tell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nes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‘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life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tor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E0C53C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FB81D0" w14:textId="77777777" w:rsidR="00AE7F93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41.7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5AFDB81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3 (11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684E6FC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5 (10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39E4CF4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6.0 (9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FB0CC6" w14:textId="77777777" w:rsidR="00AE7F93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8.973 (0.03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25E37F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727 (0.09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4953143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986 (0.02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A8FC50A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562 (0.01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886C11D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818 (0.17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4AB3D05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992 (0.04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850A73C" w14:textId="77777777" w:rsidR="00AE7F93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428 (0.513)</w:t>
            </w:r>
          </w:p>
        </w:tc>
      </w:tr>
      <w:tr w:rsidR="00AE7F93" w:rsidRPr="00B3003A" w14:paraId="07880F5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7A006CD" w14:textId="77777777" w:rsidR="00AE7F93" w:rsidRPr="00B3003A" w:rsidRDefault="00AE7F9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319EAC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A0E8CE" w14:textId="77777777" w:rsidR="00AE7F93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58.3 (7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30FE2C7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7 (6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37BD21F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5 (3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038C355" w14:textId="77777777" w:rsidR="00AE7F93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4.0 (3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AA6614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1ACAB6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EDF597F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9792B84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8871A47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207FFE4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7F0AF76" w14:textId="77777777" w:rsidR="00AE7F93" w:rsidRPr="00152C9F" w:rsidRDefault="00AE7F9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2DCF" w:rsidRPr="00B3003A" w14:paraId="68A00449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9C175C5" w14:textId="77777777" w:rsidR="00BE2DCF" w:rsidRPr="00C832AC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alking about problems or fear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CFAF07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7A7CAF" w14:textId="77777777" w:rsidR="00BE2DCF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5.0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D0DF096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5.0 (4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AD36802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0.6 (5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49F370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8 (5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0CD9F0" w14:textId="77777777" w:rsidR="00BE2DCF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781 (0.01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11CC9D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4E389C3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828D8C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121DF2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8.650 (0.00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C138ED9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610 (0.01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55C150A" w14:textId="77777777" w:rsidR="00BE2DCF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92 (0.761)</w:t>
            </w:r>
          </w:p>
        </w:tc>
      </w:tr>
      <w:tr w:rsidR="00BE2DCF" w:rsidRPr="00B3003A" w14:paraId="4941676B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DD154D6" w14:textId="77777777" w:rsidR="00BE2DCF" w:rsidRPr="00B3003A" w:rsidRDefault="00BE2DCF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B07A4C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508650" w14:textId="77777777" w:rsidR="00BE2DCF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5.0 (9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73D503A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5.0 (13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63B9E81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9.4 (8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83CA81B" w14:textId="77777777" w:rsidR="00BE2DCF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2 (7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0A0D91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B753F5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1CC780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D1E701D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3BFD09E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0B30D32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00E2229" w14:textId="77777777" w:rsidR="00BE2DCF" w:rsidRPr="00152C9F" w:rsidRDefault="00BE2DCF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29E" w:rsidRPr="00B3003A" w14:paraId="1EA378C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D295C9E" w14:textId="77777777" w:rsidR="005B229E" w:rsidRPr="00C832AC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alking about wishes or the future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D3170D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283F17" w14:textId="77777777" w:rsidR="005B229E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.3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2092860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9.9 (3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45ECE9C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3 (4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428E116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8 (4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4FB51F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937 (0.01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E465F1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82795CE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1AAF612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6AF0282" w14:textId="77777777" w:rsidR="005B229E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307 (0.00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FFF345" w14:textId="77777777" w:rsidR="005B229E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631 (0.01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02460D4" w14:textId="77777777" w:rsidR="005B229E" w:rsidRPr="00152C9F" w:rsidRDefault="00EF0FB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73 (0.787)</w:t>
            </w:r>
          </w:p>
        </w:tc>
      </w:tr>
      <w:tr w:rsidR="005B229E" w:rsidRPr="00B3003A" w14:paraId="6FA6D605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05D93B6" w14:textId="77777777" w:rsidR="005B229E" w:rsidRPr="00B3003A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F854AE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D56D74" w14:textId="77777777" w:rsidR="005B229E" w:rsidRPr="0099758B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1.7 (11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3D4E5FE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0.1 (14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987F5A6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7 (9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FE7B9DF" w14:textId="77777777" w:rsidR="005B229E" w:rsidRPr="00B3003A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2 (8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D26E4F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DEC5C9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35677E1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741ADA1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DAEF0DA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B5A9C4F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E2B569E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29E" w:rsidRPr="00A0726B" w14:paraId="2005141F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6E6D69DC" w14:textId="77777777" w:rsidR="005B229E" w:rsidRPr="00C832AC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s for reduction of social network</w:t>
            </w:r>
            <w:r w:rsidR="005B229E"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31A6C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9AB08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84306E2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E6BCFB1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90B66A2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2A92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6F515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DF522DC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04731E7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6525EFB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112AAF5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43568DF" w14:textId="77777777" w:rsidR="005B229E" w:rsidRPr="00C832AC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229E" w:rsidRPr="00B3003A" w14:paraId="4A1E546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DE1AC52" w14:textId="77777777" w:rsidR="005B229E" w:rsidRPr="00C832AC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s overwhelmed by diagnosis/ symptom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9CB56E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E92FAC" w14:textId="77777777" w:rsidR="005B229E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7D6DD35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4.6 (13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8F120AF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8.2 (10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57F98A9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7.7 (9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10895A" w14:textId="77777777" w:rsidR="005B229E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2.263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720236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CB9428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0FF8166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513E8BD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43 (0.38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7D48DD2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507 (0.47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051B876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13 (0.908)</w:t>
            </w:r>
          </w:p>
        </w:tc>
      </w:tr>
      <w:tr w:rsidR="005B229E" w:rsidRPr="00B3003A" w14:paraId="5224759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89966A4" w14:textId="77777777" w:rsidR="005B229E" w:rsidRPr="00B3003A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0345EC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9E25E2" w14:textId="77777777" w:rsidR="005B229E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6201CF5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5.4 (2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0399BE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1.8 (1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2DC8BB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2.3 (1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7A80B2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A7E4DC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303AE9B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F4E2C41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5047913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7A5C855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E035D71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229E" w:rsidRPr="00B3003A" w14:paraId="4BB296D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BBF1A62" w14:textId="77777777" w:rsidR="005B229E" w:rsidRPr="00C832AC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y people with dementia due to shame/ feeling of worthlessness 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641238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31BC869" w14:textId="77777777" w:rsidR="005B229E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BE4245C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7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A53AA72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3.1 (8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6BECD21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7.4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D02C2E" w14:textId="77777777" w:rsidR="005B229E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2.111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3B953C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1D9054E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DAD2C7E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790CF97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5.021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978C154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870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89D7586" w14:textId="77777777" w:rsidR="005B229E" w:rsidRPr="00152C9F" w:rsidRDefault="00B23E25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542 (0.462)</w:t>
            </w:r>
          </w:p>
        </w:tc>
      </w:tr>
      <w:tr w:rsidR="005B229E" w:rsidRPr="00B3003A" w14:paraId="1BB3677F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D522F18" w14:textId="77777777" w:rsidR="005B229E" w:rsidRPr="00B3003A" w:rsidRDefault="005B229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E575E5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E8CBA7" w14:textId="77777777" w:rsidR="005B229E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AD98A13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7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692F4E4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6.9 (3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EC97737" w14:textId="77777777" w:rsidR="005B229E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2.6 (2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EF4F26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BC3A4C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415591C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2088FC3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D803123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E9EAF3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DE740F3" w14:textId="77777777" w:rsidR="005B229E" w:rsidRPr="00152C9F" w:rsidRDefault="005B229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2AA19D2F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C9635F9" w14:textId="77777777" w:rsidR="002B27C1" w:rsidRPr="00C832AC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ecrease in ability to maintain social contact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A16C32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C092BC" w14:textId="77777777" w:rsidR="002B27C1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6C9DE3B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9.7 (14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95F7685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7.4 (10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E529FB7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0 (8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C5E953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502 (0.05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94F7AE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6EEC8F2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19FB3A0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6BAAE14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B534DF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CBA1AC4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523CD915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517CE99" w14:textId="77777777" w:rsidR="002B27C1" w:rsidRPr="00B3003A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5D71BD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E1354E" w14:textId="77777777" w:rsidR="002B27C1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EC6BC6B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0.3 (1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37087F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2.6 (1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F4DCFBE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0 (1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27A389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B98DBE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77F9D19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5BA9136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161A93F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A6AD8D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75CE7FE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1FFD1C4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360E45B" w14:textId="77777777" w:rsidR="002B27C1" w:rsidRPr="00C832AC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A80683"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the need for support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2535D9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8FA7EA" w14:textId="77777777" w:rsidR="002B27C1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7298CEF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3.7 (11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01066E4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4.8 (8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0483043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0.4 (6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7068B6" w14:textId="77777777" w:rsidR="002B27C1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6.162 (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6DD706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3DED0E7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60111F3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1A5D90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41 (0.84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8841F54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190 (0.02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FB28DF8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352 (0.021)</w:t>
            </w:r>
          </w:p>
        </w:tc>
      </w:tr>
      <w:tr w:rsidR="002B27C1" w:rsidRPr="00B3003A" w14:paraId="6DE255E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C3226E2" w14:textId="77777777" w:rsidR="002B27C1" w:rsidRPr="00B3003A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0A7F33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BE8BDD" w14:textId="77777777" w:rsidR="002B27C1" w:rsidRPr="0099758B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50869F0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6.3 (4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ED4EF0F" w14:textId="77777777" w:rsidR="002B27C1" w:rsidRPr="00B3003A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5.2 (3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9E3E83F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9.6 (4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516B8B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975EE1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F1FBE19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FCC8F30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59DF092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22B322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93EEBA1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0158AE43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F058324" w14:textId="77777777" w:rsidR="002B27C1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of social contact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84ACDC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E830EA" w14:textId="77777777" w:rsidR="002B27C1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.1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BA9554D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6 (6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A3A5213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6 (7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A6B7A59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8 (5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415AD5" w14:textId="77777777" w:rsidR="002B27C1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1.418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46878D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2CB14D2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3EAAC02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D59BE5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067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9CA91DB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624 (0.10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4A6D87" w14:textId="77777777" w:rsidR="002B27C1" w:rsidRPr="00152C9F" w:rsidRDefault="00D30FA2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238 (0.072)</w:t>
            </w:r>
          </w:p>
        </w:tc>
      </w:tr>
      <w:tr w:rsidR="002B27C1" w:rsidRPr="00B3003A" w14:paraId="7F3DF452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221E821" w14:textId="77777777" w:rsidR="002B27C1" w:rsidRPr="00B3003A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D2FEC6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84CD7F" w14:textId="77777777" w:rsidR="002B27C1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0.9 (1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7CC3343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4 (8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FD77F0A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5 (4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931531D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2 (4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4E4704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07493C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4914209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39F38CD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E52C8BF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8EC0AAD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26246AC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536FBEF9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6D2E4B4" w14:textId="77777777" w:rsidR="002B27C1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9C8B0E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8F84BC" w14:textId="77777777" w:rsidR="002B27C1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7E3E24F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9 (10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6DCB83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1 (8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254020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0.8 (7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19D5E0" w14:textId="77777777" w:rsidR="002B27C1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413 (0.14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2EF2CD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D258934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0D447E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C095CE1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E3D0C0A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703AF7B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7C1" w:rsidRPr="00B3003A" w14:paraId="2623246D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0FE46A1" w14:textId="77777777" w:rsidR="002B27C1" w:rsidRPr="00B3003A" w:rsidRDefault="002B27C1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E83EBE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BBD7F7" w14:textId="77777777" w:rsidR="002B27C1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658F4FA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2.1 (5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DBAD0EB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9 (3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2EDA6C1" w14:textId="77777777" w:rsidR="002B27C1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9.3 (3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231CB8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119A2F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654C0A9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C6FE718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C013314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51131F3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FB60D26" w14:textId="77777777" w:rsidR="002B27C1" w:rsidRPr="00152C9F" w:rsidRDefault="002B27C1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B3003A" w14:paraId="7DAA0BF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D39373A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Mov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086671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4EC3A2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0B3FBBD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5 (6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3CD4BFE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8.0 (11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5E909F0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5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2F4503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0.446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772B48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EC41C8F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48864A7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8A382D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330 (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9A0A90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426 (0.06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9405A9" w14:textId="77777777" w:rsidR="00A95704" w:rsidRPr="00152C9F" w:rsidRDefault="005073DE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439 (0.230)</w:t>
            </w:r>
          </w:p>
        </w:tc>
      </w:tr>
      <w:tr w:rsidR="00A95704" w:rsidRPr="00B3003A" w14:paraId="5410B008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F991DCC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19280D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2247D3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00.0 (11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E2A3FF8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5 (9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5E4F086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0 (5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AEC1FF0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5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924388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35904C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6ED8FEC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2B7222E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6A7298E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5F22DB1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6CF9194" w14:textId="77777777" w:rsidR="00A95704" w:rsidRPr="00152C9F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B3003A" w14:paraId="19BC1E99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F3E17DF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Low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268E3E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2BBE42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.1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F2ECCBB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0.3 (1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1710B35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0.9 (1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8C7D1F5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9.8 (2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CE9ED0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984 (0.11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AF6050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40EB33B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2FEB3ED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0496E9B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24EC2D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F855935" w14:textId="77777777" w:rsidR="00A95704" w:rsidRPr="00152C9F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B3003A" w14:paraId="6F507B5B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0EE8CFA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A331E8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BE5804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0.9 (1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E4356EA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9.7 (14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86A1119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9.1 (8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81EA780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0.2 (8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0CB4EB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853F91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E446E2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3804890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B6C7017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14E98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F501C0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B3003A" w14:paraId="033E9B2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D993616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BCD6B6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85F389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9DCAC82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44.9 (7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1D2B39E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1.4 (8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419DAC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6.4 (8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4AB131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8.334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7C793E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5443490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4A14783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A414635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357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52F1C05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5.719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B52D193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21 (0.396)</w:t>
            </w:r>
          </w:p>
        </w:tc>
      </w:tr>
      <w:tr w:rsidR="00A95704" w:rsidRPr="00B3003A" w14:paraId="5B88D5F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3D28A66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142820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541F88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D4A57F6" w14:textId="77777777" w:rsidR="00A95704" w:rsidRPr="0099758B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55.1 (8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81D2AA5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8.6 (3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1F9D136" w14:textId="77777777" w:rsidR="00A95704" w:rsidRPr="00B3003A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3.6 (2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DBD33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42D394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9BB8C22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AFBFD7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37CE05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E75F1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2380E4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683" w:rsidRPr="00B3003A" w14:paraId="31A2441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B846D12" w14:textId="77777777" w:rsidR="00A80683" w:rsidRPr="00C832AC" w:rsidRDefault="00A8068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thers not informed about disease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59224F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85F137" w14:textId="77777777" w:rsidR="00A80683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.1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D838D85" w14:textId="77777777" w:rsidR="00A80683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47.4 (7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AD8E62F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9.8 (8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E036743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4.5 (7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9D50CA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6.281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3136A5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C0A0293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711A8CE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B85B3CA" w14:textId="77777777" w:rsidR="00A80683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718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34F14C4" w14:textId="77777777" w:rsidR="00A80683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068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BDC6883" w14:textId="77777777" w:rsidR="00A80683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636 (0.425)</w:t>
            </w:r>
          </w:p>
        </w:tc>
      </w:tr>
      <w:tr w:rsidR="00A80683" w:rsidRPr="00B3003A" w14:paraId="4E738724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91B8378" w14:textId="77777777" w:rsidR="00A80683" w:rsidRPr="00B3003A" w:rsidRDefault="00A8068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8F6D41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5F4E92" w14:textId="77777777" w:rsidR="00A80683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90.9 (1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F562FE7" w14:textId="77777777" w:rsidR="00A80683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52.6 (8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87863F2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0.3 (3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D9F0924" w14:textId="77777777" w:rsidR="00A80683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5.5 (2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2E75D4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6B385B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A5DDBF1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DCB8113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323652E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FED8728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666BD29" w14:textId="77777777" w:rsidR="00A80683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B3003A" w14:paraId="5F7D2B40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114413A" w14:textId="77777777" w:rsidR="00A95704" w:rsidRPr="00C832AC" w:rsidRDefault="00A8068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s withdraw due to lack of time or unwillingness to invest time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171D0C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C21A12" w14:textId="77777777" w:rsidR="00A95704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76EEDAB" w14:textId="77777777" w:rsidR="00A95704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55.8 (8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5A09DC0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6 (7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DD0A66B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8 (5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8D1E47" w14:textId="77777777" w:rsidR="00A95704" w:rsidRPr="00152C9F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8.052 (0.04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CF679B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C668AC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1AA4D47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D635882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689 (0.1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476A84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102 (0.75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9CE0406" w14:textId="77777777" w:rsidR="00A95704" w:rsidRPr="00152C9F" w:rsidRDefault="005073DE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238 (0.072)</w:t>
            </w:r>
          </w:p>
        </w:tc>
      </w:tr>
      <w:tr w:rsidR="00A95704" w:rsidRPr="00B3003A" w14:paraId="09182B49" w14:textId="77777777" w:rsidTr="00A31AF9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FF1249E" w14:textId="77777777" w:rsidR="00A95704" w:rsidRPr="00B3003A" w:rsidRDefault="00A95704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16B098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817FFA" w14:textId="77777777" w:rsidR="00A95704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9175B9B" w14:textId="77777777" w:rsidR="00A95704" w:rsidRPr="0099758B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44.2 (6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0223595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5 (4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B6E5AA9" w14:textId="77777777" w:rsidR="00A95704" w:rsidRPr="00B3003A" w:rsidRDefault="00A8068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2 (4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98F4D0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F4AD4D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EA91F5E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9251C0F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FB24D27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646CBF9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50C0493" w14:textId="77777777" w:rsidR="00A95704" w:rsidRPr="00152C9F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AF9" w:rsidRPr="00B3003A" w14:paraId="308C2DD9" w14:textId="77777777" w:rsidTr="00A31AF9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F41459D" w14:textId="77777777" w:rsidR="00A31AF9" w:rsidRPr="00C832AC" w:rsidRDefault="00A31AF9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A31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dementia-related impairments (e.g. poor hearing)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189DC9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69E455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E69998C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 (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43475AF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93B515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 (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96BFC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5 (0.2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48AE6E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5588A28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0B8CBFE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C76903D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883A25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42B69F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AF9" w:rsidRPr="00B3003A" w14:paraId="588ED8AD" w14:textId="77777777" w:rsidTr="00A31AF9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CC7BBDF" w14:textId="77777777" w:rsidR="00A31AF9" w:rsidRPr="00B3003A" w:rsidRDefault="00A31AF9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7F0BE9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F8E8CC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2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907BD50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(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8F692C9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669F200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(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75C0B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6E2635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DBCAC45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A29DE48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3415CE1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D94ECB8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54A258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AF9" w:rsidRPr="00B3003A" w14:paraId="071C4EF5" w14:textId="77777777" w:rsidTr="00A31AF9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B1B51DD" w14:textId="77777777" w:rsidR="00A31AF9" w:rsidRPr="00C832AC" w:rsidRDefault="00A31AF9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Excessive demands in social contact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2209680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3A9939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E14E8B0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 (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32F7EA1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019C666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DCFDB6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0 (0.32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FE13F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550FDA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F20442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3E3DE3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7CFDCF5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C5C9711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AF9" w:rsidRPr="00B3003A" w14:paraId="19E7B15F" w14:textId="77777777" w:rsidTr="00A31AF9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40DB025" w14:textId="77777777" w:rsidR="00A31AF9" w:rsidRPr="00B3003A" w:rsidRDefault="00A31AF9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2B5C8C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8A5049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2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336C9E0" w14:textId="77777777" w:rsidR="00A31AF9" w:rsidRPr="0099758B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 (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7EB698D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D3CEB29" w14:textId="77777777" w:rsidR="00A31AF9" w:rsidRPr="00B3003A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1672CA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3E82A0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E262CC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98FF940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359DFDF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9EE3CC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39DDB02" w14:textId="77777777" w:rsidR="00A31AF9" w:rsidRPr="00152C9F" w:rsidRDefault="00A31AF9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704" w:rsidRPr="00A0726B" w14:paraId="3730B733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688C5496" w14:textId="77777777" w:rsidR="00A95704" w:rsidRPr="00C832AC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ation in an advanced dementia stage</w:t>
            </w:r>
            <w:r w:rsidR="00A80683"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FED8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E8414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FFDC46A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564E57B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AC48AC1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FD9C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D07F1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2F659DA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FE1EDF7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972FA8B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B0269DB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6A3DBB6" w14:textId="77777777" w:rsidR="00A95704" w:rsidRPr="00C832AC" w:rsidRDefault="00A95704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3B6" w:rsidRPr="00B3003A" w14:paraId="642AE710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2F0F073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Touch 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454C36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8984B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FB4424E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7 (9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1609987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1.2 (8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1EEBF2A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7.6 (7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28701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461 (0.02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622224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8C4807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5822B35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DC04408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344 (0.01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3FEAE17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385 (0.06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C697143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402 (0.526)</w:t>
            </w:r>
          </w:p>
        </w:tc>
      </w:tr>
      <w:tr w:rsidR="009243B6" w:rsidRPr="00B3003A" w14:paraId="3DF250BA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CEF34D7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CB08C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1B962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C5B247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3 (4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F91BC39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8.8 (19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4EEA0E2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2.5 (2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9EF790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8C13A6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ADA93F5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E6AF0E1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7A7972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35F25A3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433AFF6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79FD622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40FB9AD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ing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umming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52EDFA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805847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8C76812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2 (9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F050EF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8.1 (8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25DA4DC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1.8 (9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8A6310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0.718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07402B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E3585EB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65F491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0848E9E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1.563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85FF5E6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8.269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46962BB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61 (0.383)</w:t>
            </w:r>
          </w:p>
        </w:tc>
      </w:tr>
      <w:tr w:rsidR="009243B6" w:rsidRPr="00B3003A" w14:paraId="77E6AE9B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8ABFB58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D60BDA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917C77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660CC0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8 (5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A7F15FB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1.9 (1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87B334C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.2 (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6BC0C8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CF67C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0CD6D87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3EF8FE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870BC82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7FC790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BBCDFE8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08605C7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7C55CA7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Mov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8065B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BD7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F759434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3 (9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CC38E59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9.3 (7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5389EC2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4.5 (9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2F5BA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325 (0.31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DD0EE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A92AFC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86F4887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03E42F4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F9B514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48AB576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185575BA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3C7162B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AA5586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9FD0B8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A16F0EB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7 (5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D254B8D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0.7 (3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D0347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5.5 (2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78B32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7EEDA4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D6F5EB4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4910D16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BAFDBD6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491683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958377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689797D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19226B5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Holding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and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E3A1D3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C42511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8CF0279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2 (9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89EBB3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3 (6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C801B79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4.3 (6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AAAE2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05 (0.70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E8B72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1C860D1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F36E420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7DA944A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77C49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8BE538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24A45D64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AA82018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E3F32A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F45FCF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F0C61F7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8 (5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9170B6F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7 (3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41E7ED5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5.7 (3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F4A59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81877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37CD5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FCE0688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DDD6D85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2BF4030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E0E461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333CC7A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09F882A" w14:textId="77777777" w:rsidR="009243B6" w:rsidRPr="00C832AC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1869B3"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oring gestures, sounds or posture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378E0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4F4833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D91C130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2.5 (3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BAD4786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5 (4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19DA78A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7.8 (3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311407" w14:textId="77777777" w:rsidR="009243B6" w:rsidRPr="00152C9F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7.562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DDA218B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459E0A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DCC9AD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D5E25CE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7.116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FDD284A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750 (0.00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25F75F3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940 (0.164)</w:t>
            </w:r>
          </w:p>
        </w:tc>
      </w:tr>
      <w:tr w:rsidR="009243B6" w:rsidRPr="00B3003A" w14:paraId="40974B64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DC49D2C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CE87B6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392C15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C5CE8BC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7.6 (11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3595C99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5 (5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6422D6D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2.2 (6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D59241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58916B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7CF8C7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04D705A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5DBF77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2B1C170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856AF7E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43B6" w:rsidRPr="00B3003A" w14:paraId="4F256CD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7341446" w14:textId="77777777" w:rsidR="009243B6" w:rsidRPr="00B3003A" w:rsidRDefault="001869B3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familiar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object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FA65D8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21F3F2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9987B14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5 (6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9B6AB3E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9.4 (6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FD468D4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2 (6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C657CC" w14:textId="77777777" w:rsidR="009243B6" w:rsidRPr="00152C9F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9.609 (0.00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22EB39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CA6D9C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7FE5D1F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4474B54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030 (0.01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E21798E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359 (0.00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5412497" w14:textId="77777777" w:rsidR="009243B6" w:rsidRPr="00152C9F" w:rsidRDefault="00152290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69 (0.793)</w:t>
            </w:r>
          </w:p>
        </w:tc>
      </w:tr>
      <w:tr w:rsidR="009243B6" w:rsidRPr="00B3003A" w14:paraId="22C1CD2B" w14:textId="77777777" w:rsidTr="00C25842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9CCCECA" w14:textId="77777777" w:rsidR="009243B6" w:rsidRPr="00B3003A" w:rsidRDefault="009243B6" w:rsidP="00B300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260A0D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5C796D" w14:textId="77777777" w:rsidR="009243B6" w:rsidRPr="00B3003A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5AB293C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5 (8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259A616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0.6 (4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44551D1" w14:textId="77777777" w:rsidR="009243B6" w:rsidRPr="00B3003A" w:rsidRDefault="001869B3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8 (3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607EC4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EBF5C1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3FAAB5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84A112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D23F5AD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794A1EC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C14BDCA" w14:textId="77777777" w:rsidR="009243B6" w:rsidRPr="00152C9F" w:rsidRDefault="009243B6" w:rsidP="00B30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103BB4C" w14:textId="77777777" w:rsidTr="00C25842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FE8BBD7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5842">
              <w:rPr>
                <w:rFonts w:ascii="Times New Roman" w:hAnsi="Times New Roman" w:cs="Times New Roman"/>
                <w:sz w:val="20"/>
                <w:szCs w:val="20"/>
              </w:rPr>
              <w:t>timulating</w:t>
            </w:r>
            <w:proofErr w:type="spellEnd"/>
            <w:r w:rsidRPr="00C25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5842">
              <w:rPr>
                <w:rFonts w:ascii="Times New Roman" w:hAnsi="Times New Roman" w:cs="Times New Roman"/>
                <w:sz w:val="20"/>
                <w:szCs w:val="20"/>
              </w:rPr>
              <w:t>sens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7B23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0A5A2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9321A7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22DD7A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3B67FF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57712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 (0.65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9D013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6458F2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59186A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AE7E3E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D1FCF7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866F64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779C3CA" w14:textId="77777777" w:rsidTr="00C25842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735057D" w14:textId="77777777" w:rsidR="00C25842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204CB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2B4E8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A70448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 (14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02E3E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 (99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9EEBF4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 (9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2D12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2162E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6DC59B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E6995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385CF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F6BE70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98B7E5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D04FFE9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558F878" w14:textId="77777777" w:rsidR="00C25842" w:rsidRPr="00EF029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ationship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reak off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40F68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3D5D5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132F8C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B7F8AC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6FCD71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D566A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D051F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E4374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129AFD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74C313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108B77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6740C3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CA0D77D" w14:textId="77777777" w:rsidTr="00EF029C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3DA3908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acquaintanc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CAA1E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B1E50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8ABE34E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 (7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53C1627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 (5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D2AC8E3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 (5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69638A" w14:textId="77777777" w:rsidR="00C25842" w:rsidRPr="00152C9F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34 (0.17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1C6C0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068A8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A226D0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5BDFB2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594EA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12A3E3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0CBC233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61778949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41DA9C2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7AA617F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50F2C369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 (34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C3F7B13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 (27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A6138E7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 (34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7ED0EE2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304E22B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096B5C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0C7567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A4D43F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13607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0C1AB0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E3D14E6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03E60C60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Contacts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2B757D4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5554657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1C62B94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 (8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8284F6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(16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C33B40D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11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368F12A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29CBE99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ECCF39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7A8AD8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D15380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21362A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CBC48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A40AFC0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6857A5BA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Neighbors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057DB92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4335965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9D55AC6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12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9084F99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 (10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EE26931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4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6EEA30A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295944D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0B1F12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57D15E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ABCE86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C2C697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ED7075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4369D66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1EA34639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   Family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78C9BAB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6E0CFFA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03B8AF92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5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F3417EE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3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C86DF86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1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0D39FE4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04DBF71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5A2909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891878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20A543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14D7E9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4FE8B6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D12E778" w14:textId="77777777" w:rsidTr="00EF029C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E4127A0" w14:textId="77777777" w:rsidR="00C25842" w:rsidRPr="00811089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089">
              <w:rPr>
                <w:rFonts w:ascii="Times New Roman" w:hAnsi="Times New Roman" w:cs="Times New Roman"/>
                <w:sz w:val="20"/>
                <w:szCs w:val="20"/>
              </w:rPr>
              <w:t xml:space="preserve">    Service </w:t>
            </w:r>
            <w:proofErr w:type="spellStart"/>
            <w:r w:rsidRPr="00811089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proofErr w:type="spellEnd"/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99E93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9580E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57F2384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98253B3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7D1BE36" w14:textId="77777777" w:rsidR="00C25842" w:rsidRPr="00B3003A" w:rsidRDefault="0081108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7B02B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2341C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9F445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E0D774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5A6999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35E2C4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ED5D9D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F5D2FAB" w14:textId="77777777" w:rsidTr="001B467E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946C2AE" w14:textId="77777777" w:rsidR="00C25842" w:rsidRPr="001B467E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w </w:t>
            </w:r>
            <w:proofErr w:type="spellStart"/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>social</w:t>
            </w:r>
            <w:proofErr w:type="spellEnd"/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>contacts</w:t>
            </w:r>
            <w:proofErr w:type="spellEnd"/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A7701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84FFB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D541BD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EBD4F6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F9B76F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2F87B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767B3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86160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AB3292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63E038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41AF7E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9A58E9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9B2150D" w14:textId="77777777" w:rsidTr="001B467E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4FA9F04" w14:textId="77777777" w:rsidR="00C25842" w:rsidRPr="001B467E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B467E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B34BD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7287A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ECBAD6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 (7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6C8DD3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4 (6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2DAECF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 (4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C231E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66 (0.00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0120C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53D63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54E37A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BAC2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B3ADF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725A18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482D6A3" w14:textId="77777777" w:rsidTr="001B467E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6FDE743A" w14:textId="77777777" w:rsidR="00C25842" w:rsidRPr="001B467E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proofErr w:type="spellStart"/>
            <w:r w:rsidRPr="001B46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441DD37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4746B34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 (5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E58A15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 (71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931FAF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(31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D76B64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 (34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4E3B404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521E65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31C205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911EE9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FFB053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044A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BBA48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7DD5E59" w14:textId="77777777" w:rsidTr="001B467E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A70F120" w14:textId="77777777" w:rsidR="00C25842" w:rsidRPr="001B467E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467E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1B467E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DF1E2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94D3F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B93EEF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54248F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AF665D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AE3D8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C7B3C1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EBCDBE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E4C101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7123BE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190652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B8491E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F796C2F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42794E9A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riggering positive emotion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54B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3EA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706A5F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51A645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088A63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62F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4C99C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9B46C8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9B3DC2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411494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63476A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5B9442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4318A2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03807E4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ddling, physical closeness, or sex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936DE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EAFF1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5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C4A0C7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7 (7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FCC567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9 (6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D1EFAE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8.5 (4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8BAB8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770 (0.28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3F7A5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45F6F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620FA0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A25249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DF91E8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914F61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5B5150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4B8CC930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730F0EE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23BC87C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5 (8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2B24D9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4 (78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D57615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1 (45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C3E050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1.5 (51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7253766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06F2CC6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B9843B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B69A09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6E4278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71C6B0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843A24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81F3C5F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EF4467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413C4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B1FD8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05720E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96B64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5DCAD7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F8AE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582F7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A20EAE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BDF71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617410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5264F9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9C8D1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B3C646F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15BE06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s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ation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BCABB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14F661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4.6 (1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83CD21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0 (7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054709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1 (6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26FCEC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4 (3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5BBF0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530 (0.00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BBF4C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DAAB84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96C864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367859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234 (0.62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57CD61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113 (0.02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12ECB5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453 (0.011)</w:t>
            </w:r>
          </w:p>
        </w:tc>
      </w:tr>
      <w:tr w:rsidR="00C25842" w:rsidRPr="00B3003A" w14:paraId="34432147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6E5D24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C0295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FD94C9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5.4 (2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A41E21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0 (7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C8BB55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9 (4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6B7D54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6 (6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7D80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BE20C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AFC210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58CB06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157967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3323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CEC674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8FD3AB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E607EC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Be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EB83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1D300F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6.9 (1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EC96BE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2.0 (13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03DE03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2.2 (8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0D0D4D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1.8 (8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81EA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891 (0.04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13415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ABE5D1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405A42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77653F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509 (0.01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180EE1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738 (0.01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A3BF39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06 (0.937)</w:t>
            </w:r>
          </w:p>
        </w:tc>
      </w:tr>
      <w:tr w:rsidR="00C25842" w:rsidRPr="00B3003A" w14:paraId="454493A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5C1EA79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D110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940B8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8BBBF2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3.1 (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3B614B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.1 (1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B44CC1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8 (19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955E5D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8.2 (1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5E78D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4F8C6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4C933C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5D3A77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3CC621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2DBC86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4A2D15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CEEC948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2E119D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ng in daily activiti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AA86A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FCC49A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8.5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40F458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0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8EB100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8.5 (8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CD1C68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7.7 (6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A5D3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320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980DC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321 (0.25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256827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9.701 (0.00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BD7AE8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272 (0.03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C502E3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5.050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09C96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964 (0.04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1802A9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081 (0.079)</w:t>
            </w:r>
          </w:p>
        </w:tc>
      </w:tr>
      <w:tr w:rsidR="00C25842" w:rsidRPr="00B3003A" w14:paraId="750D63E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FACB49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999C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125CE3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1.5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28223C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0 (6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5A3E67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1.5 (2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BCDF56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2.3 (3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4BEF1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1F553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813EF7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FD7CBE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4B644F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F81A99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C535C6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8C98FC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DBEE931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Laugh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04C6E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4F7E69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1.5 (8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EB14A9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6.5 (11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287C23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4.1 (9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D32DB1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5.9 (8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0C387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237 (0.06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DF9DD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BB68B0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FFA00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DAAC6E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B9DFCD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6F8906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4ADF8D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79D612A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BA577F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F884FE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8.5 (5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A12CF9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3.5 (3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EB2294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5.9 (1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3E71BD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4.1 (1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2472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5619F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32DEDB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4067EE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83EEE1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14176A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770926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E1A1052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1307ED7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Joint activities (e.g. singing, travelling, playing games)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7EC81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CDCC01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6.9 (1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018130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3.8 (11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6A0185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7.9 (9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6D29F0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8 (8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2C2FE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8.781 (0.03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359E2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7005E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43B565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36C8AF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568 (0.00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61B2DF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455 (0.06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BC05F7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684 (0.408)</w:t>
            </w:r>
          </w:p>
        </w:tc>
      </w:tr>
      <w:tr w:rsidR="00C25842" w:rsidRPr="00B3003A" w14:paraId="50D0C3A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8F10251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F29FD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E9C5DB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3.1 (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1582D7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6.2 (3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ED5E07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2.2 (1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E10F6B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6.2 (1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D5C13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633D9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43FA5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8A9B93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234012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01DCEA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28E86A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4ADFCE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3EDE734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Biography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CBAF6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15B40E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0A92D3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6.9 (4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5377BC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0 (6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C9560D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6 (</w:t>
            </w:r>
          </w:p>
          <w:p w14:paraId="59B1954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B908A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2.836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8DE78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F7FF5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40C33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3276A1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3.721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A1D999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3.586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C9A40A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07 (0.935)</w:t>
            </w:r>
          </w:p>
        </w:tc>
      </w:tr>
      <w:tr w:rsidR="00C25842" w:rsidRPr="00B3003A" w14:paraId="14D85C3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1CB643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D12E7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F118F8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00.0 (1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557DEB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3.2 (10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707559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0 (4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F6A5BA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4 (4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4B673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C491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904913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F441D2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31F857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B50CC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5CF82C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B4A94BE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B55861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personal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06D6D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6D84F9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3.1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493102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6.8 (2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8DED3B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8 (1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76D453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2.1 (1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04FCC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902 (0.59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619E1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3FA4BE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3F4A8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B1A831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324F59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EE2D3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98A336A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739021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12B1C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3B15AD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6.9 (1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6BB8DB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2 (12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439DAF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2.2 (8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A92E67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7.9 (8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A032C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C9DEE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77A1EF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30391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AE526D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40FE87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156C9D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4166D0C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5E3627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Visit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44695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E89CB6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5 (5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74C187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6.9 (4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D543B7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6 (3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37B209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9.3 (2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9D6C0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851 (0.60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467DC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254BD9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7F9684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62318C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7A7D2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52052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CAF073F" w14:textId="77777777" w:rsidTr="005D16E4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B6263F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A2B9B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BAEB3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5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EDF232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3.2 (10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1547E8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4 (7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1863E4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0.7 (7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1030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10C2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C0F4A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19FA6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4B055C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BD7458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C921EA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6E4" w:rsidRPr="00B3003A" w14:paraId="3A8BA4A3" w14:textId="77777777" w:rsidTr="005D16E4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1B5CB28" w14:textId="77777777" w:rsidR="005D16E4" w:rsidRPr="00C832AC" w:rsidRDefault="005D16E4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teractions in nature with/(out) animal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3FC47A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615B68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CFC6B84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AB56C69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D0CE098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110901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0 (0.57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932069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14F4D10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A4C4564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0EDA5A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3DBA469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C3F1169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6E4" w:rsidRPr="00B3003A" w14:paraId="301C4809" w14:textId="77777777" w:rsidTr="005D16E4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A37E399" w14:textId="77777777" w:rsidR="005D16E4" w:rsidRPr="00B3003A" w:rsidRDefault="005D16E4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232B03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360866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8ED2A11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D738F24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5471E10" w14:textId="77777777" w:rsidR="005D16E4" w:rsidRPr="00B3003A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591850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906A05B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E42C776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2EAABD8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CF5D39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1385929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9C11A56" w14:textId="77777777" w:rsidR="005D16E4" w:rsidRPr="00152C9F" w:rsidRDefault="005D16E4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DFFE469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48044AB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eling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needed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28F2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B2BC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B3C46B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272B6C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5D9A1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4C2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005C8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EEB1B5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C8385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C9B18F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51A01E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1C858B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AC29E0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CEA3CA7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eing involved in daily activiti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25A87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BC8FE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4.6 (6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8E8A2D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9 (12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FBC3F3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3.5 (10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3D104E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2.9 (9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B6046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670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D3F89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945 (0.01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FF4F83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6.533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3E3791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5.008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8A99E7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354 (0.02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E31ABD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441 (0.03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299A1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23 (0.880)</w:t>
            </w:r>
          </w:p>
        </w:tc>
      </w:tr>
      <w:tr w:rsidR="00C25842" w:rsidRPr="00B3003A" w14:paraId="3A75391D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7350CE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3D6AD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37866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5 (5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12CEDC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6.1 (2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3AA872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.5 (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01045F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1 (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595AF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048D9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FB82F4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7FB49D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E4D28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12437C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57D14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23BEB1D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nil"/>
            </w:tcBorders>
          </w:tcPr>
          <w:p w14:paraId="3E1CE3B4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sked for advice/own opinion</w:t>
            </w:r>
          </w:p>
        </w:tc>
        <w:tc>
          <w:tcPr>
            <w:tcW w:w="872" w:type="dxa"/>
            <w:tcBorders>
              <w:top w:val="nil"/>
              <w:bottom w:val="nil"/>
              <w:right w:val="single" w:sz="4" w:space="0" w:color="auto"/>
            </w:tcBorders>
          </w:tcPr>
          <w:p w14:paraId="755845E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</w:tcBorders>
          </w:tcPr>
          <w:p w14:paraId="567DD29B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3405668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7 (83)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E3B9AF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1.4 (55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5FB5DA7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6 (55)</w:t>
            </w:r>
          </w:p>
        </w:tc>
        <w:tc>
          <w:tcPr>
            <w:tcW w:w="1056" w:type="dxa"/>
            <w:tcBorders>
              <w:top w:val="nil"/>
              <w:bottom w:val="nil"/>
              <w:right w:val="single" w:sz="4" w:space="0" w:color="auto"/>
            </w:tcBorders>
          </w:tcPr>
          <w:p w14:paraId="5E8AD90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997 (0.573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</w:tcBorders>
          </w:tcPr>
          <w:p w14:paraId="0FB5AF0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8094BB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7AA2B4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64A47E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AB593A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2EF527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51F1058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FB77460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F8739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779491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78B4C4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4.3 (6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5FB06B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8.6 (52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A3D145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4.4 (4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42052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CB8D5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2F93D7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EB7940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3B6F1A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C60E84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CBC0B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2BEF99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3C2E6B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sked for help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1915A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5F8898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408178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4.4 (9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57B1D2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4 (7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F1A918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7 (7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4E980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089 (0.55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72B1B2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BBDCC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B67F88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EB5EAF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4031D9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692A48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B2B2CEF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3798C7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0F7C9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2A997A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74E85C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5.6 (5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6F26C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6 (3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530221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3 (2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99DA1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4FEA6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BE194D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818DBE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CB8B27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4A343C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66C7E0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4D532D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2677943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their motivation and effort is valued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A3A7C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69409B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3E0720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3 (6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483F40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3 (5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53576D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9.5 (4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1C650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302 (0.34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5C985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E4DBA9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6FC236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1E6D32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F3F438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90D788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828D4AE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20B9E9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D0142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3A2A57E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1B38D8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7 (8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048EA6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7 (5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854548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5 (5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3B3E8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DA43B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565982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58BF37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508763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0AB45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5855C0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DF6A48D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1740A60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ing in activities they used to perform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BEE5C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5811800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8.2 (2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482674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1 (9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9C1003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5.7 (8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C32D7C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7.8 (7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8D19A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3.267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1D06A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1946A3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5BA9E8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35FDC3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044 (0.01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F8ED3B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595 (0.00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55BCDE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124 (0.725)</w:t>
            </w:r>
          </w:p>
        </w:tc>
      </w:tr>
      <w:tr w:rsidR="00C25842" w:rsidRPr="00B3003A" w14:paraId="58AC78B4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A13B7A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7A24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D5C120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81.8 (9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45E9E9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9 (5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CF63ED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4.3 (2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DD5F5A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2.2 (2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3EEEC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5BF91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C7030F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7142BE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E44C0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44801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EF3590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F834E8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B9F6CBA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invitations to social activiti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1B058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AF9329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6.4 (4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3AD6F8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0.3 (6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F9D3E0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3 (4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E61692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5 (5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0C22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546 (0.08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A1368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9B570C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0B50B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9406C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5D3F74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FC123B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3A7F7F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B67D22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F6F95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C85526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3.6 (7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17764C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9.7 (8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C61F53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7 (5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5083CE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5 (4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155D8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B20EA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7E9449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AF8E42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55150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0140F6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CA07B5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2542CD72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DDFBBC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visit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32C7D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2925B9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7.3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39900E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4.3 (6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FC457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6 (3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A5C36E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2.3 (3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B2875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240 (0.15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FE1B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C5E8A0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1E2A6E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F2AD7B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9A19C5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7F74C9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FA8725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0ED060EA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22A3F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F8DBA0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2.7 (8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80E591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7 (8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7C007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4 (7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52B023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7.7 (6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01C7A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556EA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982780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D434DF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A135AD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38FEC7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36EE08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2254BEBE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4C37182C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Promoting</w:t>
            </w:r>
            <w:proofErr w:type="spellEnd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self-esteem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1C0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B6D1F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BC60ED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832FF2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77360D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2AF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8202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796F4A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5356FA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E086B1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4008DD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44E7E6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3357A48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82639C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onvey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appreciation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82FDA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48D2C6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5.0 (3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5CA9BC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8.2 (1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8C6A3F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5.5 (1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78E0F6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7 (1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F2C5B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9.039 (0.02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98577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25F996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88C572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AF8A4D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211 (0.64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FD7FF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08 (0.93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C7E454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117 (0.733)</w:t>
            </w:r>
          </w:p>
        </w:tc>
      </w:tr>
      <w:tr w:rsidR="00C25842" w:rsidRPr="00B3003A" w14:paraId="04DB3A8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5A0F7CA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4F063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ADE29D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5.0 (1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6DB863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1.8 (8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EB7C18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4.5 (6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A87DC3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2.4 (5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18F09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D2C84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D5AAD4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AB55F7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1B61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46B96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E86CFB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EF81B20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9613CD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arry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out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meaningful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67B7E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0062048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611596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0.4 (4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2A07A6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2.0 (4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1845FB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4 (3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57CB7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125 (0.00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92556B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87BA2A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A1B14F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C011CB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694 (0.00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1B7FE3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646 (0.03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AA034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308 (0.579)</w:t>
            </w:r>
          </w:p>
        </w:tc>
      </w:tr>
      <w:tr w:rsidR="00C25842" w:rsidRPr="00B3003A" w14:paraId="7ACFD8F5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F3571C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5A4F8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AAF53F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100.0 (4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08F32A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9.6 (5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95FB9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0 (2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4E0C28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7 (2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94124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48F22F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23C1A8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6D319A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8C806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8279E3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2ED0B1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D9D8B56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2C31A2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Engagement in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CF1A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3542F3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25.0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3565A7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3 (2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2D865B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1.0 (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2C1D31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3.5 (1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CC4E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995 (0.07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8F918A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34496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F1338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F53DCC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F4A74D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672651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6F58938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FF72381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19EDB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C18E3A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75.0 (3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47A0D8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7 (7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964DDC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9.0 (6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D9E472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6.5 (5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1BC3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2D075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A7FD7F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58C26F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CC0D49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CA851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03AB31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B70F9AE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49DF997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Experienc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7D044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1ACDC6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33.3 (1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D54E99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5.4 (3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D9121D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0.1 (2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3CBF79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8 (2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E554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525 (0.91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D4C4F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9420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8BEFF1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24D89B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3A8582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C4B2F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8CE3C3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8276F6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E9076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CCC29F" w14:textId="77777777" w:rsidR="00C25842" w:rsidRPr="0099758B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58B">
              <w:rPr>
                <w:rFonts w:ascii="Times New Roman" w:hAnsi="Times New Roman" w:cs="Times New Roman"/>
                <w:sz w:val="20"/>
                <w:szCs w:val="20"/>
              </w:rPr>
              <w:t>66.7 (2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B5311F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4.7 (6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CE455F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9.9 (5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EC3CC6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2 (4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84C70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D377C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3A72E9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FB419A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48BC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06B30B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B38457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351CBBD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1AE94DEC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viding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safety</w:t>
            </w:r>
            <w:proofErr w:type="spellEnd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security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09E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C0BC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92DC7B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C535DE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546E12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6F4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E372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047B16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96CD5F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F5A3F7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442DD4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42ED29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6D55B0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401E62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E8485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2C962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A8896B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0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50A56F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8 (4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8B86C2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5 (5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19BCC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181 (0.336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6C095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FB0244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36C9C6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8B9B2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7110F7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48B80B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BFCE98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211C2A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6579D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FF88D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7317D3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0 (6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09E84E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4.2 (5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C5D291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5 (4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FD763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AE3F8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1C711E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D0797A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752ABE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9989D1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ECF91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EFB4B9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096D9C6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personal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2D479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202A5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7055E8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9.5 (2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08B58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0.3 (1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D294E1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.1 (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A4C15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1.956 (0.00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99CE1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A843DF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E4B19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2BC59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983 (0.04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44731C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444 (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A4E756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963 (0.161)</w:t>
            </w:r>
          </w:p>
        </w:tc>
      </w:tr>
      <w:tr w:rsidR="00C25842" w:rsidRPr="00B3003A" w14:paraId="2A9020D7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98F786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0C03F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017CD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C200B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0.5 (12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464C4B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9.7 (9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8DAD33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5.0 (9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DE64DD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45B91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8DA0B0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FE618C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51998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7CC1D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F24319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83DD5CC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648929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Conversation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2DD8A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DD079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078D09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7 (8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5E64B0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9 (4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ED92B2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1.5 (5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59485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751 (0.09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381A7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B5C86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78D73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881F8B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D2FF21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366C26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28C3E2B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73FB2CC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BB251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8A82D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63C9BD9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3 (6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D7ACA4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1 (6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AAFEF9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8.5 (4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88861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8C3C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8ED69C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700ED9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A66C1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8E038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32A22F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D2112D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939A25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Hugging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1575E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583D9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093F7F3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1.1 (10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3FFD45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7.3 (7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8810CE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6 (6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D7EB5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453 (0.29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6BDC5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3EFF15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70B196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FDA937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F57BFD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466F71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FB76FBF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8DD209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373FC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95AA3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8B0481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8.9 (4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DCB609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2.7 (3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E457BD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4 (3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ABB72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9F004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6DB8AB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F64D1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9BCE82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241B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746BC6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FA0FBF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B46DD89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ying together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ADA0D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01452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3C6E79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3 (6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0AEB64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9 (4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993FE1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4 (4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877D9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075 (0.963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E9DD6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3DF804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048DEB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693EDE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41B928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0D1E73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B408935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DEEB5F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C7243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C50C0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D6C1FC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7 (8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80C9D4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1 (6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6FA107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6 (5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56B27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098E7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0AC5D0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F78B20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453698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041A7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B78FAF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2864DDE7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5DC87E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Singing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57687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5051A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058A5F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3 (7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3E3E72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8.5 (8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9275E4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7 (8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5933A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2.773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1F16F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EC0A2E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F37237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159072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0.998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F74BC2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8.205 (0.00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C634BE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563 (0.109)</w:t>
            </w:r>
          </w:p>
        </w:tc>
      </w:tr>
      <w:tr w:rsidR="00C25842" w:rsidRPr="00B3003A" w14:paraId="66A3883C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0A1A4BC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439948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036C1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E56638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9.7 (7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336171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1.5 (2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D202F6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3 (3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C819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8DDAC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E0F422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A6A035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010439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AFE60F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BDA741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3DF8B9E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AAE482E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togethe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13D32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98026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CA088F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5 (10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5B39FB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4 (7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702C82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1.6 (6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C490F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312 (0.190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FA8B6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9C1E9C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F32FDC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23E2D0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6535EA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763347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F6470E7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1FC31E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13F89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3461C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4977CC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5 (4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29B0A0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6 (3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0DC94A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8.4 (3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40541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E5D1E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2B1D6C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B890D3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3CD0C6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C61132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32862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1BA5583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B4C1A80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ting together (e.g. watching movies)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A15D0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7B3FD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14D1AE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0 (7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60F238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1.1 (4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DD27BA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5 (4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DDD94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112 (0.57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E57A7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1991DB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A1615E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5314A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A4B8EB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FAF436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4EDFD97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46F3CC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7CB03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C80C76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36DC42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0 (7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50C00C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8.9 (6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887045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5 (5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BDADC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C1A6E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92BE6E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446B5C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7B7E55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4E6ED5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A2CD4D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D45110E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926809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ctive together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21037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8FC74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CDD963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9.0 (7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BD95DA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9 (6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CEAB20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7 (6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BD633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673 (0.02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94A55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F983C2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E48381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39CFD1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002 (0.15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8A50A7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542 (0.00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E8EF47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663 (0.197)</w:t>
            </w:r>
          </w:p>
        </w:tc>
      </w:tr>
      <w:tr w:rsidR="00C25842" w:rsidRPr="00B3003A" w14:paraId="6AC0DBE4" w14:textId="77777777" w:rsidTr="000D5A49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DAC3D26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B2A65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A3E85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614324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1.0 (7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FDAD41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1 (4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9077D0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3 (3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53529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93A89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DB89FB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ED44C6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1830CB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B8B9C6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5FBDFA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A49" w:rsidRPr="00B3003A" w14:paraId="17DACC5B" w14:textId="77777777" w:rsidTr="000D5A49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03C0B730" w14:textId="77777777" w:rsidR="000D5A49" w:rsidRPr="00B3003A" w:rsidRDefault="000D5A49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0D5A49">
              <w:rPr>
                <w:rFonts w:ascii="Times New Roman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 w:rsidRPr="000D5A49">
              <w:rPr>
                <w:rFonts w:ascii="Times New Roman" w:hAnsi="Times New Roman" w:cs="Times New Roman"/>
                <w:sz w:val="20"/>
                <w:szCs w:val="20"/>
              </w:rPr>
              <w:t>moment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405B7F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02CD50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18B360D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4A56F35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(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9A81FF8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DF2D28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7 (0.264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D43CFC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E346723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B659084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265F9E3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D303C87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E8ED054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5A49" w:rsidRPr="00B3003A" w14:paraId="6B5701EA" w14:textId="77777777" w:rsidTr="000D5A49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FDE8E7C" w14:textId="77777777" w:rsidR="000D5A49" w:rsidRPr="00B3003A" w:rsidRDefault="000D5A49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0CF334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DAE8A9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01C5BE9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FEBC2E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 (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98615F0" w14:textId="77777777" w:rsidR="000D5A49" w:rsidRPr="00B3003A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048FA0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06B548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66561EC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A6A819C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2FB2692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039445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C5BDDC0" w14:textId="77777777" w:rsidR="000D5A49" w:rsidRPr="00152C9F" w:rsidRDefault="000D5A49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F1113C2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03F14EE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Calm</w:t>
            </w:r>
            <w:proofErr w:type="spellEnd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ggressive </w:t>
            </w:r>
            <w:proofErr w:type="spellStart"/>
            <w:r w:rsidRPr="00B3003A">
              <w:rPr>
                <w:rFonts w:ascii="Times New Roman" w:hAnsi="Times New Roman" w:cs="Times New Roman"/>
                <w:b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556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5ECD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722C07C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E33AAC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F2A3DA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ED9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CA1BE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29DBA3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7FDEAD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6327BEB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6CC0CE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D18E4D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A75248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D2FBDA9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that their feelings are taken seriously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8BE17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55BA2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3D2F97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6.9 (8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FB8B31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92.1 (9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BBADB3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8.8 (8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7965E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2.782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468E2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3C956F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E1972C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154451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6.176 (&lt;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8EB10D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8.287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CF1FC9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629 (0.428)</w:t>
            </w:r>
          </w:p>
        </w:tc>
      </w:tr>
      <w:tr w:rsidR="00C25842" w:rsidRPr="00B3003A" w14:paraId="7448BD1C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B07DEF4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013D9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A4829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C322E9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3.2 (6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C3189D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.9 (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3816E5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1.2 (1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73081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0B8B8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CF4235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CFC990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1873B8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C041E8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5143B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81BAB40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58BCDB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on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609B2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2D430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B70E9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7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5B93B1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5 (5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E1DD34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1 (5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3F1B7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.211 (0.546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0E7C4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7C3736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02F4A0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137C1F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317F46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907B79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2CB99C0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88565F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A61CB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A8336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2C7F21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0.0 (7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9F651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5 (4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CF65CE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9 (4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55F3B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72798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0AC508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D9974B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31FD3D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70DF2F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D2F83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58CD6E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7D6309F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ing out underlying reason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13FD6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EC663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41A9FC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6.4 (2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C7168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5.6 (3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5BFAEC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9.4 (1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A012E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428 (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0129B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CAB15F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A77A56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B119BD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1.973 (0.00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D935F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351 (0.55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9BA925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572 (0.010)</w:t>
            </w:r>
          </w:p>
        </w:tc>
      </w:tr>
      <w:tr w:rsidR="00C25842" w:rsidRPr="00B3003A" w14:paraId="29206C31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71CC70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0BA44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AAA1C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80DCCB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6 (122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472D4B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4.4 (6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456E9E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0.6 (79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5783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6C17F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2E08A3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B243DB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8619E5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403E37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43A3C1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963BBA1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BE356DC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ing calm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88259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15F7E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72D3422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0.8 (11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D9E0D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5.2 (86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375725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3.7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B0AE2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846 (0.65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16D92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94864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BF1248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D13C9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3581D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EC3676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79DA238E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3221F312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76BC6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25899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C1D249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9.2 (2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511F66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4.9 (15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D26615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6.3 (1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71795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47ADB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8DFC2B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B3D7E4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1236D6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28AD9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E980A9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DCD68FB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4092F858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4E284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6B08C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B3B7E0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3.4 (7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45D8E1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3 (6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4208B6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8.0 (4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91BFA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7.315 (0.026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72F29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5D255A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12D326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DF4470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106 (0.04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54CF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01 (0.402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39CB4B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865 (0.009)</w:t>
            </w:r>
          </w:p>
        </w:tc>
      </w:tr>
      <w:tr w:rsidR="00C25842" w:rsidRPr="00B3003A" w14:paraId="64C370A5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5C414E3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63209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E66E6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7425BFE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6.6 (6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73EF48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7 (3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536C3B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0 (5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FF2EE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B8263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B9F104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04151A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4E590D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5F24B8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B48D94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F47F6A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8C568A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ing the situation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4C61B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4CEF1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237DF24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4.7 (3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1C4068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3.9 (14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83B2B2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1.4 (2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F272C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318 (0.11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29CAF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E5CC9B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8B427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251FEE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EAC3F5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107475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606898B9" w14:textId="77777777" w:rsidTr="005E7D56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6CDFA5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09089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9B327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4CEAEBB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5.3 (110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B60F2E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6.1 (87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153E06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8.6 (7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D406A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10734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023A07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1CF7E0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022F30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7D2A35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6D04EB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56" w:rsidRPr="00B3003A" w14:paraId="00CF3E6A" w14:textId="77777777" w:rsidTr="005E7D56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27B7CDAC" w14:textId="77777777" w:rsidR="005E7D56" w:rsidRPr="00C832AC" w:rsidRDefault="005E7D56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Individual strategies (e.g. saying stop)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59F881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9F4F79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11B889EF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3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905968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FC2E4D8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D1E1E6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0 (0.18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D40D93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A196BC9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C48DE60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287F958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5757118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580948A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7D56" w:rsidRPr="00B3003A" w14:paraId="5D36A0BE" w14:textId="77777777" w:rsidTr="005E7D56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299A188A" w14:textId="77777777" w:rsidR="005E7D56" w:rsidRPr="00B3003A" w:rsidRDefault="005E7D56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AC2A2C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DA9644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6C37A58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 (14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43956A4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 (9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6BD8ECB" w14:textId="77777777" w:rsidR="005E7D56" w:rsidRPr="00B3003A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 (9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1BEAF1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1120A7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71E7F4F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806CEF7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3ECEB2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C8C4AF8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D24F0CD" w14:textId="77777777" w:rsidR="005E7D56" w:rsidRPr="00152C9F" w:rsidRDefault="005E7D56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5A53335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13C182A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luence depressive symptom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DEA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712C5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ABE3CB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F2B99F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6BF352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2C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0818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CE7270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AD1672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E6FFA3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18DE29A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1DEFDAA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5836D4A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7DAA449A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that their feelings are taken seriously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16CBA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90458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2C8F15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5.8 (8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1DE61C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3 (73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B5AEA3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82.7 (8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D7F34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0.668 (&lt;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9DF86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350B95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4AE2A0D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341ED7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6.950 (0.008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340D5E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9.066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95A3A8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060 (0.080)</w:t>
            </w:r>
          </w:p>
        </w:tc>
      </w:tr>
      <w:tr w:rsidR="00C25842" w:rsidRPr="00B3003A" w14:paraId="2260695B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E045E1E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9B5B2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0487C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27D91E3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4.2 (6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F688D2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7 (28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8FAF57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17.4 (1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A7C533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450FD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57C9A0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82E7F0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CBD9A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969B8A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7DDC87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B3C26C4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7B67FA7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action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4C215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A7706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090E86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6 (70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2318DD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6.6 (37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21B4EB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7 (34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A6B11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070 (0.07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E5BD6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5A06C7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66DECB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21F375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29BF9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4CEC3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C861EE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DA7D2E5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525CA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BA4F9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A8CE9B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4 (7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AEDF2D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3.4 (6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758AA74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3 (64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413CD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C703E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5ED96E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6C3CC0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077F34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4BCBB7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27719C4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C194C57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05CA62D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ing out underlying reason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5FE01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25BB96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6C9A376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7.9 (4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34CDA1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7.5 (48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658671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6 (31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7703F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748 (0.005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E0002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473E2A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CCB7A8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529A1E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0.030 (0.00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9341E2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397 (0.529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F75FA8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5.248 (0.022)</w:t>
            </w:r>
          </w:p>
        </w:tc>
      </w:tr>
      <w:tr w:rsidR="00C25842" w:rsidRPr="00B3003A" w14:paraId="648333D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1924EA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E0BE4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F0808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1180D4D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2.1 (106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6718B8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2.5 (53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D03857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4 (67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2375D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6C12D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1ABCB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FC745D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ACF6FA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2FBEB3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57C16C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02395DC9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1868FE53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volved in daily activiti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F17E9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92F2F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5D7F2AA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7.4 (99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294CC8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9.2 (80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176E17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6.5 (7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B428E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4.997 (0.082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93341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44212F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65DEB24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B69FCC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C130D8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1F9AB9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5313D40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6DCFA0E3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5C1F80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3145C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3B4F63D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2.7 (48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FB6534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0.8 (21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0A57D4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3.5 (2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C4909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EB013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49A5C1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10CBD8A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742CFD6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92C30C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0F588C8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38364686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3ABA3191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0C486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42E1F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EE3002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5.3 (96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5894F41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70.3 (7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1FB232DA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8.4 (6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559E8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0.715 (0.699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B05A6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D889FFE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D6EC23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D1E9ED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ABF66C2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5BD5E81B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1702AF26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53C600B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3D45E9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AFD328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144ABB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4.7 (5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27CE4B3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28.7 (30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C5E709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1.6 (31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12DDD9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D5AB1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64127D3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45A35E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3D24B4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59F191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39284F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5842" w:rsidRPr="00B3003A" w14:paraId="4951081C" w14:textId="77777777" w:rsidTr="006757C8">
        <w:trPr>
          <w:trHeight w:val="300"/>
        </w:trPr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5D0614FA" w14:textId="77777777" w:rsidR="00C25842" w:rsidRPr="00C832AC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32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B300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volved in interest-based activities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5FA24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E21187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43C752AB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2.2 (62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0BB2FCE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4.5 (55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825C8D4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66.3 (65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964270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951 (0.001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7F78D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44C764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46239E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754A1CC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3.622 (0.057)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44CFD62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13.736 (&lt;0.001)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74570468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C9F">
              <w:rPr>
                <w:rFonts w:ascii="Times New Roman" w:hAnsi="Times New Roman" w:cs="Times New Roman"/>
                <w:sz w:val="20"/>
                <w:szCs w:val="20"/>
              </w:rPr>
              <w:t>2.928 (0.087)</w:t>
            </w:r>
          </w:p>
        </w:tc>
      </w:tr>
      <w:tr w:rsidR="00C25842" w:rsidRPr="00B3003A" w14:paraId="1647E629" w14:textId="77777777" w:rsidTr="006757C8">
        <w:trPr>
          <w:trHeight w:val="300"/>
        </w:trPr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4B0FD9A" w14:textId="77777777" w:rsidR="00C25842" w:rsidRPr="00B3003A" w:rsidRDefault="00C25842" w:rsidP="00C258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FDD835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5C4C3C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54E5719D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57.8 (85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1446962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45.5 (4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388B83CF" w14:textId="77777777" w:rsidR="00C25842" w:rsidRPr="00B3003A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03A">
              <w:rPr>
                <w:rFonts w:ascii="Times New Roman" w:hAnsi="Times New Roman" w:cs="Times New Roman"/>
                <w:sz w:val="20"/>
                <w:szCs w:val="20"/>
              </w:rPr>
              <w:t>33.7 (33)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4C604F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17A047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16C74A5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48C3C844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9E6A8E1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0E980DA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5900FF1D" w14:textId="77777777" w:rsidR="00C25842" w:rsidRPr="00152C9F" w:rsidRDefault="00C25842" w:rsidP="00C2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557894" w14:textId="77777777" w:rsidR="003C1D27" w:rsidRPr="001770F5" w:rsidRDefault="003C1D27" w:rsidP="003C1D27">
      <w:pPr>
        <w:spacing w:after="0" w:line="240" w:lineRule="auto"/>
        <w:rPr>
          <w:sz w:val="20"/>
          <w:szCs w:val="20"/>
          <w:lang w:val="en-GB"/>
        </w:rPr>
      </w:pPr>
      <w:r w:rsidRPr="003C2345">
        <w:rPr>
          <w:sz w:val="20"/>
          <w:szCs w:val="20"/>
          <w:lang w:val="en-GB"/>
        </w:rPr>
        <w:t>Notes: *, only if overall comparison was p&lt;0.05; §, not reported if n&lt;5; FC, family caregiver; n, number of participants; p, level of significance; PC, professional caregiver; PWD, people with dementia; x2, chi square test.</w:t>
      </w:r>
    </w:p>
    <w:p w14:paraId="6CFF9CC1" w14:textId="77777777" w:rsidR="003C1D27" w:rsidRPr="00C832AC" w:rsidRDefault="003C1D2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52D93E6" w14:textId="77777777" w:rsidR="003234B0" w:rsidRPr="00C832AC" w:rsidRDefault="003234B0" w:rsidP="006541A8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sectPr w:rsidR="003234B0" w:rsidRPr="00C832AC" w:rsidSect="003C1D2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08F94BA" w14:textId="14E2E0EE" w:rsidR="006541A8" w:rsidRPr="00C832AC" w:rsidRDefault="006541A8" w:rsidP="006541A8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C832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="001B57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6541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832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6541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C832A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3</w:t>
      </w:r>
      <w:r w:rsidRPr="006541A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832A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C832A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fferences in Likert scale answers between PWD, family caregiver (FC), professional caregiver (PC), and people otherwise connected to dementia care; n=476</w:t>
      </w:r>
    </w:p>
    <w:tbl>
      <w:tblPr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7"/>
        <w:gridCol w:w="645"/>
        <w:gridCol w:w="788"/>
        <w:gridCol w:w="630"/>
        <w:gridCol w:w="804"/>
        <w:gridCol w:w="613"/>
        <w:gridCol w:w="821"/>
        <w:gridCol w:w="597"/>
        <w:gridCol w:w="837"/>
        <w:gridCol w:w="987"/>
        <w:gridCol w:w="971"/>
        <w:gridCol w:w="972"/>
        <w:gridCol w:w="972"/>
        <w:gridCol w:w="971"/>
        <w:gridCol w:w="972"/>
        <w:gridCol w:w="972"/>
      </w:tblGrid>
      <w:tr w:rsidR="003C1D27" w:rsidRPr="00525758" w14:paraId="2CECE863" w14:textId="77777777" w:rsidTr="005B229E">
        <w:trPr>
          <w:tblHeader/>
        </w:trPr>
        <w:tc>
          <w:tcPr>
            <w:tcW w:w="2327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7F4989EB" w14:textId="77777777" w:rsidR="003C1D27" w:rsidRPr="00525758" w:rsidRDefault="003C1D27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6722" w:type="dxa"/>
            <w:gridSpan w:val="9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433D0138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5830" w:type="dxa"/>
            <w:gridSpan w:val="6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</w:tcPr>
          <w:p w14:paraId="16649D22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Pairwise</w:t>
            </w:r>
            <w:proofErr w:type="spellEnd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  <w:proofErr w:type="spellEnd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C1D27" w:rsidRPr="00525758" w14:paraId="1565E255" w14:textId="77777777" w:rsidTr="005B229E">
        <w:trPr>
          <w:tblHeader/>
        </w:trPr>
        <w:tc>
          <w:tcPr>
            <w:tcW w:w="2327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179BD8F0" w14:textId="77777777" w:rsidR="003C1D27" w:rsidRPr="00525758" w:rsidRDefault="003C1D27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</w:tcPr>
          <w:p w14:paraId="50DE20CA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PWD (n=14)</w:t>
            </w:r>
          </w:p>
        </w:tc>
        <w:tc>
          <w:tcPr>
            <w:tcW w:w="1434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49CC8A9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FC (n=182)</w:t>
            </w:r>
          </w:p>
        </w:tc>
        <w:tc>
          <w:tcPr>
            <w:tcW w:w="1434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DCAEF16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PC (n=145)</w:t>
            </w:r>
          </w:p>
        </w:tc>
        <w:tc>
          <w:tcPr>
            <w:tcW w:w="1434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D42E3DA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 (n=135)</w:t>
            </w:r>
          </w:p>
        </w:tc>
        <w:tc>
          <w:tcPr>
            <w:tcW w:w="987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7A2BF942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</w:tcPr>
          <w:p w14:paraId="04065BBB" w14:textId="77777777" w:rsidR="003C1D27" w:rsidRPr="00525758" w:rsidRDefault="00993CAB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PWD - FC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2F9C711" w14:textId="77777777" w:rsidR="003C1D27" w:rsidRPr="00525758" w:rsidRDefault="00993CAB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PWD - </w:t>
            </w:r>
            <w:r w:rsidR="003C1D27"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PC 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3567825" w14:textId="77777777" w:rsidR="003C1D27" w:rsidRPr="00525758" w:rsidRDefault="00993CAB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PWD - </w:t>
            </w:r>
            <w:proofErr w:type="spellStart"/>
            <w:r w:rsidR="003C1D27" w:rsidRPr="0052575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="003C1D27"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74BFA49" w14:textId="77777777" w:rsidR="003C1D27" w:rsidRPr="00525758" w:rsidRDefault="003C1D27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  <w:r w:rsidR="00993CAB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PC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8CDA100" w14:textId="77777777" w:rsidR="003C1D27" w:rsidRPr="00525758" w:rsidRDefault="00993CAB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C - </w:t>
            </w:r>
            <w:r w:rsidR="004A41C6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9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3A67F14" w14:textId="77777777" w:rsidR="003C1D27" w:rsidRPr="00525758" w:rsidRDefault="00993CAB" w:rsidP="00993C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PC - </w:t>
            </w:r>
            <w:proofErr w:type="spellStart"/>
            <w:r w:rsidR="004A41C6" w:rsidRPr="0052575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  <w:r w:rsidR="003C1D27"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C1D27" w:rsidRPr="00525758" w14:paraId="1D1158CE" w14:textId="77777777" w:rsidTr="005B229E">
        <w:trPr>
          <w:tblHeader/>
        </w:trPr>
        <w:tc>
          <w:tcPr>
            <w:tcW w:w="23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A895F9" w14:textId="77777777" w:rsidR="003C1D27" w:rsidRPr="00525758" w:rsidRDefault="003C1D27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5E8E22AF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DD57A61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M±</w:t>
            </w:r>
          </w:p>
          <w:p w14:paraId="51C4A245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F921265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1D8AB06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M±</w:t>
            </w:r>
          </w:p>
          <w:p w14:paraId="1025C240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399C627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D5382CA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M±</w:t>
            </w:r>
          </w:p>
          <w:p w14:paraId="57CD30D6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5D75715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134BC8F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M±</w:t>
            </w:r>
          </w:p>
          <w:p w14:paraId="3F32A493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E06117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X²</w:t>
            </w:r>
          </w:p>
          <w:p w14:paraId="7EF95FFB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3FE41BF7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D11AF45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A7DAA0F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1F1B992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168F1C1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20F392E" w14:textId="77777777" w:rsidR="003C1D27" w:rsidRPr="00525758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∆, p</w:t>
            </w:r>
          </w:p>
        </w:tc>
      </w:tr>
      <w:tr w:rsidR="003C1D27" w:rsidRPr="00A0726B" w14:paraId="705D4CF1" w14:textId="77777777" w:rsidTr="00463DDF"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888811" w14:textId="1B97AC92" w:rsidR="003C1D27" w:rsidRPr="00A014EF" w:rsidRDefault="0004203B" w:rsidP="0004203B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ing activities for the initiation of social interactions</w:t>
            </w:r>
            <w:r w:rsidR="00A014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D8CB9E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84543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60583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5B30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D3027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41C7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4190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D1C16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B4B9D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A094C8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8B92F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53C15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EBCC7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D259E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8D3AD" w14:textId="77777777" w:rsidR="003C1D27" w:rsidRPr="00C832AC" w:rsidRDefault="003C1D2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2C1" w:rsidRPr="00525758" w14:paraId="1C7C4BD7" w14:textId="77777777" w:rsidTr="00463DDF"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5DA321" w14:textId="3F863B24" w:rsidR="007352C1" w:rsidRPr="00F27CA0" w:rsidRDefault="007352C1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ed activitie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47F0D9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F6FBB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7±2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E0391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BB914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1±2.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80138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389BA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5±1.9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769E1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5B740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2±2.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53FC46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.148 (0.011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01E42B" w14:textId="77777777" w:rsidR="007352C1" w:rsidRPr="009356AD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0.4, 0.62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1E30" w14:textId="65EC4325" w:rsidR="007352C1" w:rsidRPr="009356AD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0.3, 0.74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E5BD" w14:textId="77777777" w:rsidR="007352C1" w:rsidRPr="009356AD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0.5, 0.55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75662" w14:textId="33D8D741" w:rsidR="007352C1" w:rsidRPr="00525758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0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9B576" w14:textId="77777777" w:rsidR="007352C1" w:rsidRPr="00525758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71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32AC3" w14:textId="77777777" w:rsidR="007352C1" w:rsidRPr="00525758" w:rsidRDefault="00C675FA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7, 0.004</w:t>
            </w:r>
          </w:p>
        </w:tc>
      </w:tr>
      <w:tr w:rsidR="007352C1" w:rsidRPr="00525758" w14:paraId="7C506FB0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3824" w14:textId="5DD0C26A" w:rsidR="007352C1" w:rsidRPr="00F27CA0" w:rsidRDefault="007352C1" w:rsidP="00A014EF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</w:t>
            </w:r>
            <w:r w:rsidR="00A014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 from religious  institution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4B065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FFDB12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.8±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842D37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7C74B34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6.1±2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39CFAE1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85186A6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5.0±2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0AA739EB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C6594E8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5.8±1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E6C62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8.412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0DF37" w14:textId="3F194FF0" w:rsidR="007352C1" w:rsidRPr="009356AD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1.7, 0.0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360254F" w14:textId="491C8377" w:rsidR="007352C1" w:rsidRPr="009356AD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2.8, 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8429EE" w14:textId="20C6B946" w:rsidR="007352C1" w:rsidRPr="009356AD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6AD">
              <w:rPr>
                <w:rFonts w:ascii="Times New Roman" w:hAnsi="Times New Roman" w:cs="Times New Roman"/>
                <w:sz w:val="20"/>
                <w:szCs w:val="20"/>
              </w:rPr>
              <w:t>2.0, 0.0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496E53" w14:textId="02BE720C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1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B1A17FA" w14:textId="5F29F200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2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316CA01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8, 0.001</w:t>
            </w:r>
          </w:p>
        </w:tc>
      </w:tr>
      <w:tr w:rsidR="007352C1" w:rsidRPr="00525758" w14:paraId="162AF405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99F49" w14:textId="4E1BC986" w:rsidR="007352C1" w:rsidRPr="00F27CA0" w:rsidRDefault="007352C1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octor’s appointment or therap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C0802C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301EADB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1±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9BA95A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DBCBAB5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2±1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C53A9DE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0A863A5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8±1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7037B0B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B94477C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1±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74EDD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.501 (0.00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966EC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1, 0.0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41E687D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7, 0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D9B6DE2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0, 0.1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D35536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C78D7D9" w14:textId="6735DA51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7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2FD9ADD" w14:textId="180550FC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7, 0.003</w:t>
            </w:r>
          </w:p>
        </w:tc>
      </w:tr>
      <w:tr w:rsidR="007352C1" w:rsidRPr="00525758" w14:paraId="5EEB55C0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00E3B" w14:textId="3B6F930B" w:rsidR="007352C1" w:rsidRPr="00F27CA0" w:rsidRDefault="009253B8" w:rsidP="009253B8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upport service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E9992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7A628FD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0±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7F5F88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D80B45A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0±1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D93D9A1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C10D5EC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0±1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6CEB8FCE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3F8C035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3±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27A29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984 (0.39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5469F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B2FF6D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AFDE53F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95063E5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15495E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AC7AAE" w14:textId="77777777" w:rsidR="007352C1" w:rsidRPr="00525758" w:rsidRDefault="007352C1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2C1" w:rsidRPr="00525758" w14:paraId="2B5754C6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5A036" w14:textId="6E28F926" w:rsidR="007352C1" w:rsidRPr="00F27CA0" w:rsidRDefault="009253B8" w:rsidP="009F7F5C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9F7F5C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urement of food and medicin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FFBF3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5118C4A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3FEC1E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5210D7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7±2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F5CEF0E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B4BDBF5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5.3±1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84200BF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72388D0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6±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45CEB" w14:textId="77777777" w:rsidR="007352C1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8.609 (0.03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D768A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3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A97DCD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1, 0.1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44BEA00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0.4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F5CFB9C" w14:textId="77777777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0.0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D2D61F2" w14:textId="6A19A1C9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5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1134554" w14:textId="6E500A26" w:rsidR="007352C1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08</w:t>
            </w:r>
          </w:p>
        </w:tc>
      </w:tr>
      <w:tr w:rsidR="009253B8" w:rsidRPr="00525758" w14:paraId="2A94C746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BFEAE" w14:textId="7FE0E592" w:rsidR="009253B8" w:rsidRPr="00F27CA0" w:rsidRDefault="009253B8" w:rsidP="009253B8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 activitie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62F60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39471BB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6±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DBF68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18CE8CB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5±1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5CB6820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6645D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8±1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6991AFD1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512C656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3±2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F89D1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.360 (0.00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6CFB8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9, 0.1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D3BB9E9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2, 0.0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57E0FC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7, 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5EE603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1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0AAB8FC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7,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08788B8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69</w:t>
            </w:r>
          </w:p>
        </w:tc>
      </w:tr>
      <w:tr w:rsidR="009253B8" w:rsidRPr="00525758" w14:paraId="49E36BB6" w14:textId="77777777" w:rsidTr="00463DDF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D8666" w14:textId="4448E9C3" w:rsidR="009253B8" w:rsidRPr="00F27CA0" w:rsidRDefault="009253B8" w:rsidP="009253B8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ncounters in the neighborhood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9B2D9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31F06BA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2±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51C38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3C696C3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7±1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492A1C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8549779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1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5043CA6F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B9D71E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3±1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E8F1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.320 (0.010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41C20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0.3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CF7EF5D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9, 0.1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EA6804E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8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494E8AE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1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FAF4BD5" w14:textId="5CFFD634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FCDE27" w14:textId="0FA2360A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8, 0.001</w:t>
            </w:r>
          </w:p>
        </w:tc>
      </w:tr>
      <w:tr w:rsidR="009253B8" w:rsidRPr="00525758" w14:paraId="1DEC50D8" w14:textId="77777777" w:rsidTr="00463DDF"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81463" w14:textId="411266A3" w:rsidR="009253B8" w:rsidRPr="00F27CA0" w:rsidRDefault="009253B8" w:rsidP="009F7F5C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F7F5C" w:rsidRPr="0052575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="009F7F5C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ncidentally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22E9B1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E8F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2±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53860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0A33F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6.7±1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3A923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C8A4C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.2±1.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2C4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948C8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.0±1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49F8D6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9.721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DC12A5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5, 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402CF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0, &lt;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81E3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8, &lt;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AE45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4783" w14:textId="77777777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D3A24" w14:textId="5DC9680C" w:rsidR="009253B8" w:rsidRPr="00525758" w:rsidRDefault="00F327A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332</w:t>
            </w:r>
          </w:p>
        </w:tc>
      </w:tr>
      <w:tr w:rsidR="009253B8" w:rsidRPr="00525758" w14:paraId="29CAE51B" w14:textId="77777777" w:rsidTr="005B3AB4"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E6392D" w14:textId="11D8249B" w:rsidR="009253B8" w:rsidRPr="00A014EF" w:rsidRDefault="00E3381B" w:rsidP="005B229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of social interactions</w:t>
            </w:r>
            <w:r w:rsidR="00A014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2C2A7E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717FD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0142F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32FA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81F0A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BA8C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0A7F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D72D0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FA9D1C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6A054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940EC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C6631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93214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2FFA9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6BA6E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3B8" w:rsidRPr="00525758" w14:paraId="29AF6F41" w14:textId="77777777" w:rsidTr="005B3AB4"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C3F9CC" w14:textId="12D1B34C" w:rsidR="009253B8" w:rsidRPr="00525758" w:rsidRDefault="00E3381B" w:rsidP="0004203B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onduct active conversation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5301C4" w14:textId="77777777" w:rsidR="009253B8" w:rsidRPr="00525758" w:rsidRDefault="00E3381B" w:rsidP="00E3381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7A34E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4±1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0BEC8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3B128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8±0.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035B5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2312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0±0.7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3137F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FE48C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7±0.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AFC0E6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.939 (0.00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8822ED" w14:textId="3FC43E7C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0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0C31A" w14:textId="4BF2E190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8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99098" w14:textId="0E897FA7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7, 0.003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CCA05" w14:textId="77777777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01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F0180" w14:textId="0CE37EF0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47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9639D" w14:textId="12A9886D" w:rsidR="009253B8" w:rsidRPr="00525758" w:rsidRDefault="00C405C0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02</w:t>
            </w:r>
          </w:p>
        </w:tc>
      </w:tr>
      <w:tr w:rsidR="009253B8" w:rsidRPr="00525758" w14:paraId="0DBB1281" w14:textId="77777777" w:rsidTr="005B3AB4"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BD5C6" w14:textId="1AF3FC2D" w:rsidR="009253B8" w:rsidRPr="00F27CA0" w:rsidRDefault="00E3381B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Experience touch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4D981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4291C22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1±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28F7E7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6BB3190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2±0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6691038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7A002F2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3±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09DC625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FC7572C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9±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83C1B" w14:textId="77777777" w:rsidR="009253B8" w:rsidRPr="00525758" w:rsidRDefault="00E3381B" w:rsidP="00E3381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.993 (0.01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69ADF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6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E00264B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4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6C9D773" w14:textId="669DE779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5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85B2634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4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D5610C" w14:textId="52C5F149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3F8E020" w14:textId="0EC65FAE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01</w:t>
            </w:r>
          </w:p>
        </w:tc>
      </w:tr>
      <w:tr w:rsidR="009253B8" w:rsidRPr="00525758" w14:paraId="05459387" w14:textId="77777777" w:rsidTr="005B3AB4"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1A166" w14:textId="3BF3A66E" w:rsidR="009253B8" w:rsidRPr="00F27CA0" w:rsidRDefault="00E3381B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Have sexual intercours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59AB49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CD236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0±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9080F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6E1E6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5±0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4DBBE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EE1CB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2±0.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CD16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0A282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1±0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70B19" w14:textId="77777777" w:rsidR="009253B8" w:rsidRPr="00525758" w:rsidRDefault="00E3381B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1.688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11AEEE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0.0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82DB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2, &lt;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8CD59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1, &lt;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953E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&lt;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C310F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&lt;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2D582" w14:textId="6B5147BC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362</w:t>
            </w:r>
          </w:p>
        </w:tc>
      </w:tr>
      <w:tr w:rsidR="00731B33" w:rsidRPr="00525758" w14:paraId="1DB52FB9" w14:textId="77777777" w:rsidTr="00AD53C4"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395777" w14:textId="6413C821" w:rsidR="00731B33" w:rsidRPr="00A014EF" w:rsidRDefault="000E6953" w:rsidP="000E695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Importance of social interactions</w:t>
            </w:r>
            <w:r w:rsidR="00A014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DD5DA1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DA475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AF478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182E0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698C6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FD61E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63634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A6C04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EAA7F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EFAA31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114C2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63329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5A02E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F0151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25CF6" w14:textId="77777777" w:rsidR="00731B33" w:rsidRPr="00525758" w:rsidRDefault="00731B3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3B8" w:rsidRPr="00525758" w14:paraId="1CDFCA99" w14:textId="77777777" w:rsidTr="00AD53C4"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F48454" w14:textId="00228213" w:rsidR="009253B8" w:rsidRPr="008169AB" w:rsidRDefault="00731B33" w:rsidP="00731B33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C4B85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0E6953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lar social interactions</w:t>
            </w:r>
            <w:r w:rsidR="000E6953"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E6953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rve PWDs’ cognitive performance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85663B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FA580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3±1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DE98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41E73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0±1.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0E238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339EA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3±0.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1947E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A9D0F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8828E1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.021 (0.00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95372D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7, 0.01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28180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0, 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F08A1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1, &lt;0.00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5AEF5D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0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DABAF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03DCE" w14:textId="77777777" w:rsidR="009253B8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487</w:t>
            </w:r>
          </w:p>
        </w:tc>
      </w:tr>
      <w:tr w:rsidR="009253B8" w:rsidRPr="00525758" w14:paraId="074676C6" w14:textId="77777777" w:rsidTr="00AD53C4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C235A" w14:textId="4E8A8C38" w:rsidR="009253B8" w:rsidRPr="008169AB" w:rsidRDefault="000E6953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5C4B85"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olving PWD in daily activities is important to reduce dementia symptoms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51061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A24D86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5±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850A4A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7E86F0F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9±1.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AF95270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9DC712B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0±1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18EE80C6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F30A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4E8891" w14:textId="77777777" w:rsidR="009253B8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974 (0.39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DA1CE2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2EDD5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D527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00BAB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5212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6A29" w14:textId="77777777" w:rsidR="009253B8" w:rsidRPr="00525758" w:rsidRDefault="009253B8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953" w:rsidRPr="00525758" w14:paraId="5EB69909" w14:textId="77777777" w:rsidTr="00AD53C4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472F2C" w14:textId="7F5A434E" w:rsidR="000E6953" w:rsidRPr="008169AB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ocially integrated PWD have a high quality of life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96907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EF44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3.8±1.3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F281C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2707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0±1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860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DEA0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3±0.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8F78C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D953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4E21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.186 (0.004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C92354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6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D111A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0.0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5E625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0.0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AC8CC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0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60C28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&lt;0.0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D3065" w14:textId="77777777" w:rsidR="000E6953" w:rsidRPr="00525758" w:rsidRDefault="00D51797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454</w:t>
            </w:r>
          </w:p>
        </w:tc>
      </w:tr>
      <w:tr w:rsidR="000E6953" w:rsidRPr="00A0726B" w14:paraId="6C1FE373" w14:textId="77777777" w:rsidTr="0011186E">
        <w:trPr>
          <w:trHeight w:val="64"/>
        </w:trPr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19E256" w14:textId="77777777" w:rsidR="000E6953" w:rsidRPr="00525758" w:rsidRDefault="005C4B85" w:rsidP="005B229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7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s to increase social interaction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0CBE94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81C98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DAB1D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A64B4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6402E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090B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CA6C9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76B46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B38D2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FF8258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82A55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CD9D8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DFA94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2C1B4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DEA3C" w14:textId="77777777" w:rsidR="000E6953" w:rsidRPr="00C832AC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6953" w:rsidRPr="00525758" w14:paraId="240E5C57" w14:textId="77777777" w:rsidTr="0011186E">
        <w:trPr>
          <w:trHeight w:val="64"/>
        </w:trPr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65A319" w14:textId="38A0AB44" w:rsidR="000E6953" w:rsidRPr="00605AB3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ocial interactions are actively established</w:t>
            </w:r>
            <w:r w:rsidR="00605A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2EB459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991F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2±1.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2D168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86097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9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E6A95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B94EC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5±0.8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CDD74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87C11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3±0.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6C523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6.619 (0.08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9C0BF6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A45F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5BFB4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84B82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5A260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32925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953" w:rsidRPr="00525758" w14:paraId="73DDA08C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93EA9" w14:textId="06D710E5" w:rsidR="000E6953" w:rsidRPr="00605AB3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Fixed social professional contact person</w:t>
            </w:r>
            <w:r w:rsidR="00605A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5B70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AC6FD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1±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4CAB68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A58961D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3±1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383AE81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DCA47C9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243090FC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636D867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5±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8E4D9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6.900 (0.075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0355F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DC3D80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3035FB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793E042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0F2A66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3DA96F3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953" w:rsidRPr="00525758" w14:paraId="0322C642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50483" w14:textId="1F4F27DC" w:rsidR="000E6953" w:rsidRPr="00AF0BA6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howing understanding for dementia symptoms</w:t>
            </w:r>
            <w:r w:rsidR="00AF0B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ACD8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A5CDB16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4DC9CF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E43FCEA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7±0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14A7A5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1454E6D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8±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6ADE8330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55BAF3C" w14:textId="77777777" w:rsidR="000E6953" w:rsidRPr="00525758" w:rsidRDefault="005C4B85" w:rsidP="005C4B8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9±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E9917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5.021 (0.172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3F0C8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D8F1F1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C65064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206DBC1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294345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60684D5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953" w:rsidRPr="00525758" w14:paraId="1DB89185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C9483" w14:textId="3AB8DE0A" w:rsidR="000E6953" w:rsidRPr="00AF0BA6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ffers from the community</w:t>
            </w:r>
            <w:r w:rsidR="00AF0B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A4AD2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D9533FB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3±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F7E7EC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4890400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1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76B67D7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E7B75E6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2±1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166EDBE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24BB6F29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44944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0.525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B9995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8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5FC7D6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9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B824D5C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0, 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0DE9C7C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3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726279F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DCAF226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206</w:t>
            </w:r>
          </w:p>
        </w:tc>
      </w:tr>
      <w:tr w:rsidR="000E6953" w:rsidRPr="00525758" w14:paraId="30B70C4D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35C94" w14:textId="612B0B89" w:rsidR="000E6953" w:rsidRPr="00AF0BA6" w:rsidRDefault="005C4B85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ffers from associations</w:t>
            </w:r>
            <w:r w:rsidR="00AF0B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37BA0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2DA6524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4±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6702E0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DE61B52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9±1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FB311BA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BBC6A5" w14:textId="77777777" w:rsidR="000E6953" w:rsidRPr="00525758" w:rsidRDefault="005C4B85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1±1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55C052A6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2F98AC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4±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0EDAE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5.675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AF4F8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5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A848FE2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7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A909703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0, 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7FE139F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1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943AA2E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3E4845F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016</w:t>
            </w:r>
          </w:p>
        </w:tc>
      </w:tr>
      <w:tr w:rsidR="000E6953" w:rsidRPr="00525758" w14:paraId="0C5EE5FF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FAD00" w14:textId="4B6661CF" w:rsidR="000E6953" w:rsidRPr="00AF0BA6" w:rsidRDefault="008B1639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Offers from religious institutions</w:t>
            </w:r>
            <w:r w:rsidR="00AF0B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CE0B1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FC4E4B4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.2±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86B7A4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E3FD7C9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3±1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245FF41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25E3429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0±1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303D0AD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4695724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8±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0AED5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6.244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00868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1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ECF4E40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9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1F9F099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7, 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C900775" w14:textId="77777777" w:rsidR="000E6953" w:rsidRPr="00525758" w:rsidRDefault="004C221C" w:rsidP="004C221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 xml:space="preserve">0.7, &lt;0.001,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C7AE04E" w14:textId="77777777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5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0FBF124" w14:textId="2839F9F9" w:rsidR="000E6953" w:rsidRPr="00525758" w:rsidRDefault="004C221C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1, 0.379</w:t>
            </w:r>
          </w:p>
        </w:tc>
      </w:tr>
      <w:tr w:rsidR="000E6953" w:rsidRPr="00525758" w14:paraId="6001C407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A1B1D" w14:textId="31C31047" w:rsidR="000E6953" w:rsidRPr="00AF0BA6" w:rsidRDefault="008B1639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Exchange between relatives and professionals</w:t>
            </w:r>
            <w:r w:rsidR="00AF0B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EF935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40B3FA5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3.2±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956B2A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53D1C60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60±0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4765ADA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B883E14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8±0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4C259C8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EFB49A9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4.7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5C9E9" w14:textId="77777777" w:rsidR="000E6953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7.535 (0.056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FD09A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D27F6F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16F96D9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0FACE49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0C89CFD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B3B60E9" w14:textId="77777777" w:rsidR="000E6953" w:rsidRPr="00525758" w:rsidRDefault="000E6953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639" w:rsidRPr="00525758" w14:paraId="6031E4CC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CA2446" w14:textId="3E47D381" w:rsidR="008B1639" w:rsidRPr="008169AB" w:rsidRDefault="005E7A76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Technology-supported interventions (e.g. apps) could support the social interaction</w:t>
            </w:r>
            <w:r w:rsidR="008169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E6233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D6A3763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4±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DBAA5A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C233349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0±1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D734345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9E8A068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4±1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C5E96CF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3CC8C04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6±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4695D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8.332 (&lt;0.001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B14EA" w14:textId="533796E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2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98E1FB6" w14:textId="7777777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0, 0.9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C6366A1" w14:textId="7777777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5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64FC57" w14:textId="7777777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93164E1" w14:textId="7777777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6, &lt;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6F7EC52" w14:textId="77777777" w:rsidR="008B1639" w:rsidRPr="00525758" w:rsidRDefault="00FC413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222</w:t>
            </w:r>
          </w:p>
        </w:tc>
      </w:tr>
      <w:tr w:rsidR="008B1639" w:rsidRPr="00525758" w14:paraId="64D4FA43" w14:textId="77777777" w:rsidTr="0011186E">
        <w:trPr>
          <w:trHeight w:val="64"/>
        </w:trPr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34C3C" w14:textId="0A6776DE" w:rsidR="008B1639" w:rsidRPr="008169AB" w:rsidRDefault="005E7A76" w:rsidP="005B229E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obots (e.g. in the form of an animal or human) could support the social interaction</w:t>
            </w:r>
            <w:r w:rsidR="008169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3089BD" w14:textId="77777777" w:rsidR="008B1639" w:rsidRPr="00C832AC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0FFE2" w14:textId="77777777" w:rsidR="008B1639" w:rsidRPr="00C832AC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7457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D1588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3±1.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FD9C6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252D3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5±1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056F2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46A24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2.7±1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8B3F4" w14:textId="77777777" w:rsidR="008B1639" w:rsidRPr="00525758" w:rsidRDefault="005E7A7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6.618 (0.037)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DC7F6A" w14:textId="77777777" w:rsidR="008B1639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0F54C" w14:textId="77777777" w:rsidR="008B1639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651D" w14:textId="77777777" w:rsidR="008B1639" w:rsidRPr="00525758" w:rsidRDefault="008B1639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6D0CB" w14:textId="77777777" w:rsidR="008B1639" w:rsidRPr="00525758" w:rsidRDefault="004A41C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2, 0.2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4CB9E" w14:textId="77777777" w:rsidR="008B1639" w:rsidRPr="00525758" w:rsidRDefault="004A41C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4, 0.0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45E5E" w14:textId="77777777" w:rsidR="008B1639" w:rsidRPr="00525758" w:rsidRDefault="004A41C6" w:rsidP="005B229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758">
              <w:rPr>
                <w:rFonts w:ascii="Times New Roman" w:hAnsi="Times New Roman" w:cs="Times New Roman"/>
                <w:sz w:val="20"/>
                <w:szCs w:val="20"/>
              </w:rPr>
              <w:t>0.3, 0.145</w:t>
            </w:r>
          </w:p>
        </w:tc>
      </w:tr>
    </w:tbl>
    <w:p w14:paraId="04C78B86" w14:textId="255CDC08" w:rsidR="00B21609" w:rsidRDefault="00B919DC" w:rsidP="005578C0">
      <w:pPr>
        <w:spacing w:after="0" w:line="240" w:lineRule="auto"/>
        <w:rPr>
          <w:sz w:val="20"/>
          <w:szCs w:val="20"/>
          <w:lang w:val="en-GB"/>
        </w:rPr>
      </w:pPr>
      <w:r w:rsidRPr="003C2345">
        <w:rPr>
          <w:sz w:val="20"/>
          <w:szCs w:val="20"/>
          <w:lang w:val="en-GB"/>
        </w:rPr>
        <w:t xml:space="preserve">Notes: *, only if overall comparison was p&lt;0.05; FC, family caregiver; M, mean; </w:t>
      </w:r>
      <w:r w:rsidRPr="003C2345">
        <w:rPr>
          <w:sz w:val="20"/>
          <w:szCs w:val="20"/>
          <w:lang w:val="en-US"/>
        </w:rPr>
        <w:t xml:space="preserve">M∆, difference in mean; </w:t>
      </w:r>
      <w:r w:rsidRPr="003C2345">
        <w:rPr>
          <w:sz w:val="20"/>
          <w:szCs w:val="20"/>
          <w:lang w:val="en-GB"/>
        </w:rPr>
        <w:t xml:space="preserve">n, number of participants; p, level of significance; PC, professional </w:t>
      </w:r>
      <w:r w:rsidRPr="007930DE">
        <w:rPr>
          <w:sz w:val="20"/>
          <w:szCs w:val="20"/>
          <w:lang w:val="en-GB"/>
        </w:rPr>
        <w:t xml:space="preserve">caregiver; PWD, people with dementia; SD, standard deviation; x2, chi square as of </w:t>
      </w:r>
      <w:proofErr w:type="spellStart"/>
      <w:r w:rsidR="00445076" w:rsidRPr="007930DE">
        <w:rPr>
          <w:sz w:val="20"/>
          <w:szCs w:val="20"/>
          <w:lang w:val="en-GB"/>
        </w:rPr>
        <w:t>Kruskall</w:t>
      </w:r>
      <w:proofErr w:type="spellEnd"/>
      <w:r w:rsidR="00445076" w:rsidRPr="007930DE">
        <w:rPr>
          <w:sz w:val="20"/>
          <w:szCs w:val="20"/>
          <w:lang w:val="en-GB"/>
        </w:rPr>
        <w:t xml:space="preserve">-Wallis test; </w:t>
      </w:r>
      <w:r w:rsidR="00B21609" w:rsidRPr="007930DE">
        <w:rPr>
          <w:sz w:val="20"/>
          <w:szCs w:val="20"/>
          <w:lang w:val="en-GB"/>
        </w:rPr>
        <w:t>1, r</w:t>
      </w:r>
      <w:r w:rsidR="000B1681" w:rsidRPr="007930DE">
        <w:rPr>
          <w:sz w:val="20"/>
          <w:szCs w:val="20"/>
          <w:lang w:val="en-GB"/>
        </w:rPr>
        <w:t>ank</w:t>
      </w:r>
      <w:r w:rsidR="00B21609" w:rsidRPr="007930DE">
        <w:rPr>
          <w:sz w:val="20"/>
          <w:szCs w:val="20"/>
          <w:lang w:val="en-GB"/>
        </w:rPr>
        <w:t xml:space="preserve"> in order of importance with 1 indicating the </w:t>
      </w:r>
      <w:r w:rsidR="00445076" w:rsidRPr="007930DE">
        <w:rPr>
          <w:sz w:val="20"/>
          <w:szCs w:val="20"/>
          <w:lang w:val="en-GB"/>
        </w:rPr>
        <w:t>most impo</w:t>
      </w:r>
      <w:r w:rsidR="00B21609" w:rsidRPr="007930DE">
        <w:rPr>
          <w:sz w:val="20"/>
          <w:szCs w:val="20"/>
          <w:lang w:val="en-GB"/>
        </w:rPr>
        <w:t>rtant</w:t>
      </w:r>
      <w:r w:rsidR="000B1681" w:rsidRPr="007930DE">
        <w:rPr>
          <w:sz w:val="20"/>
          <w:szCs w:val="20"/>
          <w:lang w:val="en-GB"/>
        </w:rPr>
        <w:t xml:space="preserve">; </w:t>
      </w:r>
      <w:r w:rsidR="00B21609" w:rsidRPr="007930DE">
        <w:rPr>
          <w:sz w:val="20"/>
          <w:szCs w:val="20"/>
          <w:lang w:val="en-GB"/>
        </w:rPr>
        <w:t>2</w:t>
      </w:r>
      <w:r w:rsidR="000B1681" w:rsidRPr="007930DE">
        <w:rPr>
          <w:sz w:val="20"/>
          <w:szCs w:val="20"/>
          <w:lang w:val="en-GB"/>
        </w:rPr>
        <w:t xml:space="preserve">, Likert scale </w:t>
      </w:r>
      <w:r w:rsidR="00B21609" w:rsidRPr="007930DE">
        <w:rPr>
          <w:sz w:val="20"/>
          <w:szCs w:val="20"/>
          <w:lang w:val="en-GB"/>
        </w:rPr>
        <w:t xml:space="preserve">level of frequency with </w:t>
      </w:r>
      <w:r w:rsidR="00D15D24">
        <w:rPr>
          <w:sz w:val="20"/>
          <w:szCs w:val="20"/>
          <w:lang w:val="en-GB"/>
        </w:rPr>
        <w:t xml:space="preserve">never (1) to </w:t>
      </w:r>
      <w:r w:rsidR="00B21609" w:rsidRPr="007930DE">
        <w:rPr>
          <w:sz w:val="20"/>
          <w:szCs w:val="20"/>
          <w:lang w:val="en-GB"/>
        </w:rPr>
        <w:t>always</w:t>
      </w:r>
      <w:r w:rsidR="00D15D24">
        <w:rPr>
          <w:sz w:val="20"/>
          <w:szCs w:val="20"/>
          <w:lang w:val="en-GB"/>
        </w:rPr>
        <w:t xml:space="preserve"> (5)</w:t>
      </w:r>
      <w:r w:rsidR="005578C0" w:rsidRPr="007930DE">
        <w:rPr>
          <w:sz w:val="20"/>
          <w:szCs w:val="20"/>
          <w:lang w:val="en-GB"/>
        </w:rPr>
        <w:t xml:space="preserve">; </w:t>
      </w:r>
      <w:r w:rsidR="00B21609" w:rsidRPr="007930DE">
        <w:rPr>
          <w:sz w:val="20"/>
          <w:szCs w:val="20"/>
          <w:lang w:val="en-GB"/>
        </w:rPr>
        <w:t>3</w:t>
      </w:r>
      <w:r w:rsidR="005578C0" w:rsidRPr="007930DE">
        <w:rPr>
          <w:sz w:val="20"/>
          <w:szCs w:val="20"/>
          <w:lang w:val="en-GB"/>
        </w:rPr>
        <w:t xml:space="preserve">, </w:t>
      </w:r>
      <w:r w:rsidR="000267EA" w:rsidRPr="007930DE">
        <w:rPr>
          <w:sz w:val="20"/>
          <w:szCs w:val="20"/>
          <w:lang w:val="en-GB"/>
        </w:rPr>
        <w:t xml:space="preserve">Likert scale </w:t>
      </w:r>
      <w:r w:rsidR="00B21609" w:rsidRPr="007930DE">
        <w:rPr>
          <w:sz w:val="20"/>
          <w:szCs w:val="20"/>
          <w:lang w:val="en-GB"/>
        </w:rPr>
        <w:t>level of agreeing with</w:t>
      </w:r>
      <w:r w:rsidR="00D15D24">
        <w:rPr>
          <w:sz w:val="20"/>
          <w:szCs w:val="20"/>
          <w:lang w:val="en-GB"/>
        </w:rPr>
        <w:t xml:space="preserve"> not very (1) to</w:t>
      </w:r>
      <w:r w:rsidR="00B21609" w:rsidRPr="007930DE">
        <w:rPr>
          <w:sz w:val="20"/>
          <w:szCs w:val="20"/>
          <w:lang w:val="en-GB"/>
        </w:rPr>
        <w:t xml:space="preserve"> strongly </w:t>
      </w:r>
      <w:r w:rsidR="00D15D24">
        <w:rPr>
          <w:sz w:val="20"/>
          <w:szCs w:val="20"/>
          <w:lang w:val="en-GB"/>
        </w:rPr>
        <w:t>(5)</w:t>
      </w:r>
      <w:r w:rsidR="00B21609" w:rsidRPr="007930DE">
        <w:rPr>
          <w:sz w:val="20"/>
          <w:szCs w:val="20"/>
          <w:lang w:val="en-GB"/>
        </w:rPr>
        <w:t>; 4</w:t>
      </w:r>
      <w:r w:rsidR="005578C0" w:rsidRPr="007930DE">
        <w:rPr>
          <w:sz w:val="20"/>
          <w:szCs w:val="20"/>
          <w:lang w:val="en-GB"/>
        </w:rPr>
        <w:t xml:space="preserve">, </w:t>
      </w:r>
      <w:r w:rsidR="00B21609" w:rsidRPr="007930DE">
        <w:rPr>
          <w:sz w:val="20"/>
          <w:szCs w:val="20"/>
          <w:lang w:val="en-GB"/>
        </w:rPr>
        <w:t xml:space="preserve">Likert scale level of importance with </w:t>
      </w:r>
      <w:r w:rsidR="00D15D24">
        <w:rPr>
          <w:sz w:val="20"/>
          <w:szCs w:val="20"/>
          <w:lang w:val="en-GB"/>
        </w:rPr>
        <w:t xml:space="preserve">not very (1) to </w:t>
      </w:r>
      <w:r w:rsidR="00B21609" w:rsidRPr="007930DE">
        <w:rPr>
          <w:sz w:val="20"/>
          <w:szCs w:val="20"/>
          <w:lang w:val="en-GB"/>
        </w:rPr>
        <w:t>very</w:t>
      </w:r>
      <w:r w:rsidR="007930DE" w:rsidRPr="007930DE">
        <w:rPr>
          <w:sz w:val="20"/>
          <w:szCs w:val="20"/>
          <w:lang w:val="en-GB"/>
        </w:rPr>
        <w:t xml:space="preserve"> </w:t>
      </w:r>
      <w:r w:rsidR="00D15D24">
        <w:rPr>
          <w:sz w:val="20"/>
          <w:szCs w:val="20"/>
          <w:lang w:val="en-GB"/>
        </w:rPr>
        <w:t>(5)</w:t>
      </w:r>
      <w:r w:rsidR="00B21609" w:rsidRPr="007930DE">
        <w:rPr>
          <w:sz w:val="20"/>
          <w:szCs w:val="20"/>
          <w:lang w:val="en-GB"/>
        </w:rPr>
        <w:t>.</w:t>
      </w:r>
    </w:p>
    <w:p w14:paraId="7A2681E3" w14:textId="3251D155" w:rsidR="00A014EF" w:rsidRDefault="00A014EF" w:rsidP="005578C0">
      <w:pPr>
        <w:spacing w:after="0" w:line="240" w:lineRule="auto"/>
        <w:rPr>
          <w:sz w:val="20"/>
          <w:szCs w:val="20"/>
          <w:lang w:val="en-GB"/>
        </w:rPr>
      </w:pPr>
    </w:p>
    <w:p w14:paraId="07D88B11" w14:textId="195BAED8" w:rsidR="00A014EF" w:rsidRDefault="00A014EF" w:rsidP="005578C0">
      <w:pPr>
        <w:spacing w:after="0" w:line="240" w:lineRule="auto"/>
        <w:rPr>
          <w:sz w:val="20"/>
          <w:szCs w:val="20"/>
          <w:lang w:val="en-GB"/>
        </w:rPr>
      </w:pPr>
    </w:p>
    <w:p w14:paraId="41A9523A" w14:textId="0E88DC2E" w:rsidR="00A014EF" w:rsidRPr="005578C0" w:rsidRDefault="00A014EF" w:rsidP="005578C0">
      <w:pPr>
        <w:spacing w:after="0" w:line="240" w:lineRule="auto"/>
        <w:rPr>
          <w:sz w:val="20"/>
          <w:szCs w:val="20"/>
          <w:lang w:val="en-GB"/>
        </w:rPr>
      </w:pPr>
    </w:p>
    <w:sectPr w:rsidR="00A014EF" w:rsidRPr="005578C0" w:rsidSect="003C1D2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CE5F151" w16cid:durableId="2DDE1A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2E607" w14:textId="77777777" w:rsidR="00062AC3" w:rsidRDefault="00062AC3" w:rsidP="006E032A">
      <w:pPr>
        <w:spacing w:after="0" w:line="240" w:lineRule="auto"/>
      </w:pPr>
      <w:r>
        <w:separator/>
      </w:r>
    </w:p>
  </w:endnote>
  <w:endnote w:type="continuationSeparator" w:id="0">
    <w:p w14:paraId="551E587C" w14:textId="77777777" w:rsidR="00062AC3" w:rsidRDefault="00062AC3" w:rsidP="006E0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3462668"/>
      <w:docPartObj>
        <w:docPartGallery w:val="Page Numbers (Bottom of Page)"/>
        <w:docPartUnique/>
      </w:docPartObj>
    </w:sdtPr>
    <w:sdtContent>
      <w:p w14:paraId="5053C367" w14:textId="50EC5ADA" w:rsidR="006E032A" w:rsidRDefault="006E032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90A852A" w14:textId="77777777" w:rsidR="006E032A" w:rsidRDefault="006E03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8D2B76" w14:textId="77777777" w:rsidR="00062AC3" w:rsidRDefault="00062AC3" w:rsidP="006E032A">
      <w:pPr>
        <w:spacing w:after="0" w:line="240" w:lineRule="auto"/>
      </w:pPr>
      <w:r>
        <w:separator/>
      </w:r>
    </w:p>
  </w:footnote>
  <w:footnote w:type="continuationSeparator" w:id="0">
    <w:p w14:paraId="2E225DAA" w14:textId="77777777" w:rsidR="00062AC3" w:rsidRDefault="00062AC3" w:rsidP="006E0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068B6"/>
    <w:multiLevelType w:val="hybridMultilevel"/>
    <w:tmpl w:val="FB34871E"/>
    <w:lvl w:ilvl="0" w:tplc="AC1636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05AB"/>
    <w:multiLevelType w:val="hybridMultilevel"/>
    <w:tmpl w:val="3370A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876BC"/>
    <w:multiLevelType w:val="hybridMultilevel"/>
    <w:tmpl w:val="A0A2110E"/>
    <w:lvl w:ilvl="0" w:tplc="58425CC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F80A7F"/>
    <w:multiLevelType w:val="hybridMultilevel"/>
    <w:tmpl w:val="DBBC7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B5A18"/>
    <w:multiLevelType w:val="hybridMultilevel"/>
    <w:tmpl w:val="29B20632"/>
    <w:lvl w:ilvl="0" w:tplc="5C663C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26B6E"/>
    <w:multiLevelType w:val="hybridMultilevel"/>
    <w:tmpl w:val="59407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96EDB"/>
    <w:multiLevelType w:val="hybridMultilevel"/>
    <w:tmpl w:val="3CA4E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164FB9"/>
    <w:multiLevelType w:val="hybridMultilevel"/>
    <w:tmpl w:val="572812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60C6D"/>
    <w:multiLevelType w:val="hybridMultilevel"/>
    <w:tmpl w:val="28B277C2"/>
    <w:lvl w:ilvl="0" w:tplc="CBAC1F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A75A1"/>
    <w:multiLevelType w:val="hybridMultilevel"/>
    <w:tmpl w:val="02A03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CB37B9"/>
    <w:multiLevelType w:val="hybridMultilevel"/>
    <w:tmpl w:val="488C9FC0"/>
    <w:lvl w:ilvl="0" w:tplc="78328754">
      <w:start w:val="8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32BD39A6"/>
    <w:multiLevelType w:val="hybridMultilevel"/>
    <w:tmpl w:val="4740E2A4"/>
    <w:lvl w:ilvl="0" w:tplc="474A73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001EB0"/>
    <w:multiLevelType w:val="hybridMultilevel"/>
    <w:tmpl w:val="47CCAB42"/>
    <w:lvl w:ilvl="0" w:tplc="820A20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C15C6"/>
    <w:multiLevelType w:val="hybridMultilevel"/>
    <w:tmpl w:val="087E3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A4AF0"/>
    <w:multiLevelType w:val="hybridMultilevel"/>
    <w:tmpl w:val="FDDA4C94"/>
    <w:lvl w:ilvl="0" w:tplc="6A4A0018">
      <w:start w:val="5"/>
      <w:numFmt w:val="bullet"/>
      <w:lvlText w:val="-"/>
      <w:lvlJc w:val="left"/>
      <w:pPr>
        <w:ind w:left="501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9546A7"/>
    <w:multiLevelType w:val="hybridMultilevel"/>
    <w:tmpl w:val="7B1C6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E020B5"/>
    <w:multiLevelType w:val="hybridMultilevel"/>
    <w:tmpl w:val="5AE45A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C03247"/>
    <w:multiLevelType w:val="hybridMultilevel"/>
    <w:tmpl w:val="F82E9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E22F3E"/>
    <w:multiLevelType w:val="hybridMultilevel"/>
    <w:tmpl w:val="BD98107E"/>
    <w:lvl w:ilvl="0" w:tplc="2E8C29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21B45"/>
    <w:multiLevelType w:val="hybridMultilevel"/>
    <w:tmpl w:val="AA7E3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520900"/>
    <w:multiLevelType w:val="hybridMultilevel"/>
    <w:tmpl w:val="91529EDA"/>
    <w:lvl w:ilvl="0" w:tplc="EEACE1F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4C66CF"/>
    <w:multiLevelType w:val="hybridMultilevel"/>
    <w:tmpl w:val="CC1611BA"/>
    <w:lvl w:ilvl="0" w:tplc="64E4DC2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0C034A"/>
    <w:multiLevelType w:val="hybridMultilevel"/>
    <w:tmpl w:val="DD7C9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9733F5"/>
    <w:multiLevelType w:val="hybridMultilevel"/>
    <w:tmpl w:val="AF14427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4410C1"/>
    <w:multiLevelType w:val="hybridMultilevel"/>
    <w:tmpl w:val="DB783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ED7503"/>
    <w:multiLevelType w:val="hybridMultilevel"/>
    <w:tmpl w:val="2924B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493009"/>
    <w:multiLevelType w:val="hybridMultilevel"/>
    <w:tmpl w:val="10501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7C4A79"/>
    <w:multiLevelType w:val="hybridMultilevel"/>
    <w:tmpl w:val="8FAA1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855A74"/>
    <w:multiLevelType w:val="hybridMultilevel"/>
    <w:tmpl w:val="A67A4418"/>
    <w:lvl w:ilvl="0" w:tplc="59A6CF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BC2708"/>
    <w:multiLevelType w:val="hybridMultilevel"/>
    <w:tmpl w:val="3280C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18"/>
  </w:num>
  <w:num w:numId="5">
    <w:abstractNumId w:val="28"/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1"/>
  </w:num>
  <w:num w:numId="11">
    <w:abstractNumId w:val="15"/>
  </w:num>
  <w:num w:numId="12">
    <w:abstractNumId w:val="26"/>
  </w:num>
  <w:num w:numId="13">
    <w:abstractNumId w:val="29"/>
  </w:num>
  <w:num w:numId="14">
    <w:abstractNumId w:val="3"/>
  </w:num>
  <w:num w:numId="15">
    <w:abstractNumId w:val="24"/>
  </w:num>
  <w:num w:numId="16">
    <w:abstractNumId w:val="27"/>
  </w:num>
  <w:num w:numId="17">
    <w:abstractNumId w:val="17"/>
  </w:num>
  <w:num w:numId="18">
    <w:abstractNumId w:val="21"/>
  </w:num>
  <w:num w:numId="19">
    <w:abstractNumId w:val="5"/>
  </w:num>
  <w:num w:numId="20">
    <w:abstractNumId w:val="16"/>
  </w:num>
  <w:num w:numId="21">
    <w:abstractNumId w:val="7"/>
  </w:num>
  <w:num w:numId="22">
    <w:abstractNumId w:val="25"/>
  </w:num>
  <w:num w:numId="23">
    <w:abstractNumId w:val="19"/>
  </w:num>
  <w:num w:numId="24">
    <w:abstractNumId w:val="13"/>
  </w:num>
  <w:num w:numId="25">
    <w:abstractNumId w:val="22"/>
  </w:num>
  <w:num w:numId="26">
    <w:abstractNumId w:val="23"/>
  </w:num>
  <w:num w:numId="27">
    <w:abstractNumId w:val="2"/>
  </w:num>
  <w:num w:numId="28">
    <w:abstractNumId w:val="20"/>
  </w:num>
  <w:num w:numId="29">
    <w:abstractNumId w:val="10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8C2"/>
    <w:rsid w:val="000042F3"/>
    <w:rsid w:val="00013D7A"/>
    <w:rsid w:val="000267EA"/>
    <w:rsid w:val="0003439D"/>
    <w:rsid w:val="0004203B"/>
    <w:rsid w:val="0004228E"/>
    <w:rsid w:val="00062AC3"/>
    <w:rsid w:val="00073B1A"/>
    <w:rsid w:val="000B1681"/>
    <w:rsid w:val="000B510B"/>
    <w:rsid w:val="000B7E28"/>
    <w:rsid w:val="000C3C1C"/>
    <w:rsid w:val="000D5A49"/>
    <w:rsid w:val="000E275D"/>
    <w:rsid w:val="000E6953"/>
    <w:rsid w:val="0011186E"/>
    <w:rsid w:val="00112CAD"/>
    <w:rsid w:val="00116912"/>
    <w:rsid w:val="00134C63"/>
    <w:rsid w:val="0014665F"/>
    <w:rsid w:val="00152290"/>
    <w:rsid w:val="00152C9F"/>
    <w:rsid w:val="00160CE1"/>
    <w:rsid w:val="00170CCA"/>
    <w:rsid w:val="001869B3"/>
    <w:rsid w:val="00197D20"/>
    <w:rsid w:val="001B467E"/>
    <w:rsid w:val="001B57E3"/>
    <w:rsid w:val="001D2B47"/>
    <w:rsid w:val="001D5D92"/>
    <w:rsid w:val="001E2C82"/>
    <w:rsid w:val="001F04D7"/>
    <w:rsid w:val="001F670A"/>
    <w:rsid w:val="0023306D"/>
    <w:rsid w:val="00233F76"/>
    <w:rsid w:val="00250A34"/>
    <w:rsid w:val="00254D5E"/>
    <w:rsid w:val="002905E5"/>
    <w:rsid w:val="00291322"/>
    <w:rsid w:val="002A2515"/>
    <w:rsid w:val="002A371F"/>
    <w:rsid w:val="002B27C1"/>
    <w:rsid w:val="002B6F1C"/>
    <w:rsid w:val="002B6F89"/>
    <w:rsid w:val="002C505E"/>
    <w:rsid w:val="002D62EE"/>
    <w:rsid w:val="003234B0"/>
    <w:rsid w:val="00327115"/>
    <w:rsid w:val="00372175"/>
    <w:rsid w:val="003836A3"/>
    <w:rsid w:val="00387690"/>
    <w:rsid w:val="003C1D27"/>
    <w:rsid w:val="003C2345"/>
    <w:rsid w:val="003C35B9"/>
    <w:rsid w:val="003D0D5C"/>
    <w:rsid w:val="003D4DC4"/>
    <w:rsid w:val="003E4B63"/>
    <w:rsid w:val="003F03CC"/>
    <w:rsid w:val="004048A2"/>
    <w:rsid w:val="0041692A"/>
    <w:rsid w:val="004334E5"/>
    <w:rsid w:val="0043394D"/>
    <w:rsid w:val="00445076"/>
    <w:rsid w:val="004605AD"/>
    <w:rsid w:val="00463DDF"/>
    <w:rsid w:val="0046569B"/>
    <w:rsid w:val="00484D8D"/>
    <w:rsid w:val="0049043E"/>
    <w:rsid w:val="00494A0E"/>
    <w:rsid w:val="00495E28"/>
    <w:rsid w:val="004A41C6"/>
    <w:rsid w:val="004B13CD"/>
    <w:rsid w:val="004C221C"/>
    <w:rsid w:val="004C5BD1"/>
    <w:rsid w:val="004D67A3"/>
    <w:rsid w:val="004E350F"/>
    <w:rsid w:val="004F047C"/>
    <w:rsid w:val="004F18C2"/>
    <w:rsid w:val="004F670A"/>
    <w:rsid w:val="005073DE"/>
    <w:rsid w:val="00525758"/>
    <w:rsid w:val="00546688"/>
    <w:rsid w:val="005578C0"/>
    <w:rsid w:val="00573DF8"/>
    <w:rsid w:val="00587639"/>
    <w:rsid w:val="005A3D17"/>
    <w:rsid w:val="005B229E"/>
    <w:rsid w:val="005B2997"/>
    <w:rsid w:val="005B3AB4"/>
    <w:rsid w:val="005C07D8"/>
    <w:rsid w:val="005C4B85"/>
    <w:rsid w:val="005D16E4"/>
    <w:rsid w:val="005E0F55"/>
    <w:rsid w:val="005E7A76"/>
    <w:rsid w:val="005E7D56"/>
    <w:rsid w:val="00605AB3"/>
    <w:rsid w:val="006168E2"/>
    <w:rsid w:val="00617B1C"/>
    <w:rsid w:val="00643F4D"/>
    <w:rsid w:val="00650524"/>
    <w:rsid w:val="00651026"/>
    <w:rsid w:val="00653D49"/>
    <w:rsid w:val="006541A8"/>
    <w:rsid w:val="006563C6"/>
    <w:rsid w:val="00657CA7"/>
    <w:rsid w:val="006757C8"/>
    <w:rsid w:val="00683952"/>
    <w:rsid w:val="006D58FE"/>
    <w:rsid w:val="006E032A"/>
    <w:rsid w:val="006E2222"/>
    <w:rsid w:val="00727D5C"/>
    <w:rsid w:val="00731B33"/>
    <w:rsid w:val="00732EB6"/>
    <w:rsid w:val="007340EA"/>
    <w:rsid w:val="007352C1"/>
    <w:rsid w:val="007422D1"/>
    <w:rsid w:val="0075031C"/>
    <w:rsid w:val="00770C85"/>
    <w:rsid w:val="00773A24"/>
    <w:rsid w:val="007930DE"/>
    <w:rsid w:val="007A7A0B"/>
    <w:rsid w:val="007C012E"/>
    <w:rsid w:val="00811089"/>
    <w:rsid w:val="00811647"/>
    <w:rsid w:val="008169AB"/>
    <w:rsid w:val="00823145"/>
    <w:rsid w:val="008258E1"/>
    <w:rsid w:val="00836456"/>
    <w:rsid w:val="00842782"/>
    <w:rsid w:val="00897B19"/>
    <w:rsid w:val="008A5F61"/>
    <w:rsid w:val="008B1639"/>
    <w:rsid w:val="008B5779"/>
    <w:rsid w:val="008C01B2"/>
    <w:rsid w:val="008E025D"/>
    <w:rsid w:val="00903BF9"/>
    <w:rsid w:val="009209F9"/>
    <w:rsid w:val="009243B6"/>
    <w:rsid w:val="009253B8"/>
    <w:rsid w:val="009356AD"/>
    <w:rsid w:val="00957177"/>
    <w:rsid w:val="0097185F"/>
    <w:rsid w:val="00993CAB"/>
    <w:rsid w:val="0099758B"/>
    <w:rsid w:val="00997593"/>
    <w:rsid w:val="009A160F"/>
    <w:rsid w:val="009B1646"/>
    <w:rsid w:val="009E2FF1"/>
    <w:rsid w:val="009E672F"/>
    <w:rsid w:val="009F7F5C"/>
    <w:rsid w:val="00A014EF"/>
    <w:rsid w:val="00A0726B"/>
    <w:rsid w:val="00A07F6A"/>
    <w:rsid w:val="00A13C5D"/>
    <w:rsid w:val="00A31AF9"/>
    <w:rsid w:val="00A447FD"/>
    <w:rsid w:val="00A45CB3"/>
    <w:rsid w:val="00A54B81"/>
    <w:rsid w:val="00A702F4"/>
    <w:rsid w:val="00A8005A"/>
    <w:rsid w:val="00A80683"/>
    <w:rsid w:val="00A866CE"/>
    <w:rsid w:val="00A95704"/>
    <w:rsid w:val="00AD1946"/>
    <w:rsid w:val="00AD53C4"/>
    <w:rsid w:val="00AE7F93"/>
    <w:rsid w:val="00AF0BA6"/>
    <w:rsid w:val="00AF61F1"/>
    <w:rsid w:val="00AF6BDE"/>
    <w:rsid w:val="00B03D40"/>
    <w:rsid w:val="00B0628C"/>
    <w:rsid w:val="00B1154C"/>
    <w:rsid w:val="00B1342F"/>
    <w:rsid w:val="00B14C0F"/>
    <w:rsid w:val="00B16E46"/>
    <w:rsid w:val="00B21609"/>
    <w:rsid w:val="00B23E25"/>
    <w:rsid w:val="00B3003A"/>
    <w:rsid w:val="00B51698"/>
    <w:rsid w:val="00B63AF9"/>
    <w:rsid w:val="00B64AFA"/>
    <w:rsid w:val="00B919DC"/>
    <w:rsid w:val="00B9561D"/>
    <w:rsid w:val="00BA447A"/>
    <w:rsid w:val="00BD0508"/>
    <w:rsid w:val="00BE2DCF"/>
    <w:rsid w:val="00BE7432"/>
    <w:rsid w:val="00C01F2A"/>
    <w:rsid w:val="00C04FD6"/>
    <w:rsid w:val="00C07D6B"/>
    <w:rsid w:val="00C25842"/>
    <w:rsid w:val="00C3480D"/>
    <w:rsid w:val="00C405C0"/>
    <w:rsid w:val="00C45DE3"/>
    <w:rsid w:val="00C56294"/>
    <w:rsid w:val="00C57EC0"/>
    <w:rsid w:val="00C64CEB"/>
    <w:rsid w:val="00C675FA"/>
    <w:rsid w:val="00C72B99"/>
    <w:rsid w:val="00C832AC"/>
    <w:rsid w:val="00C84B50"/>
    <w:rsid w:val="00C86C77"/>
    <w:rsid w:val="00CA6F24"/>
    <w:rsid w:val="00CB4678"/>
    <w:rsid w:val="00D13901"/>
    <w:rsid w:val="00D15D24"/>
    <w:rsid w:val="00D30FA2"/>
    <w:rsid w:val="00D34760"/>
    <w:rsid w:val="00D34D07"/>
    <w:rsid w:val="00D43A3D"/>
    <w:rsid w:val="00D51797"/>
    <w:rsid w:val="00D70199"/>
    <w:rsid w:val="00D80028"/>
    <w:rsid w:val="00D9471E"/>
    <w:rsid w:val="00D95502"/>
    <w:rsid w:val="00DA7F3E"/>
    <w:rsid w:val="00DB6EC8"/>
    <w:rsid w:val="00DC022A"/>
    <w:rsid w:val="00DC0698"/>
    <w:rsid w:val="00DF3090"/>
    <w:rsid w:val="00E130CD"/>
    <w:rsid w:val="00E17D38"/>
    <w:rsid w:val="00E3381B"/>
    <w:rsid w:val="00E56CCC"/>
    <w:rsid w:val="00E65E94"/>
    <w:rsid w:val="00EC0013"/>
    <w:rsid w:val="00ED4F77"/>
    <w:rsid w:val="00EE3F4F"/>
    <w:rsid w:val="00EF029C"/>
    <w:rsid w:val="00EF0FB9"/>
    <w:rsid w:val="00EF2D5B"/>
    <w:rsid w:val="00F23682"/>
    <w:rsid w:val="00F27CA0"/>
    <w:rsid w:val="00F327A3"/>
    <w:rsid w:val="00F732FC"/>
    <w:rsid w:val="00F92C29"/>
    <w:rsid w:val="00F94D76"/>
    <w:rsid w:val="00FA0486"/>
    <w:rsid w:val="00FB54F1"/>
    <w:rsid w:val="00FC2514"/>
    <w:rsid w:val="00FC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A98AD"/>
  <w15:chartTrackingRefBased/>
  <w15:docId w15:val="{CFB87650-CDFA-4FBF-9E23-3DACD9F8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1D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1D2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table" w:styleId="Tabellenraster">
    <w:name w:val="Table Grid"/>
    <w:basedOn w:val="NormaleTabelle"/>
    <w:uiPriority w:val="39"/>
    <w:rsid w:val="004F1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4F18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C07D6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16E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1D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1D27"/>
    <w:pPr>
      <w:spacing w:after="28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1D27"/>
    <w:rPr>
      <w:rFonts w:ascii="Times New Roman" w:hAnsi="Times New Roman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1D27"/>
    <w:rPr>
      <w:rFonts w:ascii="Times New Roman" w:hAnsi="Times New Roman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1D2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1D27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1D2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3C1D27"/>
    <w:rPr>
      <w:color w:val="0563C1" w:themeColor="hyperlink"/>
      <w:u w:val="single"/>
    </w:rPr>
  </w:style>
  <w:style w:type="character" w:customStyle="1" w:styleId="ui-provider">
    <w:name w:val="ui-provider"/>
    <w:basedOn w:val="Absatz-Standardschriftart"/>
    <w:rsid w:val="003C1D27"/>
  </w:style>
  <w:style w:type="paragraph" w:customStyle="1" w:styleId="EndNoteBibliographyTitle">
    <w:name w:val="EndNote Bibliography Title"/>
    <w:basedOn w:val="Standard"/>
    <w:link w:val="EndNoteBibliographyTitleZchn"/>
    <w:rsid w:val="003C1D27"/>
    <w:pPr>
      <w:spacing w:after="0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1D2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C1D27"/>
    <w:pPr>
      <w:spacing w:after="280" w:line="240" w:lineRule="auto"/>
      <w:jc w:val="both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C1D27"/>
    <w:rPr>
      <w:rFonts w:ascii="Times New Roman" w:hAnsi="Times New Roman" w:cs="Times New Roman"/>
      <w:noProof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EE3F4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E0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032A"/>
  </w:style>
  <w:style w:type="paragraph" w:styleId="Fuzeile">
    <w:name w:val="footer"/>
    <w:basedOn w:val="Standard"/>
    <w:link w:val="FuzeileZchn"/>
    <w:uiPriority w:val="99"/>
    <w:unhideWhenUsed/>
    <w:rsid w:val="006E0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0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16F108-CBB7-4C9A-BDB8-E5CC20F15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73</Words>
  <Characters>20937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necht</dc:creator>
  <cp:keywords/>
  <dc:description/>
  <cp:lastModifiedBy>Hanna Knecht</cp:lastModifiedBy>
  <cp:revision>21</cp:revision>
  <dcterms:created xsi:type="dcterms:W3CDTF">2024-12-16T09:20:00Z</dcterms:created>
  <dcterms:modified xsi:type="dcterms:W3CDTF">2024-12-16T15:24:00Z</dcterms:modified>
</cp:coreProperties>
</file>